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7F319" w14:textId="0FC37379" w:rsidR="00CA2A70" w:rsidRPr="00CD2599" w:rsidRDefault="00CD2599" w:rsidP="00CA2A70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2599">
        <w:rPr>
          <w:rFonts w:ascii="Times New Roman" w:hAnsi="Times New Roman" w:cs="Times New Roman"/>
          <w:b/>
          <w:bCs/>
          <w:sz w:val="24"/>
          <w:szCs w:val="24"/>
        </w:rPr>
        <w:t>Supplementary Material for Inner Engineering and Interpersonal Relationships Manuscript</w:t>
      </w:r>
    </w:p>
    <w:p w14:paraId="119B2FE0" w14:textId="4DD3512D" w:rsidR="00472CCB" w:rsidRDefault="00DF7644" w:rsidP="00C302C5">
      <w:pPr>
        <w:pStyle w:val="Caption"/>
        <w:keepNext/>
        <w:spacing w:after="0" w:line="36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F764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3D6160" w:rsidRPr="00DF764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2C0A2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061AF2" w:rsidRPr="00DF764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24E66718" w14:textId="462EEF32" w:rsidR="003D6160" w:rsidRPr="00C302C5" w:rsidRDefault="003D6160" w:rsidP="00C302C5">
      <w:pPr>
        <w:pStyle w:val="Caption"/>
        <w:keepNext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302C5">
        <w:rPr>
          <w:rFonts w:ascii="Times New Roman" w:hAnsi="Times New Roman" w:cs="Times New Roman"/>
          <w:color w:val="auto"/>
          <w:sz w:val="24"/>
          <w:szCs w:val="24"/>
        </w:rPr>
        <w:t>Internal Consistency using Cronbach's alpha for outcome measures</w:t>
      </w:r>
    </w:p>
    <w:tbl>
      <w:tblPr>
        <w:tblStyle w:val="PlainTable2"/>
        <w:tblW w:w="9208" w:type="dxa"/>
        <w:tblLayout w:type="fixed"/>
        <w:tblLook w:val="06A0" w:firstRow="1" w:lastRow="0" w:firstColumn="1" w:lastColumn="0" w:noHBand="1" w:noVBand="1"/>
      </w:tblPr>
      <w:tblGrid>
        <w:gridCol w:w="2625"/>
        <w:gridCol w:w="2535"/>
        <w:gridCol w:w="1112"/>
        <w:gridCol w:w="2936"/>
      </w:tblGrid>
      <w:tr w:rsidR="003D6160" w:rsidRPr="00F7757B" w14:paraId="0434028F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60DDB89" w14:textId="77777777" w:rsidR="003D6160" w:rsidRPr="00C302C5" w:rsidRDefault="003D616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CABEC1D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A8DEA1A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ost sessi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15AD1EB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eek 6</w:t>
            </w:r>
          </w:p>
        </w:tc>
      </w:tr>
      <w:tr w:rsidR="003D6160" w:rsidRPr="00F7757B" w14:paraId="560D1D92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bottom w:val="nil"/>
            </w:tcBorders>
          </w:tcPr>
          <w:p w14:paraId="5A52E7C9" w14:textId="77777777" w:rsidR="003D6160" w:rsidRPr="00C302C5" w:rsidRDefault="003D616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SS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99300EE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2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7978E6A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3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C3F5E2F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0</w:t>
            </w:r>
          </w:p>
        </w:tc>
      </w:tr>
      <w:tr w:rsidR="003D6160" w:rsidRPr="00F7757B" w14:paraId="5BF609BA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034447A" w14:textId="77777777" w:rsidR="003D6160" w:rsidRPr="00C302C5" w:rsidRDefault="003D616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N-RQ Posi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033DF61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4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10D44A8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6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50FD89E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7</w:t>
            </w:r>
          </w:p>
        </w:tc>
      </w:tr>
      <w:tr w:rsidR="003D6160" w:rsidRPr="00F7757B" w14:paraId="37ECA361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8E006BB" w14:textId="77777777" w:rsidR="003D6160" w:rsidRPr="00C302C5" w:rsidRDefault="003D616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N-RQ Negative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56EE577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4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A65BC2D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BF10229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6</w:t>
            </w:r>
          </w:p>
        </w:tc>
      </w:tr>
      <w:tr w:rsidR="003D6160" w:rsidRPr="00F7757B" w14:paraId="2D1C8EB8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C449AD4" w14:textId="77777777" w:rsidR="003D6160" w:rsidRPr="00C302C5" w:rsidRDefault="003D616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MS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EF481A5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51E6D7C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B5B0005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3D6160" w:rsidRPr="00F7757B" w14:paraId="6F8B6D31" w14:textId="77777777" w:rsidTr="00443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nil"/>
              <w:bottom w:val="nil"/>
            </w:tcBorders>
            <w:vAlign w:val="center"/>
          </w:tcPr>
          <w:p w14:paraId="3B9BE696" w14:textId="77777777" w:rsidR="003D6160" w:rsidRPr="00C302C5" w:rsidRDefault="003D6160" w:rsidP="00C302C5">
            <w:pPr>
              <w:spacing w:line="360" w:lineRule="auto"/>
              <w:ind w:left="432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otal</w:t>
            </w: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66E9D5BE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33B9BE47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5</w:t>
            </w:r>
          </w:p>
        </w:tc>
        <w:tc>
          <w:tcPr>
            <w:tcW w:w="2936" w:type="dxa"/>
            <w:tcBorders>
              <w:top w:val="nil"/>
              <w:bottom w:val="nil"/>
            </w:tcBorders>
            <w:vAlign w:val="center"/>
          </w:tcPr>
          <w:p w14:paraId="77C584FA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6</w:t>
            </w:r>
          </w:p>
        </w:tc>
      </w:tr>
      <w:tr w:rsidR="003D6160" w:rsidRPr="00F7757B" w14:paraId="7EFC560C" w14:textId="77777777" w:rsidTr="00443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nil"/>
              <w:bottom w:val="nil"/>
            </w:tcBorders>
            <w:vAlign w:val="center"/>
          </w:tcPr>
          <w:p w14:paraId="52E8F31A" w14:textId="77777777" w:rsidR="003D6160" w:rsidRPr="00C302C5" w:rsidRDefault="003D6160" w:rsidP="00C302C5">
            <w:pPr>
              <w:spacing w:line="360" w:lineRule="auto"/>
              <w:ind w:left="432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esence</w:t>
            </w: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4DC3017D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4D1CF878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8</w:t>
            </w:r>
          </w:p>
        </w:tc>
        <w:tc>
          <w:tcPr>
            <w:tcW w:w="2936" w:type="dxa"/>
            <w:tcBorders>
              <w:top w:val="nil"/>
              <w:bottom w:val="nil"/>
            </w:tcBorders>
            <w:vAlign w:val="center"/>
          </w:tcPr>
          <w:p w14:paraId="6B74E82F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1</w:t>
            </w:r>
          </w:p>
        </w:tc>
      </w:tr>
      <w:tr w:rsidR="003D6160" w:rsidRPr="00F7757B" w14:paraId="55732D7A" w14:textId="77777777" w:rsidTr="00443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nil"/>
              <w:bottom w:val="nil"/>
            </w:tcBorders>
            <w:vAlign w:val="center"/>
          </w:tcPr>
          <w:p w14:paraId="317DF7AE" w14:textId="77777777" w:rsidR="003D6160" w:rsidRPr="00C302C5" w:rsidRDefault="003D6160" w:rsidP="00C302C5">
            <w:pPr>
              <w:spacing w:line="360" w:lineRule="auto"/>
              <w:ind w:left="432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wareness of Self Awareness</w:t>
            </w: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4893A8A6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63B9CB5C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2</w:t>
            </w:r>
          </w:p>
        </w:tc>
        <w:tc>
          <w:tcPr>
            <w:tcW w:w="2936" w:type="dxa"/>
            <w:tcBorders>
              <w:top w:val="nil"/>
              <w:bottom w:val="nil"/>
            </w:tcBorders>
            <w:vAlign w:val="center"/>
          </w:tcPr>
          <w:p w14:paraId="69BB6734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93</w:t>
            </w:r>
          </w:p>
        </w:tc>
      </w:tr>
      <w:tr w:rsidR="003D6160" w:rsidRPr="00F7757B" w14:paraId="6B1E9AFB" w14:textId="77777777" w:rsidTr="00443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nil"/>
              <w:bottom w:val="nil"/>
            </w:tcBorders>
            <w:vAlign w:val="center"/>
          </w:tcPr>
          <w:p w14:paraId="3EA47743" w14:textId="77777777" w:rsidR="003D6160" w:rsidRPr="00C302C5" w:rsidRDefault="003D6160" w:rsidP="00C302C5">
            <w:pPr>
              <w:spacing w:line="360" w:lineRule="auto"/>
              <w:ind w:left="432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-judgmental acceptance</w:t>
            </w: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46802C4B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7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3E3002C0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2</w:t>
            </w:r>
          </w:p>
        </w:tc>
        <w:tc>
          <w:tcPr>
            <w:tcW w:w="2936" w:type="dxa"/>
            <w:tcBorders>
              <w:top w:val="nil"/>
              <w:bottom w:val="nil"/>
            </w:tcBorders>
            <w:vAlign w:val="center"/>
          </w:tcPr>
          <w:p w14:paraId="52E660DB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5</w:t>
            </w:r>
          </w:p>
        </w:tc>
      </w:tr>
      <w:tr w:rsidR="003D6160" w:rsidRPr="00F7757B" w14:paraId="7604E760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</w:tcPr>
          <w:p w14:paraId="102C7ED4" w14:textId="77777777" w:rsidR="003D6160" w:rsidRPr="00C302C5" w:rsidRDefault="003D6160" w:rsidP="00C302C5">
            <w:pPr>
              <w:spacing w:line="360" w:lineRule="auto"/>
              <w:ind w:left="432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-reactivity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60A575F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4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5C68E83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6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D55F781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7</w:t>
            </w:r>
          </w:p>
        </w:tc>
      </w:tr>
      <w:tr w:rsidR="003D6160" w:rsidRPr="00F7757B" w14:paraId="06CAB6C1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52D5413" w14:textId="77777777" w:rsidR="003D6160" w:rsidRPr="00C302C5" w:rsidRDefault="003D616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mpassion scale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6FF1CAB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3FB95B4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5AADC1B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3D6160" w:rsidRPr="00F7757B" w14:paraId="36850025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9D1AD68" w14:textId="77777777" w:rsidR="003D6160" w:rsidRPr="00C302C5" w:rsidRDefault="003D6160" w:rsidP="00C302C5">
            <w:pPr>
              <w:spacing w:line="360" w:lineRule="auto"/>
              <w:ind w:left="1008" w:hanging="7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otal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BF63776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FBA8B0C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6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2753BD4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7</w:t>
            </w:r>
          </w:p>
        </w:tc>
      </w:tr>
      <w:tr w:rsidR="003D6160" w:rsidRPr="00F7757B" w14:paraId="5176C8DF" w14:textId="77777777" w:rsidTr="00443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nil"/>
              <w:bottom w:val="nil"/>
            </w:tcBorders>
          </w:tcPr>
          <w:p w14:paraId="276353E6" w14:textId="77777777" w:rsidR="003D6160" w:rsidRPr="00C302C5" w:rsidRDefault="003D6160" w:rsidP="00C302C5">
            <w:pPr>
              <w:spacing w:line="360" w:lineRule="auto"/>
              <w:ind w:left="1008" w:hanging="7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difference</w:t>
            </w: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28966AD5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6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2D8D43C6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75</w:t>
            </w:r>
          </w:p>
        </w:tc>
        <w:tc>
          <w:tcPr>
            <w:tcW w:w="2936" w:type="dxa"/>
            <w:tcBorders>
              <w:top w:val="nil"/>
              <w:bottom w:val="nil"/>
            </w:tcBorders>
            <w:vAlign w:val="center"/>
          </w:tcPr>
          <w:p w14:paraId="1F6DC6F8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77</w:t>
            </w:r>
          </w:p>
        </w:tc>
      </w:tr>
      <w:tr w:rsidR="003D6160" w:rsidRPr="00F7757B" w14:paraId="46B03A89" w14:textId="77777777" w:rsidTr="00443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nil"/>
              <w:bottom w:val="nil"/>
            </w:tcBorders>
          </w:tcPr>
          <w:p w14:paraId="5504F65E" w14:textId="77777777" w:rsidR="003D6160" w:rsidRPr="00C302C5" w:rsidRDefault="003D6160" w:rsidP="00C302C5">
            <w:pPr>
              <w:spacing w:line="360" w:lineRule="auto"/>
              <w:ind w:left="1008" w:hanging="7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Kindness</w:t>
            </w: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3A6C4872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6723FE26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79</w:t>
            </w:r>
          </w:p>
        </w:tc>
        <w:tc>
          <w:tcPr>
            <w:tcW w:w="2936" w:type="dxa"/>
            <w:tcBorders>
              <w:top w:val="nil"/>
              <w:bottom w:val="nil"/>
            </w:tcBorders>
            <w:vAlign w:val="center"/>
          </w:tcPr>
          <w:p w14:paraId="6AD9F59B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3</w:t>
            </w:r>
          </w:p>
        </w:tc>
      </w:tr>
      <w:tr w:rsidR="003D6160" w:rsidRPr="00F7757B" w14:paraId="2CDE5E05" w14:textId="77777777" w:rsidTr="00443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nil"/>
              <w:bottom w:val="nil"/>
            </w:tcBorders>
          </w:tcPr>
          <w:p w14:paraId="71C28417" w14:textId="77777777" w:rsidR="003D6160" w:rsidRPr="00C302C5" w:rsidRDefault="003D6160" w:rsidP="00C302C5">
            <w:pPr>
              <w:spacing w:line="360" w:lineRule="auto"/>
              <w:ind w:left="1008" w:hanging="7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indfulness</w:t>
            </w:r>
          </w:p>
        </w:tc>
        <w:tc>
          <w:tcPr>
            <w:tcW w:w="2535" w:type="dxa"/>
            <w:tcBorders>
              <w:top w:val="nil"/>
              <w:bottom w:val="nil"/>
            </w:tcBorders>
            <w:vAlign w:val="center"/>
          </w:tcPr>
          <w:p w14:paraId="4E525CE4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7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48C27E74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78</w:t>
            </w:r>
          </w:p>
        </w:tc>
        <w:tc>
          <w:tcPr>
            <w:tcW w:w="2936" w:type="dxa"/>
            <w:tcBorders>
              <w:top w:val="nil"/>
              <w:bottom w:val="nil"/>
            </w:tcBorders>
            <w:vAlign w:val="center"/>
          </w:tcPr>
          <w:p w14:paraId="687A09FF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76</w:t>
            </w:r>
          </w:p>
        </w:tc>
      </w:tr>
      <w:tr w:rsidR="003D6160" w:rsidRPr="00F7757B" w14:paraId="7E723A06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9C9AC3F" w14:textId="77777777" w:rsidR="003D6160" w:rsidRPr="00C302C5" w:rsidRDefault="003D6160" w:rsidP="00C302C5">
            <w:pPr>
              <w:spacing w:line="360" w:lineRule="auto"/>
              <w:ind w:left="1008" w:hanging="720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mmon humanity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8E1E332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7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CD5EE1A" w14:textId="77777777" w:rsidR="003D6160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6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61C1585" w14:textId="606B578D" w:rsidR="002C0A2E" w:rsidRPr="00C302C5" w:rsidRDefault="003D6160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77</w:t>
            </w:r>
          </w:p>
        </w:tc>
      </w:tr>
      <w:tr w:rsidR="002C0A2E" w:rsidRPr="00F7757B" w14:paraId="3181DC35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000000" w:themeColor="text1"/>
            </w:tcBorders>
          </w:tcPr>
          <w:p w14:paraId="78A1BB92" w14:textId="336344EE" w:rsidR="002C0A2E" w:rsidRPr="00C302C5" w:rsidRDefault="002C0A2E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lourishing Measure</w:t>
            </w:r>
          </w:p>
        </w:tc>
        <w:tc>
          <w:tcPr>
            <w:tcW w:w="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FA5CEAA" w14:textId="6CB5FC15" w:rsidR="002C0A2E" w:rsidRPr="00C302C5" w:rsidRDefault="002C0A2E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0</w:t>
            </w:r>
          </w:p>
        </w:tc>
        <w:tc>
          <w:tcPr>
            <w:tcW w:w="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6F64F10" w14:textId="4DFC6CE7" w:rsidR="002C0A2E" w:rsidRPr="00C302C5" w:rsidRDefault="002C0A2E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2</w:t>
            </w:r>
          </w:p>
        </w:tc>
        <w:tc>
          <w:tcPr>
            <w:tcW w:w="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243E3AA" w14:textId="44B7C29B" w:rsidR="002C0A2E" w:rsidRPr="00C302C5" w:rsidRDefault="002C0A2E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86</w:t>
            </w:r>
          </w:p>
        </w:tc>
      </w:tr>
    </w:tbl>
    <w:p w14:paraId="14EAA87E" w14:textId="77777777" w:rsidR="00F7757B" w:rsidRDefault="00F7757B">
      <w:pPr>
        <w:pStyle w:val="Caption"/>
        <w:keepNext/>
        <w:spacing w:after="0" w:line="36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B8278CD" w14:textId="77777777" w:rsidR="00F7757B" w:rsidRDefault="00F7757B" w:rsidP="00F7757B">
      <w:pPr>
        <w:rPr>
          <w:lang w:eastAsia="ja-JP"/>
        </w:rPr>
      </w:pPr>
    </w:p>
    <w:p w14:paraId="159B50FF" w14:textId="77777777" w:rsidR="00F7757B" w:rsidRPr="00C302C5" w:rsidRDefault="00F7757B" w:rsidP="00C302C5">
      <w:pPr>
        <w:rPr>
          <w:i/>
          <w:iCs/>
        </w:rPr>
      </w:pPr>
    </w:p>
    <w:p w14:paraId="761AC427" w14:textId="77777777" w:rsidR="00F7757B" w:rsidRDefault="00F7757B">
      <w:pPr>
        <w:pStyle w:val="Caption"/>
        <w:keepNext/>
        <w:spacing w:after="0" w:line="36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6EEF6B08" w14:textId="77777777" w:rsidR="00F7757B" w:rsidRDefault="00F7757B">
      <w:pPr>
        <w:pStyle w:val="Caption"/>
        <w:keepNext/>
        <w:spacing w:after="0" w:line="36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6EF67241" w14:textId="77777777" w:rsidR="00F7757B" w:rsidRPr="00C302C5" w:rsidRDefault="00F7757B" w:rsidP="00C302C5">
      <w:pPr>
        <w:rPr>
          <w:i/>
          <w:iCs/>
        </w:rPr>
      </w:pPr>
    </w:p>
    <w:p w14:paraId="41268462" w14:textId="280FD693" w:rsidR="00CD0CF3" w:rsidRPr="005B0E44" w:rsidRDefault="002C0A2E" w:rsidP="00C302C5">
      <w:pPr>
        <w:pStyle w:val="Caption"/>
        <w:keepNext/>
        <w:spacing w:after="0" w:line="36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5B0E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Table </w:t>
      </w:r>
      <w:r w:rsidRPr="005B0E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shd w:val="clear" w:color="auto" w:fill="E6E6E6"/>
        </w:rPr>
        <w:t>2</w:t>
      </w:r>
      <w:r w:rsidRPr="005B0E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7CDAD7EF" w14:textId="640029DA" w:rsidR="002C0A2E" w:rsidRPr="005B0E44" w:rsidRDefault="006F55DD" w:rsidP="00C302C5">
      <w:pPr>
        <w:pStyle w:val="Caption"/>
        <w:keepNext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02C5">
        <w:rPr>
          <w:rFonts w:ascii="Times New Roman" w:hAnsi="Times New Roman" w:cs="Times New Roman"/>
          <w:color w:val="000000" w:themeColor="text1"/>
          <w:sz w:val="24"/>
          <w:szCs w:val="24"/>
        </w:rPr>
        <w:t>Previous Yoga Experience</w:t>
      </w:r>
      <w:r w:rsidR="00CD0CF3" w:rsidRPr="00C30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Baseline</w:t>
      </w:r>
    </w:p>
    <w:tbl>
      <w:tblPr>
        <w:tblStyle w:val="TableGrid"/>
        <w:tblW w:w="9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980"/>
        <w:gridCol w:w="3117"/>
      </w:tblGrid>
      <w:tr w:rsidR="00C86841" w:rsidRPr="005B0E44" w14:paraId="2030F5B2" w14:textId="77777777" w:rsidTr="00C302C5">
        <w:tc>
          <w:tcPr>
            <w:tcW w:w="40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AE3EF6" w14:textId="11E4E802" w:rsidR="00C86841" w:rsidRPr="00C302C5" w:rsidRDefault="00C86841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B20430" w14:textId="114E6B55" w:rsidR="00C86841" w:rsidRPr="00C302C5" w:rsidRDefault="00C86841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31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576E57" w14:textId="0878622A" w:rsidR="00C86841" w:rsidRPr="00C302C5" w:rsidRDefault="00C86841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%</w:t>
            </w:r>
          </w:p>
        </w:tc>
      </w:tr>
      <w:tr w:rsidR="007D6AD0" w:rsidRPr="005B0E44" w14:paraId="18CF03ED" w14:textId="77777777" w:rsidTr="00C302C5">
        <w:tc>
          <w:tcPr>
            <w:tcW w:w="4050" w:type="dxa"/>
            <w:tcBorders>
              <w:top w:val="single" w:sz="4" w:space="0" w:color="000000" w:themeColor="text1"/>
            </w:tcBorders>
          </w:tcPr>
          <w:p w14:paraId="35D37B4D" w14:textId="1879DA03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vious Yoga experience 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</w:tcPr>
          <w:p w14:paraId="0D2E15BD" w14:textId="284C6093" w:rsidR="007D6AD0" w:rsidRPr="00C302C5" w:rsidRDefault="007E68F3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9</w:t>
            </w:r>
          </w:p>
        </w:tc>
        <w:tc>
          <w:tcPr>
            <w:tcW w:w="3117" w:type="dxa"/>
            <w:tcBorders>
              <w:top w:val="single" w:sz="4" w:space="0" w:color="000000" w:themeColor="text1"/>
            </w:tcBorders>
          </w:tcPr>
          <w:p w14:paraId="3C04A231" w14:textId="4761A2D7" w:rsidR="007D6AD0" w:rsidRPr="00C302C5" w:rsidRDefault="007E68F3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</w:t>
            </w:r>
          </w:p>
        </w:tc>
      </w:tr>
      <w:tr w:rsidR="007D6AD0" w:rsidRPr="005B0E44" w14:paraId="2AD52495" w14:textId="77777777" w:rsidTr="00C302C5">
        <w:tc>
          <w:tcPr>
            <w:tcW w:w="4050" w:type="dxa"/>
          </w:tcPr>
          <w:p w14:paraId="58D65192" w14:textId="15AD6741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ga Schools</w:t>
            </w: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80" w:type="dxa"/>
          </w:tcPr>
          <w:p w14:paraId="310429E7" w14:textId="263D9591" w:rsidR="007D6AD0" w:rsidRPr="00C302C5" w:rsidRDefault="007D6AD0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3117" w:type="dxa"/>
          </w:tcPr>
          <w:p w14:paraId="07C850EC" w14:textId="26EB9086" w:rsidR="007D6AD0" w:rsidRPr="00C302C5" w:rsidRDefault="007D6AD0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D6AD0" w:rsidRPr="005B0E44" w14:paraId="54B70163" w14:textId="77777777" w:rsidTr="00C302C5">
        <w:tc>
          <w:tcPr>
            <w:tcW w:w="4050" w:type="dxa"/>
          </w:tcPr>
          <w:p w14:paraId="4DE94078" w14:textId="385EEB00" w:rsidR="007D6AD0" w:rsidRPr="00C302C5" w:rsidRDefault="007D6AD0" w:rsidP="00C302C5">
            <w:pPr>
              <w:spacing w:line="360" w:lineRule="auto"/>
              <w:ind w:left="163" w:hanging="16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Isha Foundation</w:t>
            </w:r>
          </w:p>
        </w:tc>
        <w:tc>
          <w:tcPr>
            <w:tcW w:w="1980" w:type="dxa"/>
          </w:tcPr>
          <w:p w14:paraId="085B1B5B" w14:textId="768A8DA3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3117" w:type="dxa"/>
          </w:tcPr>
          <w:p w14:paraId="2A352AC8" w14:textId="12838E20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</w:t>
            </w:r>
          </w:p>
        </w:tc>
      </w:tr>
      <w:tr w:rsidR="007D6AD0" w:rsidRPr="005B0E44" w14:paraId="10349C5E" w14:textId="77777777" w:rsidTr="00C302C5">
        <w:tc>
          <w:tcPr>
            <w:tcW w:w="4050" w:type="dxa"/>
          </w:tcPr>
          <w:p w14:paraId="0BBD1ECA" w14:textId="2C6A364B" w:rsidR="007D6AD0" w:rsidRPr="00C302C5" w:rsidRDefault="007D6AD0" w:rsidP="00C302C5">
            <w:pPr>
              <w:spacing w:line="360" w:lineRule="auto"/>
              <w:ind w:left="343" w:hanging="34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Brahma Kumari</w:t>
            </w:r>
          </w:p>
        </w:tc>
        <w:tc>
          <w:tcPr>
            <w:tcW w:w="1980" w:type="dxa"/>
          </w:tcPr>
          <w:p w14:paraId="7152ED78" w14:textId="5BF02176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3117" w:type="dxa"/>
          </w:tcPr>
          <w:p w14:paraId="156CF661" w14:textId="6EF7A690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5</w:t>
            </w:r>
          </w:p>
        </w:tc>
      </w:tr>
      <w:tr w:rsidR="007D6AD0" w:rsidRPr="005B0E44" w14:paraId="71B8C137" w14:textId="77777777" w:rsidTr="00C302C5">
        <w:tc>
          <w:tcPr>
            <w:tcW w:w="4050" w:type="dxa"/>
          </w:tcPr>
          <w:p w14:paraId="4D5F6D4F" w14:textId="01B1A62E" w:rsidR="007D6AD0" w:rsidRPr="00C302C5" w:rsidRDefault="007D6AD0" w:rsidP="00C302C5">
            <w:pPr>
              <w:spacing w:line="360" w:lineRule="auto"/>
              <w:ind w:left="343" w:hanging="34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rt of living</w:t>
            </w:r>
          </w:p>
        </w:tc>
        <w:tc>
          <w:tcPr>
            <w:tcW w:w="1980" w:type="dxa"/>
          </w:tcPr>
          <w:p w14:paraId="60F13B26" w14:textId="65B3B5A3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3117" w:type="dxa"/>
          </w:tcPr>
          <w:p w14:paraId="21771DA3" w14:textId="01C0166C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6</w:t>
            </w:r>
          </w:p>
        </w:tc>
      </w:tr>
      <w:tr w:rsidR="007D6AD0" w:rsidRPr="005B0E44" w14:paraId="0C453912" w14:textId="77777777" w:rsidTr="00C302C5">
        <w:tc>
          <w:tcPr>
            <w:tcW w:w="4050" w:type="dxa"/>
          </w:tcPr>
          <w:p w14:paraId="57D9545D" w14:textId="1740D867" w:rsidR="007D6AD0" w:rsidRPr="00C302C5" w:rsidRDefault="007D6AD0" w:rsidP="00C302C5">
            <w:pPr>
              <w:spacing w:line="360" w:lineRule="auto"/>
              <w:ind w:left="343" w:hanging="34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Zen meditation</w:t>
            </w:r>
          </w:p>
        </w:tc>
        <w:tc>
          <w:tcPr>
            <w:tcW w:w="1980" w:type="dxa"/>
          </w:tcPr>
          <w:p w14:paraId="47865784" w14:textId="57ABFE84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3117" w:type="dxa"/>
          </w:tcPr>
          <w:p w14:paraId="07D833BB" w14:textId="2CA23A9B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4</w:t>
            </w:r>
          </w:p>
        </w:tc>
      </w:tr>
      <w:tr w:rsidR="007D6AD0" w:rsidRPr="005B0E44" w14:paraId="11D5B169" w14:textId="77777777" w:rsidTr="00C302C5">
        <w:tc>
          <w:tcPr>
            <w:tcW w:w="4050" w:type="dxa"/>
          </w:tcPr>
          <w:p w14:paraId="56AB1A7D" w14:textId="2DBAA8E9" w:rsidR="007D6AD0" w:rsidRPr="00C302C5" w:rsidRDefault="007D6AD0" w:rsidP="00C302C5">
            <w:pPr>
              <w:spacing w:line="360" w:lineRule="auto"/>
              <w:ind w:left="343" w:hanging="34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Mindfulness Based Stress Reduction</w:t>
            </w:r>
          </w:p>
        </w:tc>
        <w:tc>
          <w:tcPr>
            <w:tcW w:w="1980" w:type="dxa"/>
          </w:tcPr>
          <w:p w14:paraId="7D241B07" w14:textId="66E48228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3117" w:type="dxa"/>
          </w:tcPr>
          <w:p w14:paraId="6D2DD1C7" w14:textId="3D444030" w:rsidR="007D6AD0" w:rsidRPr="00C302C5" w:rsidRDefault="00085222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</w:t>
            </w:r>
          </w:p>
        </w:tc>
      </w:tr>
      <w:tr w:rsidR="007D6AD0" w:rsidRPr="005B0E44" w14:paraId="6C6FE536" w14:textId="77777777" w:rsidTr="00C302C5">
        <w:tc>
          <w:tcPr>
            <w:tcW w:w="4050" w:type="dxa"/>
          </w:tcPr>
          <w:p w14:paraId="4E03D532" w14:textId="6CEEB3AE" w:rsidR="007D6AD0" w:rsidRPr="00C302C5" w:rsidRDefault="007D6AD0" w:rsidP="00C302C5">
            <w:pPr>
              <w:spacing w:line="360" w:lineRule="auto"/>
              <w:ind w:left="343" w:hanging="34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ther</w:t>
            </w:r>
          </w:p>
        </w:tc>
        <w:tc>
          <w:tcPr>
            <w:tcW w:w="1980" w:type="dxa"/>
          </w:tcPr>
          <w:p w14:paraId="0416C705" w14:textId="52010000" w:rsidR="007D6AD0" w:rsidRPr="00C302C5" w:rsidRDefault="00304F0D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3</w:t>
            </w:r>
          </w:p>
        </w:tc>
        <w:tc>
          <w:tcPr>
            <w:tcW w:w="3117" w:type="dxa"/>
          </w:tcPr>
          <w:p w14:paraId="78DDB4D9" w14:textId="75A62C7C" w:rsidR="007D6AD0" w:rsidRPr="00C302C5" w:rsidRDefault="00304F0D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9</w:t>
            </w:r>
          </w:p>
        </w:tc>
      </w:tr>
      <w:tr w:rsidR="007D6AD0" w:rsidRPr="005B0E44" w14:paraId="727F9805" w14:textId="77777777" w:rsidTr="00C302C5">
        <w:tc>
          <w:tcPr>
            <w:tcW w:w="4050" w:type="dxa"/>
          </w:tcPr>
          <w:p w14:paraId="5FF6C603" w14:textId="23F7F925" w:rsidR="007D6AD0" w:rsidRPr="00C302C5" w:rsidRDefault="007D6AD0" w:rsidP="00C302C5">
            <w:pPr>
              <w:spacing w:line="360" w:lineRule="auto"/>
              <w:ind w:left="163" w:hanging="16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ha Foundation Yoga practice past month</w:t>
            </w:r>
          </w:p>
        </w:tc>
        <w:tc>
          <w:tcPr>
            <w:tcW w:w="1980" w:type="dxa"/>
          </w:tcPr>
          <w:p w14:paraId="19173D7B" w14:textId="77777777" w:rsidR="007D6AD0" w:rsidRPr="00C302C5" w:rsidRDefault="007D6AD0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3117" w:type="dxa"/>
          </w:tcPr>
          <w:p w14:paraId="2B9E49BD" w14:textId="77777777" w:rsidR="007D6AD0" w:rsidRPr="00C302C5" w:rsidRDefault="007D6AD0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D6AD0" w:rsidRPr="005B0E44" w14:paraId="6834357D" w14:textId="77777777" w:rsidTr="00C302C5">
        <w:tc>
          <w:tcPr>
            <w:tcW w:w="4050" w:type="dxa"/>
          </w:tcPr>
          <w:p w14:paraId="27BACC77" w14:textId="35F4EE9A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um Chanting </w:t>
            </w:r>
          </w:p>
        </w:tc>
        <w:tc>
          <w:tcPr>
            <w:tcW w:w="1980" w:type="dxa"/>
          </w:tcPr>
          <w:p w14:paraId="4442ABE6" w14:textId="0C295A9F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3117" w:type="dxa"/>
          </w:tcPr>
          <w:p w14:paraId="4CC97903" w14:textId="1F963095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</w:t>
            </w:r>
          </w:p>
        </w:tc>
      </w:tr>
      <w:tr w:rsidR="007D6AD0" w:rsidRPr="005B0E44" w14:paraId="000A1422" w14:textId="77777777" w:rsidTr="00C302C5">
        <w:tc>
          <w:tcPr>
            <w:tcW w:w="4050" w:type="dxa"/>
          </w:tcPr>
          <w:p w14:paraId="019C63E0" w14:textId="1DB30B56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a</w:t>
            </w:r>
            <w:proofErr w:type="spellEnd"/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ga</w:t>
            </w:r>
          </w:p>
        </w:tc>
        <w:tc>
          <w:tcPr>
            <w:tcW w:w="1980" w:type="dxa"/>
          </w:tcPr>
          <w:p w14:paraId="67B03ED9" w14:textId="294E9AF4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3117" w:type="dxa"/>
          </w:tcPr>
          <w:p w14:paraId="6F67E6B1" w14:textId="3A958E8F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4</w:t>
            </w:r>
          </w:p>
        </w:tc>
      </w:tr>
      <w:tr w:rsidR="007D6AD0" w:rsidRPr="005B0E44" w14:paraId="547716F4" w14:textId="77777777" w:rsidTr="00C302C5">
        <w:tc>
          <w:tcPr>
            <w:tcW w:w="4050" w:type="dxa"/>
          </w:tcPr>
          <w:p w14:paraId="07C234B0" w14:textId="77B87344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Isha Kriya</w:t>
            </w:r>
          </w:p>
        </w:tc>
        <w:tc>
          <w:tcPr>
            <w:tcW w:w="1980" w:type="dxa"/>
          </w:tcPr>
          <w:p w14:paraId="406BEC8D" w14:textId="669F74BF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3117" w:type="dxa"/>
          </w:tcPr>
          <w:p w14:paraId="075EA1F0" w14:textId="79F5401A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</w:t>
            </w:r>
          </w:p>
        </w:tc>
      </w:tr>
      <w:tr w:rsidR="007D6AD0" w:rsidRPr="005B0E44" w14:paraId="319D0A42" w14:textId="77777777" w:rsidTr="00C302C5">
        <w:tc>
          <w:tcPr>
            <w:tcW w:w="4050" w:type="dxa"/>
          </w:tcPr>
          <w:p w14:paraId="7BD3F0E6" w14:textId="709F522D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Simha Kriya</w:t>
            </w:r>
          </w:p>
        </w:tc>
        <w:tc>
          <w:tcPr>
            <w:tcW w:w="1980" w:type="dxa"/>
          </w:tcPr>
          <w:p w14:paraId="0CCDAFDA" w14:textId="50A90B92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117" w:type="dxa"/>
          </w:tcPr>
          <w:p w14:paraId="49E00141" w14:textId="002DD010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7D6AD0" w:rsidRPr="005B0E44" w14:paraId="3838E24F" w14:textId="77777777" w:rsidTr="00C302C5">
        <w:tc>
          <w:tcPr>
            <w:tcW w:w="4050" w:type="dxa"/>
          </w:tcPr>
          <w:p w14:paraId="7645822B" w14:textId="794EB9C0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ther</w:t>
            </w:r>
          </w:p>
        </w:tc>
        <w:tc>
          <w:tcPr>
            <w:tcW w:w="1980" w:type="dxa"/>
          </w:tcPr>
          <w:p w14:paraId="639F9498" w14:textId="51400B2C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3117" w:type="dxa"/>
          </w:tcPr>
          <w:p w14:paraId="7C14777D" w14:textId="3CEF2B78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4</w:t>
            </w:r>
          </w:p>
        </w:tc>
      </w:tr>
      <w:tr w:rsidR="007D6AD0" w:rsidRPr="005B0E44" w14:paraId="5FFC97C3" w14:textId="77777777" w:rsidTr="00C302C5">
        <w:tc>
          <w:tcPr>
            <w:tcW w:w="4050" w:type="dxa"/>
          </w:tcPr>
          <w:p w14:paraId="7335907C" w14:textId="785702CE" w:rsidR="007D6AD0" w:rsidRPr="00C302C5" w:rsidRDefault="007D6AD0" w:rsidP="00C302C5">
            <w:pPr>
              <w:spacing w:line="360" w:lineRule="auto"/>
              <w:ind w:left="163" w:hanging="16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ha Foundation Yoga practice frequency past month</w:t>
            </w:r>
          </w:p>
        </w:tc>
        <w:tc>
          <w:tcPr>
            <w:tcW w:w="1980" w:type="dxa"/>
          </w:tcPr>
          <w:p w14:paraId="68F4E420" w14:textId="77777777" w:rsidR="007D6AD0" w:rsidRPr="00C302C5" w:rsidRDefault="007D6AD0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3117" w:type="dxa"/>
          </w:tcPr>
          <w:p w14:paraId="15E07BDD" w14:textId="77777777" w:rsidR="007D6AD0" w:rsidRPr="00C302C5" w:rsidRDefault="007D6AD0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D6AD0" w:rsidRPr="005B0E44" w14:paraId="70AEF1FF" w14:textId="77777777" w:rsidTr="00C302C5">
        <w:tc>
          <w:tcPr>
            <w:tcW w:w="4050" w:type="dxa"/>
          </w:tcPr>
          <w:p w14:paraId="02DA99D0" w14:textId="0286AA25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   1 ≤ days in a week</w:t>
            </w:r>
          </w:p>
        </w:tc>
        <w:tc>
          <w:tcPr>
            <w:tcW w:w="1980" w:type="dxa"/>
          </w:tcPr>
          <w:p w14:paraId="174B7AB6" w14:textId="65FB00A9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3117" w:type="dxa"/>
          </w:tcPr>
          <w:p w14:paraId="45AF49CC" w14:textId="05CEB04A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</w:t>
            </w:r>
          </w:p>
        </w:tc>
      </w:tr>
      <w:tr w:rsidR="007D6AD0" w:rsidRPr="005B0E44" w14:paraId="77C6D033" w14:textId="77777777" w:rsidTr="00C302C5">
        <w:tc>
          <w:tcPr>
            <w:tcW w:w="4050" w:type="dxa"/>
          </w:tcPr>
          <w:p w14:paraId="19776CF4" w14:textId="212E21B3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   2-3 days in a week</w:t>
            </w:r>
          </w:p>
        </w:tc>
        <w:tc>
          <w:tcPr>
            <w:tcW w:w="1980" w:type="dxa"/>
          </w:tcPr>
          <w:p w14:paraId="159B8DFB" w14:textId="716093B0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3117" w:type="dxa"/>
          </w:tcPr>
          <w:p w14:paraId="0BA298A6" w14:textId="4BE9C535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</w:t>
            </w:r>
          </w:p>
        </w:tc>
      </w:tr>
      <w:tr w:rsidR="007D6AD0" w:rsidRPr="005B0E44" w14:paraId="09D1FB93" w14:textId="77777777" w:rsidTr="00C302C5">
        <w:tc>
          <w:tcPr>
            <w:tcW w:w="4050" w:type="dxa"/>
          </w:tcPr>
          <w:p w14:paraId="3ADB4FD9" w14:textId="57ACF8CA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   4-5 days in a week</w:t>
            </w:r>
          </w:p>
        </w:tc>
        <w:tc>
          <w:tcPr>
            <w:tcW w:w="1980" w:type="dxa"/>
          </w:tcPr>
          <w:p w14:paraId="0A9307A2" w14:textId="31E28BBB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3117" w:type="dxa"/>
          </w:tcPr>
          <w:p w14:paraId="4598967C" w14:textId="28F5169D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</w:p>
        </w:tc>
      </w:tr>
      <w:tr w:rsidR="007D6AD0" w:rsidRPr="005B0E44" w14:paraId="3D4787C4" w14:textId="77777777" w:rsidTr="00C302C5">
        <w:tc>
          <w:tcPr>
            <w:tcW w:w="4050" w:type="dxa"/>
            <w:tcBorders>
              <w:bottom w:val="single" w:sz="4" w:space="0" w:color="000000" w:themeColor="text1"/>
            </w:tcBorders>
          </w:tcPr>
          <w:p w14:paraId="324030E5" w14:textId="7C302C10" w:rsidR="007D6AD0" w:rsidRPr="00C302C5" w:rsidRDefault="007D6AD0" w:rsidP="00C302C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   ≥ 6 days in a week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63A0988E" w14:textId="600CB7A9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3117" w:type="dxa"/>
            <w:tcBorders>
              <w:bottom w:val="single" w:sz="4" w:space="0" w:color="000000" w:themeColor="text1"/>
            </w:tcBorders>
          </w:tcPr>
          <w:p w14:paraId="230977D9" w14:textId="7973AF0F" w:rsidR="007D6AD0" w:rsidRPr="00C302C5" w:rsidRDefault="005B0E44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302C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</w:p>
        </w:tc>
      </w:tr>
    </w:tbl>
    <w:p w14:paraId="77FC72F2" w14:textId="3FFC7EBE" w:rsidR="00CD0CF3" w:rsidRPr="00C302C5" w:rsidRDefault="00CD0CF3" w:rsidP="00C302C5">
      <w:pPr>
        <w:spacing w:after="0"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C302C5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 xml:space="preserve">Note. </w:t>
      </w:r>
      <w:r w:rsidR="00A53DC5" w:rsidRPr="00C302C5">
        <w:rPr>
          <w:rFonts w:ascii="Times New Roman" w:hAnsi="Times New Roman" w:cs="Times New Roman"/>
          <w:sz w:val="24"/>
          <w:szCs w:val="24"/>
          <w:lang w:eastAsia="ja-JP"/>
        </w:rPr>
        <w:t xml:space="preserve">Participants had </w:t>
      </w:r>
      <w:r w:rsidR="000220B4" w:rsidRPr="00C302C5">
        <w:rPr>
          <w:rFonts w:ascii="Times New Roman" w:hAnsi="Times New Roman" w:cs="Times New Roman"/>
          <w:sz w:val="24"/>
          <w:szCs w:val="24"/>
          <w:lang w:eastAsia="ja-JP"/>
        </w:rPr>
        <w:t>a median of</w:t>
      </w:r>
      <w:r w:rsidR="00A53DC5" w:rsidRPr="00C302C5">
        <w:rPr>
          <w:rFonts w:ascii="Times New Roman" w:hAnsi="Times New Roman" w:cs="Times New Roman"/>
          <w:sz w:val="24"/>
          <w:szCs w:val="24"/>
          <w:lang w:eastAsia="ja-JP"/>
        </w:rPr>
        <w:t xml:space="preserve"> 3 years of yoga experience</w:t>
      </w:r>
      <w:r w:rsidR="000220B4" w:rsidRPr="00C302C5">
        <w:rPr>
          <w:rFonts w:ascii="Times New Roman" w:hAnsi="Times New Roman" w:cs="Times New Roman"/>
          <w:sz w:val="24"/>
          <w:szCs w:val="24"/>
          <w:lang w:eastAsia="ja-JP"/>
        </w:rPr>
        <w:t xml:space="preserve"> (IQR=0, 5)</w:t>
      </w:r>
      <w:r w:rsidR="003E5080" w:rsidRPr="00C302C5">
        <w:rPr>
          <w:rFonts w:ascii="Times New Roman" w:hAnsi="Times New Roman" w:cs="Times New Roman"/>
          <w:sz w:val="24"/>
          <w:szCs w:val="24"/>
          <w:lang w:eastAsia="ja-JP"/>
        </w:rPr>
        <w:t>. Participants practiced a median of 2 hours of yoga per week (IQR=</w:t>
      </w:r>
      <w:r w:rsidR="00065A3E" w:rsidRPr="00C302C5">
        <w:rPr>
          <w:rFonts w:ascii="Times New Roman" w:hAnsi="Times New Roman" w:cs="Times New Roman"/>
          <w:sz w:val="24"/>
          <w:szCs w:val="24"/>
          <w:lang w:eastAsia="ja-JP"/>
        </w:rPr>
        <w:t>0, 5)</w:t>
      </w:r>
      <w:r w:rsidR="005B0E44" w:rsidRPr="00C302C5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599ABEFA" w14:textId="77777777" w:rsidR="00EA6EC7" w:rsidRDefault="00EA6EC7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EA6EC7" w:rsidSect="009509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E5BA2C" w14:textId="14AE05C9" w:rsidR="00975187" w:rsidRPr="00975187" w:rsidRDefault="008673E4" w:rsidP="00C302C5">
      <w:pPr>
        <w:spacing w:after="0"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75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E2038E" w:rsidRPr="00975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82DCE" w:rsidRPr="00975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E2038E" w:rsidRPr="00975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F0C10D1" w14:textId="7B868693" w:rsidR="00EA26DE" w:rsidRPr="00C302C5" w:rsidRDefault="00EA26DE" w:rsidP="00C302C5">
      <w:pPr>
        <w:spacing w:after="0" w:line="36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302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Outcomes by </w:t>
      </w:r>
      <w:r w:rsidR="00E2038E" w:rsidRPr="00C302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mpliance</w:t>
      </w:r>
    </w:p>
    <w:tbl>
      <w:tblPr>
        <w:tblStyle w:val="PlainTable2"/>
        <w:tblW w:w="14760" w:type="dxa"/>
        <w:tblInd w:w="-72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7"/>
        <w:gridCol w:w="1711"/>
        <w:gridCol w:w="1800"/>
        <w:gridCol w:w="1892"/>
        <w:gridCol w:w="1710"/>
        <w:gridCol w:w="1890"/>
        <w:gridCol w:w="1890"/>
        <w:gridCol w:w="720"/>
        <w:gridCol w:w="1080"/>
      </w:tblGrid>
      <w:tr w:rsidR="003B669D" w:rsidRPr="00C302C5" w14:paraId="4D051C01" w14:textId="77777777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000000" w:themeColor="text1"/>
            </w:tcBorders>
            <w:vAlign w:val="center"/>
          </w:tcPr>
          <w:p w14:paraId="2A2FAB99" w14:textId="77777777" w:rsidR="004D6AFF" w:rsidRPr="00C302C5" w:rsidRDefault="004D6AFF" w:rsidP="00C302C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</w:p>
        </w:tc>
        <w:tc>
          <w:tcPr>
            <w:tcW w:w="5403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1D6DE09" w14:textId="7DA24DE6" w:rsidR="004D6AFF" w:rsidRPr="00C302C5" w:rsidRDefault="004D6AFF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Compliant</w:t>
            </w:r>
          </w:p>
        </w:tc>
        <w:tc>
          <w:tcPr>
            <w:tcW w:w="549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B109D64" w14:textId="42268144" w:rsidR="004D6AFF" w:rsidRPr="00C302C5" w:rsidRDefault="004D6AFF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Not complaint</w:t>
            </w:r>
          </w:p>
        </w:tc>
        <w:tc>
          <w:tcPr>
            <w:tcW w:w="180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772DFEB" w14:textId="7A5A3923" w:rsidR="004D6AFF" w:rsidRPr="00C302C5" w:rsidRDefault="004D6AFF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p-value</w:t>
            </w:r>
          </w:p>
        </w:tc>
      </w:tr>
      <w:tr w:rsidR="003C3446" w:rsidRPr="00C302C5" w14:paraId="7CD9C974" w14:textId="4D9D45A4" w:rsidTr="009A7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bottom w:val="none" w:sz="0" w:space="0" w:color="auto"/>
            </w:tcBorders>
            <w:vAlign w:val="center"/>
            <w:hideMark/>
          </w:tcPr>
          <w:p w14:paraId="7B4D0D9D" w14:textId="511A5044" w:rsidR="00857D12" w:rsidRPr="00C302C5" w:rsidRDefault="004D6AFF" w:rsidP="00C302C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Scales (N) *</w:t>
            </w:r>
          </w:p>
        </w:tc>
        <w:tc>
          <w:tcPr>
            <w:tcW w:w="1711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61038BE" w14:textId="7320B566" w:rsidR="00857D12" w:rsidRPr="00C302C5" w:rsidRDefault="004D6AFF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B</w:t>
            </w:r>
            <w:r w:rsidR="00857D12"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aseline</w:t>
            </w:r>
          </w:p>
        </w:tc>
        <w:tc>
          <w:tcPr>
            <w:tcW w:w="1800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475DC2D7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Post</w:t>
            </w:r>
          </w:p>
        </w:tc>
        <w:tc>
          <w:tcPr>
            <w:tcW w:w="1892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73088892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Week 6</w:t>
            </w:r>
          </w:p>
        </w:tc>
        <w:tc>
          <w:tcPr>
            <w:tcW w:w="1710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96C3A68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8097AE1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Post</w:t>
            </w:r>
          </w:p>
        </w:tc>
        <w:tc>
          <w:tcPr>
            <w:tcW w:w="1890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EBBCE12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Week 6</w:t>
            </w:r>
          </w:p>
        </w:tc>
        <w:tc>
          <w:tcPr>
            <w:tcW w:w="72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5DD7B8D" w14:textId="74EC57D4" w:rsidR="00857D12" w:rsidRPr="00C302C5" w:rsidRDefault="003916EC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Post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58595A6" w14:textId="63C99DBF" w:rsidR="00857D12" w:rsidRPr="00C302C5" w:rsidRDefault="003916EC" w:rsidP="00C302C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Week 6</w:t>
            </w:r>
          </w:p>
        </w:tc>
      </w:tr>
      <w:tr w:rsidR="00D94649" w:rsidRPr="00C302C5" w14:paraId="3625A080" w14:textId="11266A8D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12634C" w14:textId="5F7A6569" w:rsidR="00857D12" w:rsidRPr="00C302C5" w:rsidRDefault="00857D12" w:rsidP="00C302C5">
            <w:pPr>
              <w:spacing w:line="360" w:lineRule="auto"/>
              <w:ind w:left="73" w:hanging="73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Flourish </w:t>
            </w:r>
            <w:r w:rsidR="00653C12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Measure</w:t>
            </w: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</w:t>
            </w:r>
            <w:r w:rsidR="00D81216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(</w:t>
            </w: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N</w:t>
            </w:r>
            <w:r w:rsidR="00D81216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7833B3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7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6432BF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0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FB7F43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9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4DF7D1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7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28FBE5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6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545A7A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1FF5CE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D25D72" w14:textId="77777777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1578D2" w:rsidRPr="00C302C5" w14:paraId="57B1B799" w14:textId="5D61F758" w:rsidTr="009A77D7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  <w:hideMark/>
          </w:tcPr>
          <w:p w14:paraId="5C8B1EF9" w14:textId="3257F1BC" w:rsidR="00857D12" w:rsidRPr="00C302C5" w:rsidRDefault="00857D12" w:rsidP="00C302C5">
            <w:pPr>
              <w:spacing w:line="360" w:lineRule="auto"/>
              <w:ind w:left="253" w:right="15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Happiness</w:t>
            </w:r>
            <w:r w:rsidR="00E15F32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 &amp; Life Satisfaction</w:t>
            </w:r>
          </w:p>
        </w:tc>
        <w:tc>
          <w:tcPr>
            <w:tcW w:w="1711" w:type="dxa"/>
            <w:vAlign w:val="center"/>
            <w:hideMark/>
          </w:tcPr>
          <w:p w14:paraId="6030137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4 (12, 15)</w:t>
            </w:r>
          </w:p>
        </w:tc>
        <w:tc>
          <w:tcPr>
            <w:tcW w:w="1800" w:type="dxa"/>
            <w:vAlign w:val="center"/>
            <w:hideMark/>
          </w:tcPr>
          <w:p w14:paraId="2F66BFD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5 (13, 17)</w:t>
            </w:r>
          </w:p>
        </w:tc>
        <w:tc>
          <w:tcPr>
            <w:tcW w:w="1892" w:type="dxa"/>
            <w:vAlign w:val="center"/>
            <w:hideMark/>
          </w:tcPr>
          <w:p w14:paraId="13DAD3F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6 (14, 17)</w:t>
            </w:r>
          </w:p>
        </w:tc>
        <w:tc>
          <w:tcPr>
            <w:tcW w:w="1710" w:type="dxa"/>
            <w:vAlign w:val="center"/>
            <w:hideMark/>
          </w:tcPr>
          <w:p w14:paraId="4D02159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3 (10, 16)</w:t>
            </w:r>
          </w:p>
        </w:tc>
        <w:tc>
          <w:tcPr>
            <w:tcW w:w="1890" w:type="dxa"/>
            <w:vAlign w:val="center"/>
            <w:hideMark/>
          </w:tcPr>
          <w:p w14:paraId="6403863E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5 (12, 17)</w:t>
            </w:r>
          </w:p>
        </w:tc>
        <w:tc>
          <w:tcPr>
            <w:tcW w:w="1890" w:type="dxa"/>
            <w:vAlign w:val="center"/>
            <w:hideMark/>
          </w:tcPr>
          <w:p w14:paraId="7641D56E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6 (13, 18)</w:t>
            </w:r>
          </w:p>
        </w:tc>
        <w:tc>
          <w:tcPr>
            <w:tcW w:w="720" w:type="dxa"/>
            <w:vAlign w:val="center"/>
          </w:tcPr>
          <w:p w14:paraId="357B567D" w14:textId="2EA10C3A" w:rsidR="00857D12" w:rsidRPr="00C302C5" w:rsidRDefault="00857D12" w:rsidP="00C302C5">
            <w:pPr>
              <w:spacing w:line="360" w:lineRule="auto"/>
              <w:ind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 xml:space="preserve">.8 </w:t>
            </w:r>
          </w:p>
        </w:tc>
        <w:tc>
          <w:tcPr>
            <w:tcW w:w="1080" w:type="dxa"/>
            <w:vAlign w:val="center"/>
          </w:tcPr>
          <w:p w14:paraId="125AD30C" w14:textId="56FFF65B" w:rsidR="00857D12" w:rsidRPr="00C302C5" w:rsidRDefault="00653C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4</w:t>
            </w:r>
          </w:p>
        </w:tc>
      </w:tr>
      <w:tr w:rsidR="003B669D" w:rsidRPr="00C302C5" w14:paraId="4D1564D2" w14:textId="78F5522A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DD5FA4" w14:textId="59244CB1" w:rsidR="00857D12" w:rsidRPr="00C302C5" w:rsidRDefault="00857D12" w:rsidP="00C302C5">
            <w:pPr>
              <w:spacing w:line="360" w:lineRule="auto"/>
              <w:ind w:left="253" w:right="15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Mental</w:t>
            </w:r>
            <w:r w:rsidR="00E15F32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 &amp; Physical Health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AB087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3 (11, 16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70C107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5 (12, 17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AA16C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6 (14, 18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3916C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3 (11, 16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2BB08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4 (12, 16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A1F010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6 (13, 18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4EBF80" w14:textId="77B92580" w:rsidR="00857D12" w:rsidRPr="00C302C5" w:rsidRDefault="00857D12" w:rsidP="00C302C5">
            <w:pPr>
              <w:spacing w:line="360" w:lineRule="auto"/>
              <w:ind w:left="-19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5E1CF3" w14:textId="5CC9F791" w:rsidR="00857D12" w:rsidRPr="00C302C5" w:rsidRDefault="00653C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064</w:t>
            </w:r>
          </w:p>
        </w:tc>
      </w:tr>
      <w:tr w:rsidR="001578D2" w:rsidRPr="00C302C5" w14:paraId="1FB0B263" w14:textId="172274F2" w:rsidTr="009A77D7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  <w:hideMark/>
          </w:tcPr>
          <w:p w14:paraId="48C9A587" w14:textId="7A96E212" w:rsidR="00857D12" w:rsidRPr="00C302C5" w:rsidRDefault="00857D12" w:rsidP="00C302C5">
            <w:pPr>
              <w:spacing w:line="360" w:lineRule="auto"/>
              <w:ind w:left="253" w:right="15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Meaning</w:t>
            </w:r>
            <w:r w:rsidR="00E15F32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 &amp; Purpose</w:t>
            </w:r>
          </w:p>
        </w:tc>
        <w:tc>
          <w:tcPr>
            <w:tcW w:w="1711" w:type="dxa"/>
            <w:vAlign w:val="center"/>
            <w:hideMark/>
          </w:tcPr>
          <w:p w14:paraId="7AE012B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3 (10, 15)</w:t>
            </w:r>
          </w:p>
        </w:tc>
        <w:tc>
          <w:tcPr>
            <w:tcW w:w="1800" w:type="dxa"/>
            <w:vAlign w:val="center"/>
            <w:hideMark/>
          </w:tcPr>
          <w:p w14:paraId="013A0AA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4 (12, 17)</w:t>
            </w:r>
          </w:p>
        </w:tc>
        <w:tc>
          <w:tcPr>
            <w:tcW w:w="1892" w:type="dxa"/>
            <w:vAlign w:val="center"/>
            <w:hideMark/>
          </w:tcPr>
          <w:p w14:paraId="2AB7C0B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6 (14, 18)</w:t>
            </w:r>
          </w:p>
        </w:tc>
        <w:tc>
          <w:tcPr>
            <w:tcW w:w="1710" w:type="dxa"/>
            <w:vAlign w:val="center"/>
            <w:hideMark/>
          </w:tcPr>
          <w:p w14:paraId="66685B8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3 (10, 16)</w:t>
            </w:r>
          </w:p>
        </w:tc>
        <w:tc>
          <w:tcPr>
            <w:tcW w:w="1890" w:type="dxa"/>
            <w:vAlign w:val="center"/>
            <w:hideMark/>
          </w:tcPr>
          <w:p w14:paraId="4C8D5BB2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4 (12, 17)</w:t>
            </w:r>
          </w:p>
        </w:tc>
        <w:tc>
          <w:tcPr>
            <w:tcW w:w="1890" w:type="dxa"/>
            <w:vAlign w:val="center"/>
            <w:hideMark/>
          </w:tcPr>
          <w:p w14:paraId="66039C9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6 (13, 18)</w:t>
            </w:r>
          </w:p>
        </w:tc>
        <w:tc>
          <w:tcPr>
            <w:tcW w:w="720" w:type="dxa"/>
            <w:vAlign w:val="center"/>
          </w:tcPr>
          <w:p w14:paraId="106577C6" w14:textId="3F2F6D62" w:rsidR="00857D12" w:rsidRPr="00C302C5" w:rsidRDefault="00857D12" w:rsidP="00C302C5">
            <w:pPr>
              <w:spacing w:line="360" w:lineRule="auto"/>
              <w:ind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5</w:t>
            </w:r>
          </w:p>
        </w:tc>
        <w:tc>
          <w:tcPr>
            <w:tcW w:w="1080" w:type="dxa"/>
            <w:vAlign w:val="center"/>
          </w:tcPr>
          <w:p w14:paraId="1FED2907" w14:textId="4B2B59C8" w:rsidR="00857D12" w:rsidRPr="00C302C5" w:rsidRDefault="00653C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4</w:t>
            </w:r>
          </w:p>
        </w:tc>
      </w:tr>
      <w:tr w:rsidR="003B669D" w:rsidRPr="00C302C5" w14:paraId="04929976" w14:textId="4EE1E975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8B83011" w14:textId="7BB09CF8" w:rsidR="00857D12" w:rsidRPr="00C302C5" w:rsidRDefault="00857D12" w:rsidP="00C302C5">
            <w:pPr>
              <w:spacing w:line="360" w:lineRule="auto"/>
              <w:ind w:left="253" w:right="15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Character</w:t>
            </w:r>
            <w:r w:rsidR="00AB25C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 &amp; Virtue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D18ED8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5 (12, 16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05DC08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5 (13, 17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7AF6BA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7 (15, 18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FC2E95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4 (10, 16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37ECDD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5 (12, 17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2AB175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7 (14, 18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3F1196" w14:textId="0103EDF4" w:rsidR="00857D12" w:rsidRPr="00C302C5" w:rsidRDefault="00857D12" w:rsidP="00C302C5">
            <w:pPr>
              <w:spacing w:line="360" w:lineRule="auto"/>
              <w:ind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C6047F" w14:textId="59201AE8" w:rsidR="00857D12" w:rsidRPr="00C302C5" w:rsidRDefault="00653C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7</w:t>
            </w:r>
          </w:p>
        </w:tc>
      </w:tr>
      <w:tr w:rsidR="001578D2" w:rsidRPr="00C302C5" w14:paraId="55BE350B" w14:textId="36FC389D" w:rsidTr="009A77D7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  <w:hideMark/>
          </w:tcPr>
          <w:p w14:paraId="071601FD" w14:textId="03272AD0" w:rsidR="00857D12" w:rsidRPr="00C302C5" w:rsidRDefault="00AB25C8" w:rsidP="00C302C5">
            <w:pPr>
              <w:spacing w:line="360" w:lineRule="auto"/>
              <w:ind w:left="253" w:right="15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Close Social </w:t>
            </w:r>
            <w:r w:rsidR="00857D12"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Relationships</w:t>
            </w:r>
          </w:p>
        </w:tc>
        <w:tc>
          <w:tcPr>
            <w:tcW w:w="1711" w:type="dxa"/>
            <w:vAlign w:val="center"/>
            <w:hideMark/>
          </w:tcPr>
          <w:p w14:paraId="7256EA46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2 (10, 16)</w:t>
            </w:r>
          </w:p>
        </w:tc>
        <w:tc>
          <w:tcPr>
            <w:tcW w:w="1800" w:type="dxa"/>
            <w:vAlign w:val="center"/>
            <w:hideMark/>
          </w:tcPr>
          <w:p w14:paraId="0B667572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4 (10, 16)</w:t>
            </w:r>
          </w:p>
        </w:tc>
        <w:tc>
          <w:tcPr>
            <w:tcW w:w="1892" w:type="dxa"/>
            <w:vAlign w:val="center"/>
            <w:hideMark/>
          </w:tcPr>
          <w:p w14:paraId="74B44D2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6 (14, 18)</w:t>
            </w:r>
          </w:p>
        </w:tc>
        <w:tc>
          <w:tcPr>
            <w:tcW w:w="1710" w:type="dxa"/>
            <w:vAlign w:val="center"/>
            <w:hideMark/>
          </w:tcPr>
          <w:p w14:paraId="4401FBC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2 (9, 14)</w:t>
            </w:r>
          </w:p>
        </w:tc>
        <w:tc>
          <w:tcPr>
            <w:tcW w:w="1890" w:type="dxa"/>
            <w:vAlign w:val="center"/>
            <w:hideMark/>
          </w:tcPr>
          <w:p w14:paraId="1B26183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3 (10, 17)</w:t>
            </w:r>
          </w:p>
        </w:tc>
        <w:tc>
          <w:tcPr>
            <w:tcW w:w="1890" w:type="dxa"/>
            <w:vAlign w:val="center"/>
            <w:hideMark/>
          </w:tcPr>
          <w:p w14:paraId="1F7C55B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4 (11, 18)</w:t>
            </w:r>
          </w:p>
        </w:tc>
        <w:tc>
          <w:tcPr>
            <w:tcW w:w="720" w:type="dxa"/>
            <w:vAlign w:val="center"/>
          </w:tcPr>
          <w:p w14:paraId="63ABED5F" w14:textId="0A56A7C8" w:rsidR="00857D12" w:rsidRPr="00C302C5" w:rsidRDefault="00857D12" w:rsidP="00C302C5">
            <w:pPr>
              <w:spacing w:line="360" w:lineRule="auto"/>
              <w:ind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3</w:t>
            </w:r>
          </w:p>
        </w:tc>
        <w:tc>
          <w:tcPr>
            <w:tcW w:w="1080" w:type="dxa"/>
            <w:vAlign w:val="center"/>
          </w:tcPr>
          <w:p w14:paraId="0514BD86" w14:textId="3FB51A89" w:rsidR="00857D12" w:rsidRPr="00C302C5" w:rsidRDefault="005B7CAE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027</w:t>
            </w:r>
          </w:p>
        </w:tc>
      </w:tr>
      <w:tr w:rsidR="003B669D" w:rsidRPr="00C302C5" w14:paraId="5E9E87E6" w14:textId="4D1F448C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D05D789" w14:textId="5E588B33" w:rsidR="00857D12" w:rsidRPr="00C302C5" w:rsidRDefault="00857D12" w:rsidP="00C302C5">
            <w:pPr>
              <w:spacing w:line="360" w:lineRule="auto"/>
              <w:ind w:left="253" w:right="150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Financial</w:t>
            </w:r>
            <w:r w:rsidR="00AB25C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 &amp; Material Stability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2A9C3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5 (11, 18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1B847D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6 (12, 18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A8FD17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8 (16, 2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F022A1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5 (12, 18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1623F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5 (12, 18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96F034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color w:val="333333"/>
              </w:rPr>
              <w:t>17 (11, 18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CF37DB" w14:textId="3AC812D8" w:rsidR="00857D12" w:rsidRPr="00C302C5" w:rsidRDefault="00857D12" w:rsidP="00C302C5">
            <w:pPr>
              <w:spacing w:line="360" w:lineRule="auto"/>
              <w:ind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958673" w14:textId="21C7D4F6" w:rsidR="00857D12" w:rsidRPr="00C302C5" w:rsidRDefault="005B7CAE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.062</w:t>
            </w:r>
          </w:p>
        </w:tc>
      </w:tr>
      <w:tr w:rsidR="001578D2" w:rsidRPr="00C302C5" w14:paraId="0D744B45" w14:textId="277C5904" w:rsidTr="009A77D7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02D07D5E" w14:textId="7B33427F" w:rsidR="00857D12" w:rsidRPr="00C302C5" w:rsidRDefault="00857D12" w:rsidP="00C302C5">
            <w:pPr>
              <w:spacing w:line="360" w:lineRule="auto"/>
              <w:ind w:right="150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lastRenderedPageBreak/>
              <w:t xml:space="preserve">PSS </w:t>
            </w:r>
            <w:r w:rsidR="0085442E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(</w:t>
            </w: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N</w:t>
            </w:r>
            <w:r w:rsidR="0085442E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)</w:t>
            </w:r>
          </w:p>
        </w:tc>
        <w:tc>
          <w:tcPr>
            <w:tcW w:w="1711" w:type="dxa"/>
            <w:vAlign w:val="center"/>
          </w:tcPr>
          <w:p w14:paraId="13662777" w14:textId="54971EEE" w:rsidR="00857D12" w:rsidRPr="00C302C5" w:rsidRDefault="00A13CF9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</w:rPr>
              <w:t>73</w:t>
            </w:r>
          </w:p>
        </w:tc>
        <w:tc>
          <w:tcPr>
            <w:tcW w:w="1800" w:type="dxa"/>
            <w:vAlign w:val="center"/>
          </w:tcPr>
          <w:p w14:paraId="5104A911" w14:textId="448A7D7B" w:rsidR="00857D12" w:rsidRPr="00C302C5" w:rsidRDefault="00755423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</w:rPr>
              <w:t>102</w:t>
            </w:r>
          </w:p>
        </w:tc>
        <w:tc>
          <w:tcPr>
            <w:tcW w:w="1892" w:type="dxa"/>
            <w:vAlign w:val="center"/>
          </w:tcPr>
          <w:p w14:paraId="3AD6E1CB" w14:textId="0FFCBC8A" w:rsidR="00857D12" w:rsidRPr="00C302C5" w:rsidRDefault="00755423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</w:rPr>
              <w:t>90</w:t>
            </w:r>
          </w:p>
        </w:tc>
        <w:tc>
          <w:tcPr>
            <w:tcW w:w="1710" w:type="dxa"/>
            <w:vAlign w:val="center"/>
          </w:tcPr>
          <w:p w14:paraId="60A102CF" w14:textId="6DD9C057" w:rsidR="00857D12" w:rsidRPr="00C302C5" w:rsidRDefault="00755423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</w:rPr>
              <w:t>62</w:t>
            </w:r>
          </w:p>
        </w:tc>
        <w:tc>
          <w:tcPr>
            <w:tcW w:w="1890" w:type="dxa"/>
            <w:vAlign w:val="center"/>
          </w:tcPr>
          <w:p w14:paraId="1BF5A5C7" w14:textId="55B4AB03" w:rsidR="00857D12" w:rsidRPr="00C302C5" w:rsidRDefault="00755423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</w:rPr>
              <w:t>63</w:t>
            </w:r>
          </w:p>
        </w:tc>
        <w:tc>
          <w:tcPr>
            <w:tcW w:w="1890" w:type="dxa"/>
            <w:vAlign w:val="center"/>
          </w:tcPr>
          <w:p w14:paraId="39E59052" w14:textId="0F11710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</w:t>
            </w:r>
            <w:r w:rsidR="00755423">
              <w:rPr>
                <w:rFonts w:ascii="Times New Roman" w:hAnsi="Times New Roman" w:cs="Times New Roman"/>
                <w:color w:val="333333"/>
              </w:rPr>
              <w:t>7</w:t>
            </w:r>
          </w:p>
        </w:tc>
        <w:tc>
          <w:tcPr>
            <w:tcW w:w="720" w:type="dxa"/>
            <w:vAlign w:val="center"/>
          </w:tcPr>
          <w:p w14:paraId="36DE6924" w14:textId="77777777" w:rsidR="00857D12" w:rsidRPr="00C302C5" w:rsidRDefault="00857D12" w:rsidP="00C302C5">
            <w:pPr>
              <w:spacing w:line="360" w:lineRule="auto"/>
              <w:ind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080" w:type="dxa"/>
            <w:vAlign w:val="center"/>
          </w:tcPr>
          <w:p w14:paraId="686FB0C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3C3446" w:rsidRPr="00C302C5" w14:paraId="4BC2FFD1" w14:textId="430D5D65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784A97" w14:textId="77777777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Total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D2695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0 (13, 24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20B47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1, 22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B8A627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2 (8, 17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CB0D58" w14:textId="2B29D25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9 (1</w:t>
            </w:r>
            <w:r w:rsidR="00755423">
              <w:rPr>
                <w:rFonts w:ascii="Times New Roman" w:hAnsi="Times New Roman" w:cs="Times New Roman"/>
                <w:color w:val="333333"/>
              </w:rPr>
              <w:t>5</w:t>
            </w:r>
            <w:r w:rsidRPr="00C302C5">
              <w:rPr>
                <w:rFonts w:ascii="Times New Roman" w:hAnsi="Times New Roman" w:cs="Times New Roman"/>
                <w:color w:val="333333"/>
              </w:rPr>
              <w:t>, 25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CBC762" w14:textId="7E77214D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</w:t>
            </w:r>
            <w:r w:rsidR="00755423">
              <w:rPr>
                <w:rFonts w:ascii="Times New Roman" w:hAnsi="Times New Roman" w:cs="Times New Roman"/>
                <w:color w:val="333333"/>
              </w:rPr>
              <w:t>4</w:t>
            </w:r>
            <w:r w:rsidRPr="00C302C5">
              <w:rPr>
                <w:rFonts w:ascii="Times New Roman" w:hAnsi="Times New Roman" w:cs="Times New Roman"/>
                <w:color w:val="333333"/>
              </w:rPr>
              <w:t xml:space="preserve"> (11, 20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ACA8FD" w14:textId="3B45950A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3 (9, 1</w:t>
            </w:r>
            <w:r w:rsidR="00C83428">
              <w:rPr>
                <w:rFonts w:ascii="Times New Roman" w:hAnsi="Times New Roman" w:cs="Times New Roman"/>
                <w:color w:val="333333"/>
              </w:rPr>
              <w:t>7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25DE03" w14:textId="77736317" w:rsidR="00857D12" w:rsidRPr="00C302C5" w:rsidRDefault="00857D12" w:rsidP="00C302C5">
            <w:pPr>
              <w:spacing w:line="360" w:lineRule="auto"/>
              <w:ind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C8342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C4D710" w14:textId="20AD6DFB" w:rsidR="00857D12" w:rsidRPr="00C302C5" w:rsidRDefault="005B7CAE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8342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3B669D" w:rsidRPr="00C302C5" w14:paraId="6364A117" w14:textId="6948CFD8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12DCCFE4" w14:textId="08D8B198" w:rsidR="00857D12" w:rsidRPr="00C302C5" w:rsidRDefault="00857D12" w:rsidP="00C302C5">
            <w:pPr>
              <w:spacing w:line="360" w:lineRule="auto"/>
              <w:ind w:right="150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PN-RQ </w:t>
            </w:r>
            <w:r w:rsidR="0085442E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(N)</w:t>
            </w:r>
          </w:p>
        </w:tc>
        <w:tc>
          <w:tcPr>
            <w:tcW w:w="1711" w:type="dxa"/>
            <w:vAlign w:val="center"/>
          </w:tcPr>
          <w:p w14:paraId="3C2024F0" w14:textId="3860FD24" w:rsidR="00857D12" w:rsidRPr="00C302C5" w:rsidRDefault="00DF01FB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74</w:t>
            </w:r>
          </w:p>
        </w:tc>
        <w:tc>
          <w:tcPr>
            <w:tcW w:w="1800" w:type="dxa"/>
            <w:vAlign w:val="center"/>
          </w:tcPr>
          <w:p w14:paraId="3835CD20" w14:textId="7BDC2870" w:rsidR="00857D12" w:rsidRPr="00C302C5" w:rsidRDefault="00DF01FB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02</w:t>
            </w:r>
          </w:p>
        </w:tc>
        <w:tc>
          <w:tcPr>
            <w:tcW w:w="1892" w:type="dxa"/>
            <w:vAlign w:val="center"/>
          </w:tcPr>
          <w:p w14:paraId="030B1879" w14:textId="48085323" w:rsidR="00857D12" w:rsidRPr="00C302C5" w:rsidRDefault="00DF01FB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92</w:t>
            </w:r>
          </w:p>
        </w:tc>
        <w:tc>
          <w:tcPr>
            <w:tcW w:w="1710" w:type="dxa"/>
            <w:vAlign w:val="center"/>
          </w:tcPr>
          <w:p w14:paraId="5BB6973F" w14:textId="026A48B3" w:rsidR="00857D12" w:rsidRPr="00C302C5" w:rsidRDefault="00DF01FB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65</w:t>
            </w:r>
          </w:p>
        </w:tc>
        <w:tc>
          <w:tcPr>
            <w:tcW w:w="1890" w:type="dxa"/>
            <w:vAlign w:val="center"/>
          </w:tcPr>
          <w:p w14:paraId="06D53C0F" w14:textId="4273AC7B" w:rsidR="00857D12" w:rsidRPr="00C302C5" w:rsidRDefault="009F4B45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67</w:t>
            </w:r>
          </w:p>
        </w:tc>
        <w:tc>
          <w:tcPr>
            <w:tcW w:w="1890" w:type="dxa"/>
            <w:vAlign w:val="center"/>
          </w:tcPr>
          <w:p w14:paraId="3D6DD2B5" w14:textId="6AACC00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</w:t>
            </w:r>
            <w:r w:rsidR="009F4B45">
              <w:rPr>
                <w:rFonts w:ascii="Times New Roman" w:hAnsi="Times New Roman" w:cs="Times New Roman"/>
                <w:color w:val="333333"/>
              </w:rPr>
              <w:t>7</w:t>
            </w:r>
          </w:p>
        </w:tc>
        <w:tc>
          <w:tcPr>
            <w:tcW w:w="0" w:type="dxa"/>
            <w:vAlign w:val="center"/>
          </w:tcPr>
          <w:p w14:paraId="393939A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dxa"/>
            <w:vAlign w:val="center"/>
          </w:tcPr>
          <w:p w14:paraId="295A7FF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1578D2" w:rsidRPr="00C302C5" w14:paraId="0986241C" w14:textId="7D2A841A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84D3C3" w14:textId="77777777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Positive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BCA29A" w14:textId="2015F27D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</w:t>
            </w:r>
            <w:r w:rsidR="00041819">
              <w:rPr>
                <w:rFonts w:ascii="Times New Roman" w:hAnsi="Times New Roman" w:cs="Times New Roman"/>
                <w:color w:val="333333"/>
              </w:rPr>
              <w:t>1</w:t>
            </w:r>
            <w:r w:rsidRPr="00C302C5">
              <w:rPr>
                <w:rFonts w:ascii="Times New Roman" w:hAnsi="Times New Roman" w:cs="Times New Roman"/>
                <w:color w:val="333333"/>
              </w:rPr>
              <w:t xml:space="preserve"> (1</w:t>
            </w:r>
            <w:r w:rsidR="00041819">
              <w:rPr>
                <w:rFonts w:ascii="Times New Roman" w:hAnsi="Times New Roman" w:cs="Times New Roman"/>
                <w:color w:val="333333"/>
              </w:rPr>
              <w:t>6</w:t>
            </w:r>
            <w:r w:rsidRPr="00C302C5">
              <w:rPr>
                <w:rFonts w:ascii="Times New Roman" w:hAnsi="Times New Roman" w:cs="Times New Roman"/>
                <w:color w:val="333333"/>
              </w:rPr>
              <w:t>, 3</w:t>
            </w:r>
            <w:r w:rsidR="00041819">
              <w:rPr>
                <w:rFonts w:ascii="Times New Roman" w:hAnsi="Times New Roman" w:cs="Times New Roman"/>
                <w:color w:val="333333"/>
              </w:rPr>
              <w:t>1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B6C1B6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5 (20, 32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32662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0 (23, 36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864DA0" w14:textId="05046C94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</w:t>
            </w:r>
            <w:r w:rsidR="00203A58">
              <w:rPr>
                <w:rFonts w:ascii="Times New Roman" w:hAnsi="Times New Roman" w:cs="Times New Roman"/>
                <w:color w:val="333333"/>
              </w:rPr>
              <w:t>2</w:t>
            </w:r>
            <w:r w:rsidRPr="00C302C5">
              <w:rPr>
                <w:rFonts w:ascii="Times New Roman" w:hAnsi="Times New Roman" w:cs="Times New Roman"/>
                <w:color w:val="333333"/>
              </w:rPr>
              <w:t xml:space="preserve"> (15, 32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5CA9F9" w14:textId="6B00D4D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7 (1</w:t>
            </w:r>
            <w:r w:rsidR="00203A58">
              <w:rPr>
                <w:rFonts w:ascii="Times New Roman" w:hAnsi="Times New Roman" w:cs="Times New Roman"/>
                <w:color w:val="333333"/>
              </w:rPr>
              <w:t>6</w:t>
            </w:r>
            <w:r w:rsidRPr="00C302C5">
              <w:rPr>
                <w:rFonts w:ascii="Times New Roman" w:hAnsi="Times New Roman" w:cs="Times New Roman"/>
                <w:color w:val="333333"/>
              </w:rPr>
              <w:t>, 3</w:t>
            </w:r>
            <w:r w:rsidR="00203A58">
              <w:rPr>
                <w:rFonts w:ascii="Times New Roman" w:hAnsi="Times New Roman" w:cs="Times New Roman"/>
                <w:color w:val="333333"/>
              </w:rPr>
              <w:t>6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F18DCC" w14:textId="7CEC5546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4 (1</w:t>
            </w:r>
            <w:r w:rsidR="00DA4644">
              <w:rPr>
                <w:rFonts w:ascii="Times New Roman" w:hAnsi="Times New Roman" w:cs="Times New Roman"/>
                <w:color w:val="333333"/>
              </w:rPr>
              <w:t>6</w:t>
            </w:r>
            <w:r w:rsidRPr="00C302C5">
              <w:rPr>
                <w:rFonts w:ascii="Times New Roman" w:hAnsi="Times New Roman" w:cs="Times New Roman"/>
                <w:color w:val="333333"/>
              </w:rPr>
              <w:t>, 3</w:t>
            </w:r>
            <w:r w:rsidR="00DA4644">
              <w:rPr>
                <w:rFonts w:ascii="Times New Roman" w:hAnsi="Times New Roman" w:cs="Times New Roman"/>
                <w:color w:val="333333"/>
              </w:rPr>
              <w:t>5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7CE5BC" w14:textId="119054AB" w:rsidR="00857D12" w:rsidRPr="00C302C5" w:rsidRDefault="00857D12" w:rsidP="00C302C5">
            <w:pPr>
              <w:spacing w:line="360" w:lineRule="auto"/>
              <w:ind w:right="2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A464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1AE509" w14:textId="690CEFDF" w:rsidR="00857D12" w:rsidRPr="00C302C5" w:rsidRDefault="005B7CAE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DA464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578D2" w:rsidRPr="00C302C5" w14:paraId="52EB7E8E" w14:textId="4F25348E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7A23EC3B" w14:textId="77777777" w:rsidR="00857D12" w:rsidRPr="00C302C5" w:rsidRDefault="00857D12" w:rsidP="00FD1799">
            <w:pPr>
              <w:spacing w:line="360" w:lineRule="auto"/>
              <w:ind w:left="342" w:right="144" w:firstLine="1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Enjoyable</w:t>
            </w:r>
          </w:p>
        </w:tc>
        <w:tc>
          <w:tcPr>
            <w:tcW w:w="1711" w:type="dxa"/>
            <w:vAlign w:val="center"/>
          </w:tcPr>
          <w:p w14:paraId="4F2A9E2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800" w:type="dxa"/>
            <w:vAlign w:val="center"/>
          </w:tcPr>
          <w:p w14:paraId="310113D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3, 4)</w:t>
            </w:r>
          </w:p>
        </w:tc>
        <w:tc>
          <w:tcPr>
            <w:tcW w:w="1892" w:type="dxa"/>
            <w:vAlign w:val="center"/>
          </w:tcPr>
          <w:p w14:paraId="1163976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 (3, 5)</w:t>
            </w:r>
          </w:p>
        </w:tc>
        <w:tc>
          <w:tcPr>
            <w:tcW w:w="1710" w:type="dxa"/>
            <w:vAlign w:val="center"/>
          </w:tcPr>
          <w:p w14:paraId="34B4BC10" w14:textId="305B305B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 xml:space="preserve">3 (2, </w:t>
            </w:r>
            <w:r w:rsidR="0033325F">
              <w:rPr>
                <w:rFonts w:ascii="Times New Roman" w:hAnsi="Times New Roman" w:cs="Times New Roman"/>
                <w:color w:val="333333"/>
              </w:rPr>
              <w:t>4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90" w:type="dxa"/>
            <w:vAlign w:val="center"/>
          </w:tcPr>
          <w:p w14:paraId="149F83A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 (2, 5)</w:t>
            </w:r>
          </w:p>
        </w:tc>
        <w:tc>
          <w:tcPr>
            <w:tcW w:w="1890" w:type="dxa"/>
            <w:vAlign w:val="center"/>
          </w:tcPr>
          <w:p w14:paraId="4689C52D" w14:textId="778D7B48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</w:t>
            </w:r>
            <w:r w:rsidR="00A76177">
              <w:rPr>
                <w:rFonts w:ascii="Times New Roman" w:hAnsi="Times New Roman" w:cs="Times New Roman"/>
                <w:color w:val="333333"/>
              </w:rPr>
              <w:t>2</w:t>
            </w:r>
            <w:r w:rsidRPr="00C302C5">
              <w:rPr>
                <w:rFonts w:ascii="Times New Roman" w:hAnsi="Times New Roman" w:cs="Times New Roman"/>
                <w:color w:val="333333"/>
              </w:rPr>
              <w:t xml:space="preserve">, </w:t>
            </w:r>
            <w:r w:rsidR="00A76177">
              <w:rPr>
                <w:rFonts w:ascii="Times New Roman" w:hAnsi="Times New Roman" w:cs="Times New Roman"/>
                <w:color w:val="333333"/>
              </w:rPr>
              <w:t>4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720" w:type="dxa"/>
            <w:vAlign w:val="center"/>
          </w:tcPr>
          <w:p w14:paraId="7024E82A" w14:textId="089E2827" w:rsidR="00857D12" w:rsidRPr="00C302C5" w:rsidRDefault="00857D12" w:rsidP="00C302C5">
            <w:pPr>
              <w:spacing w:line="360" w:lineRule="auto"/>
              <w:ind w:right="27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1080" w:type="dxa"/>
            <w:vAlign w:val="center"/>
          </w:tcPr>
          <w:p w14:paraId="615DF982" w14:textId="09BF752B" w:rsidR="00857D12" w:rsidRPr="00C302C5" w:rsidRDefault="005B7CAE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7617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578D2" w:rsidRPr="00C302C5" w14:paraId="38DA1E1E" w14:textId="39B1AEA4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62EB9F" w14:textId="77777777" w:rsidR="00857D12" w:rsidRPr="00C302C5" w:rsidRDefault="00857D12" w:rsidP="00FD1799">
            <w:pPr>
              <w:spacing w:line="360" w:lineRule="auto"/>
              <w:ind w:left="342" w:right="144" w:firstLine="1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Pleasant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F60B0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11E45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3, 4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717416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 (3, 5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7F41E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5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0F8FC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 (2, 5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0AEDB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3, 5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7B1B7C" w14:textId="10FE976A" w:rsidR="00857D12" w:rsidRPr="00C302C5" w:rsidRDefault="00857D12" w:rsidP="00C302C5">
            <w:pPr>
              <w:spacing w:line="360" w:lineRule="auto"/>
              <w:ind w:right="2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A69C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8593C1" w14:textId="1203781B" w:rsidR="00857D12" w:rsidRPr="00C302C5" w:rsidRDefault="005B7CAE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A69C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578D2" w:rsidRPr="00C302C5" w14:paraId="6DA1BB7C" w14:textId="745B6A2E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22C235F9" w14:textId="77777777" w:rsidR="00857D12" w:rsidRPr="00C302C5" w:rsidRDefault="00857D12" w:rsidP="00FD1799">
            <w:pPr>
              <w:spacing w:line="360" w:lineRule="auto"/>
              <w:ind w:left="342" w:right="144" w:firstLine="1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Strong</w:t>
            </w:r>
          </w:p>
        </w:tc>
        <w:tc>
          <w:tcPr>
            <w:tcW w:w="1711" w:type="dxa"/>
            <w:vAlign w:val="center"/>
          </w:tcPr>
          <w:p w14:paraId="0F9D5977" w14:textId="2A2358EF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 (</w:t>
            </w:r>
            <w:r w:rsidR="00D94AF6">
              <w:rPr>
                <w:rFonts w:ascii="Times New Roman" w:hAnsi="Times New Roman" w:cs="Times New Roman"/>
                <w:color w:val="333333"/>
              </w:rPr>
              <w:t>2</w:t>
            </w:r>
            <w:r w:rsidRPr="00C302C5">
              <w:rPr>
                <w:rFonts w:ascii="Times New Roman" w:hAnsi="Times New Roman" w:cs="Times New Roman"/>
                <w:color w:val="333333"/>
              </w:rPr>
              <w:t>, 4)</w:t>
            </w:r>
          </w:p>
        </w:tc>
        <w:tc>
          <w:tcPr>
            <w:tcW w:w="1800" w:type="dxa"/>
            <w:vAlign w:val="center"/>
          </w:tcPr>
          <w:p w14:paraId="227DF31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3, 5)</w:t>
            </w:r>
          </w:p>
        </w:tc>
        <w:tc>
          <w:tcPr>
            <w:tcW w:w="1892" w:type="dxa"/>
            <w:vAlign w:val="center"/>
          </w:tcPr>
          <w:p w14:paraId="54E2759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 (3, 5)</w:t>
            </w:r>
          </w:p>
        </w:tc>
        <w:tc>
          <w:tcPr>
            <w:tcW w:w="1710" w:type="dxa"/>
            <w:vAlign w:val="center"/>
          </w:tcPr>
          <w:p w14:paraId="0EC523D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5)</w:t>
            </w:r>
          </w:p>
        </w:tc>
        <w:tc>
          <w:tcPr>
            <w:tcW w:w="1890" w:type="dxa"/>
            <w:vAlign w:val="center"/>
          </w:tcPr>
          <w:p w14:paraId="3BFC41E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 (2, 5)</w:t>
            </w:r>
          </w:p>
        </w:tc>
        <w:tc>
          <w:tcPr>
            <w:tcW w:w="1890" w:type="dxa"/>
            <w:vAlign w:val="center"/>
          </w:tcPr>
          <w:p w14:paraId="5779E6A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5)</w:t>
            </w:r>
          </w:p>
        </w:tc>
        <w:tc>
          <w:tcPr>
            <w:tcW w:w="720" w:type="dxa"/>
            <w:vAlign w:val="center"/>
          </w:tcPr>
          <w:p w14:paraId="3F63AAF1" w14:textId="29179A59" w:rsidR="00857D12" w:rsidRPr="00C302C5" w:rsidRDefault="00857D12" w:rsidP="00C302C5">
            <w:pPr>
              <w:spacing w:line="360" w:lineRule="auto"/>
              <w:ind w:right="27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2651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80" w:type="dxa"/>
            <w:vAlign w:val="center"/>
          </w:tcPr>
          <w:p w14:paraId="72055BD2" w14:textId="098913CA" w:rsidR="00857D12" w:rsidRPr="00C302C5" w:rsidRDefault="005B7CAE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C2651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578D2" w:rsidRPr="00C302C5" w14:paraId="2BB9758B" w14:textId="19B7F9ED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A27F60" w14:textId="77777777" w:rsidR="00857D12" w:rsidRPr="00C302C5" w:rsidRDefault="00857D12" w:rsidP="00FD1799">
            <w:pPr>
              <w:spacing w:line="360" w:lineRule="auto"/>
              <w:ind w:left="342" w:right="144" w:firstLine="1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Alive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FD857B" w14:textId="6AC8DC7C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 xml:space="preserve">3 (2, </w:t>
            </w:r>
            <w:r w:rsidR="00072EFF">
              <w:rPr>
                <w:rFonts w:ascii="Times New Roman" w:hAnsi="Times New Roman" w:cs="Times New Roman"/>
                <w:color w:val="333333"/>
              </w:rPr>
              <w:t>5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F6800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9B275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 (3, 5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406242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1, 4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066647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5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8E85A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B3B1D0" w14:textId="36BF726A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03</w:t>
            </w:r>
            <w:r w:rsidR="00BB263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FBB15E" w14:textId="69951F9A" w:rsidR="00857D12" w:rsidRPr="00C302C5" w:rsidRDefault="005B7CAE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BB263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1578D2" w:rsidRPr="00C302C5" w14:paraId="5935E8A6" w14:textId="33277F86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04DF2E71" w14:textId="77777777" w:rsidR="00857D12" w:rsidRPr="002E49E6" w:rsidRDefault="00857D12" w:rsidP="00FD1799">
            <w:pPr>
              <w:spacing w:line="360" w:lineRule="auto"/>
              <w:ind w:left="342" w:right="144" w:firstLine="1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2E49E6">
              <w:rPr>
                <w:rFonts w:ascii="Times New Roman" w:hAnsi="Times New Roman" w:cs="Times New Roman"/>
                <w:color w:val="333333"/>
              </w:rPr>
              <w:t>Fun</w:t>
            </w:r>
          </w:p>
        </w:tc>
        <w:tc>
          <w:tcPr>
            <w:tcW w:w="1711" w:type="dxa"/>
            <w:vAlign w:val="center"/>
          </w:tcPr>
          <w:p w14:paraId="01054978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800" w:type="dxa"/>
            <w:vAlign w:val="center"/>
          </w:tcPr>
          <w:p w14:paraId="42E03EB6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892" w:type="dxa"/>
            <w:vAlign w:val="center"/>
          </w:tcPr>
          <w:p w14:paraId="2FD295D9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4 (3, 5)</w:t>
            </w:r>
          </w:p>
        </w:tc>
        <w:tc>
          <w:tcPr>
            <w:tcW w:w="1710" w:type="dxa"/>
            <w:vAlign w:val="center"/>
          </w:tcPr>
          <w:p w14:paraId="3CCB80F2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1, 4)</w:t>
            </w:r>
          </w:p>
        </w:tc>
        <w:tc>
          <w:tcPr>
            <w:tcW w:w="1890" w:type="dxa"/>
            <w:vAlign w:val="center"/>
          </w:tcPr>
          <w:p w14:paraId="661E98F5" w14:textId="18EA41A5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 xml:space="preserve">3 (2, </w:t>
            </w:r>
            <w:r w:rsidR="005A4999" w:rsidRPr="009A77D7">
              <w:rPr>
                <w:rFonts w:ascii="Times New Roman" w:hAnsi="Times New Roman" w:cs="Times New Roman"/>
                <w:color w:val="333333"/>
              </w:rPr>
              <w:t>5</w:t>
            </w:r>
            <w:r w:rsidRPr="00F820F6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90" w:type="dxa"/>
            <w:vAlign w:val="center"/>
          </w:tcPr>
          <w:p w14:paraId="3EDECF10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720" w:type="dxa"/>
            <w:vAlign w:val="center"/>
          </w:tcPr>
          <w:p w14:paraId="7F040B64" w14:textId="6DE52397" w:rsidR="00857D12" w:rsidRPr="00F820F6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A4999" w:rsidRPr="009A77D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vAlign w:val="center"/>
          </w:tcPr>
          <w:p w14:paraId="0D540F33" w14:textId="0A935118" w:rsidR="00857D12" w:rsidRPr="00F820F6" w:rsidRDefault="00183623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820F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F820F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4999" w:rsidRPr="009A77D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1578D2" w:rsidRPr="00C302C5" w14:paraId="53D1865D" w14:textId="0CE2C511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2B02BF" w14:textId="77777777" w:rsidR="00857D12" w:rsidRPr="002E49E6" w:rsidRDefault="00857D12" w:rsidP="00FD1799">
            <w:pPr>
              <w:spacing w:line="360" w:lineRule="auto"/>
              <w:ind w:left="342" w:right="144" w:firstLine="1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2E49E6">
              <w:rPr>
                <w:rFonts w:ascii="Times New Roman" w:hAnsi="Times New Roman" w:cs="Times New Roman"/>
                <w:color w:val="333333"/>
              </w:rPr>
              <w:t>Full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151615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FCDC0D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92AFF3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4 (3, 4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74B85B" w14:textId="509AB54C" w:rsidR="00857D12" w:rsidRPr="00F820F6" w:rsidRDefault="00E4442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9A77D7">
              <w:rPr>
                <w:rFonts w:ascii="Times New Roman" w:hAnsi="Times New Roman" w:cs="Times New Roman"/>
                <w:color w:val="333333"/>
              </w:rPr>
              <w:t>2</w:t>
            </w:r>
            <w:r w:rsidRPr="00F820F6">
              <w:rPr>
                <w:rFonts w:ascii="Times New Roman" w:hAnsi="Times New Roman" w:cs="Times New Roman"/>
                <w:color w:val="333333"/>
              </w:rPr>
              <w:t xml:space="preserve"> </w:t>
            </w:r>
            <w:r w:rsidR="00857D12" w:rsidRPr="00F820F6">
              <w:rPr>
                <w:rFonts w:ascii="Times New Roman" w:hAnsi="Times New Roman" w:cs="Times New Roman"/>
                <w:color w:val="333333"/>
              </w:rPr>
              <w:t>(1, 4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D170A8" w14:textId="5A2A0B8F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 xml:space="preserve">3 (2, </w:t>
            </w:r>
            <w:r w:rsidR="00E44422" w:rsidRPr="009A77D7">
              <w:rPr>
                <w:rFonts w:ascii="Times New Roman" w:hAnsi="Times New Roman" w:cs="Times New Roman"/>
                <w:color w:val="333333"/>
              </w:rPr>
              <w:t>5</w:t>
            </w:r>
            <w:r w:rsidRPr="00F820F6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DBCD47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FE3204" w14:textId="1A0A5CD2" w:rsidR="00857D12" w:rsidRPr="00F820F6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87363" w:rsidRPr="009A77D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AECA94" w14:textId="1A979F09" w:rsidR="00857D12" w:rsidRPr="00F820F6" w:rsidRDefault="00183623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820F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E87363" w:rsidRPr="009A77D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578D2" w:rsidRPr="00C302C5" w14:paraId="2478DEA1" w14:textId="691C464E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281C7F7E" w14:textId="77777777" w:rsidR="00857D12" w:rsidRPr="002E49E6" w:rsidRDefault="00857D12" w:rsidP="00FD1799">
            <w:pPr>
              <w:spacing w:line="360" w:lineRule="auto"/>
              <w:ind w:left="342" w:right="144" w:firstLine="1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2E49E6">
              <w:rPr>
                <w:rFonts w:ascii="Times New Roman" w:hAnsi="Times New Roman" w:cs="Times New Roman"/>
                <w:color w:val="333333"/>
              </w:rPr>
              <w:t>Energizing</w:t>
            </w:r>
          </w:p>
        </w:tc>
        <w:tc>
          <w:tcPr>
            <w:tcW w:w="1711" w:type="dxa"/>
            <w:vAlign w:val="center"/>
          </w:tcPr>
          <w:p w14:paraId="6853D937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3)</w:t>
            </w:r>
          </w:p>
        </w:tc>
        <w:tc>
          <w:tcPr>
            <w:tcW w:w="1800" w:type="dxa"/>
            <w:vAlign w:val="center"/>
          </w:tcPr>
          <w:p w14:paraId="73C10804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892" w:type="dxa"/>
            <w:vAlign w:val="center"/>
          </w:tcPr>
          <w:p w14:paraId="4F5D7704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710" w:type="dxa"/>
            <w:vAlign w:val="center"/>
          </w:tcPr>
          <w:p w14:paraId="4FABAE24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1, 4)</w:t>
            </w:r>
          </w:p>
        </w:tc>
        <w:tc>
          <w:tcPr>
            <w:tcW w:w="1890" w:type="dxa"/>
            <w:vAlign w:val="center"/>
          </w:tcPr>
          <w:p w14:paraId="0844852E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1, 4)</w:t>
            </w:r>
          </w:p>
        </w:tc>
        <w:tc>
          <w:tcPr>
            <w:tcW w:w="1890" w:type="dxa"/>
            <w:vAlign w:val="center"/>
          </w:tcPr>
          <w:p w14:paraId="47B5F0FB" w14:textId="77777777" w:rsidR="00857D12" w:rsidRPr="00F820F6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333333"/>
              </w:rPr>
              <w:t>3 (2, 5)</w:t>
            </w:r>
          </w:p>
        </w:tc>
        <w:tc>
          <w:tcPr>
            <w:tcW w:w="720" w:type="dxa"/>
            <w:vAlign w:val="center"/>
          </w:tcPr>
          <w:p w14:paraId="283C1831" w14:textId="201742CA" w:rsidR="00857D12" w:rsidRPr="00F820F6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F820F6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F8105C" w:rsidRPr="00F820F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820F6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  <w:tc>
          <w:tcPr>
            <w:tcW w:w="1080" w:type="dxa"/>
            <w:vAlign w:val="center"/>
          </w:tcPr>
          <w:p w14:paraId="7CC21D09" w14:textId="7306A1E4" w:rsidR="00857D12" w:rsidRPr="00F820F6" w:rsidRDefault="00183623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820F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F820F6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1578D2" w:rsidRPr="00C302C5" w14:paraId="05FA6F5C" w14:textId="4FA11FFB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017D43" w14:textId="77777777" w:rsidR="00857D12" w:rsidRPr="00C302C5" w:rsidRDefault="00857D12" w:rsidP="00FD1799">
            <w:pPr>
              <w:spacing w:line="360" w:lineRule="auto"/>
              <w:ind w:left="342" w:right="144" w:firstLine="1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Exciting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2F44B6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 (1, 4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6BDDF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305E6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2, 4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A3267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 (2, 4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072C72" w14:textId="45BCDF55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</w:t>
            </w:r>
            <w:r w:rsidR="006943ED">
              <w:rPr>
                <w:rFonts w:ascii="Times New Roman" w:hAnsi="Times New Roman" w:cs="Times New Roman"/>
                <w:color w:val="333333"/>
              </w:rPr>
              <w:t>2</w:t>
            </w:r>
            <w:r w:rsidRPr="00C302C5">
              <w:rPr>
                <w:rFonts w:ascii="Times New Roman" w:hAnsi="Times New Roman" w:cs="Times New Roman"/>
                <w:color w:val="333333"/>
              </w:rPr>
              <w:t>, 4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40F85E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 (1, 4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1DA2C6" w14:textId="79D08928" w:rsidR="00857D12" w:rsidRPr="00C302C5" w:rsidRDefault="00DF5CD7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DF5CD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943E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54C3E9" w14:textId="502AB619" w:rsidR="00857D12" w:rsidRPr="00C302C5" w:rsidRDefault="00170DF1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1F421E">
              <w:rPr>
                <w:rFonts w:ascii="Times New Roman" w:eastAsia="Times New Roman" w:hAnsi="Times New Roman" w:cs="Times New Roman"/>
                <w:color w:val="000000" w:themeColor="text1"/>
              </w:rPr>
              <w:t>02</w:t>
            </w:r>
            <w:r w:rsidR="006943ED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1578D2" w:rsidRPr="00C302C5" w14:paraId="038318DF" w14:textId="167AA83A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738ED657" w14:textId="77777777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Negative</w:t>
            </w:r>
          </w:p>
        </w:tc>
        <w:tc>
          <w:tcPr>
            <w:tcW w:w="1711" w:type="dxa"/>
            <w:vAlign w:val="center"/>
          </w:tcPr>
          <w:p w14:paraId="49C1B11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5 (1, 12)</w:t>
            </w:r>
          </w:p>
        </w:tc>
        <w:tc>
          <w:tcPr>
            <w:tcW w:w="1800" w:type="dxa"/>
            <w:vAlign w:val="center"/>
          </w:tcPr>
          <w:p w14:paraId="26B4290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 (1, 10)</w:t>
            </w:r>
          </w:p>
        </w:tc>
        <w:tc>
          <w:tcPr>
            <w:tcW w:w="1892" w:type="dxa"/>
            <w:vAlign w:val="center"/>
          </w:tcPr>
          <w:p w14:paraId="6897EC87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 (0, 6)</w:t>
            </w:r>
          </w:p>
        </w:tc>
        <w:tc>
          <w:tcPr>
            <w:tcW w:w="1710" w:type="dxa"/>
            <w:vAlign w:val="center"/>
          </w:tcPr>
          <w:p w14:paraId="2759ED35" w14:textId="09E75343" w:rsidR="00857D12" w:rsidRPr="00C302C5" w:rsidRDefault="00D43D3C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6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 xml:space="preserve"> (</w:t>
            </w:r>
            <w:r>
              <w:rPr>
                <w:rFonts w:ascii="Times New Roman" w:hAnsi="Times New Roman" w:cs="Times New Roman"/>
                <w:color w:val="333333"/>
              </w:rPr>
              <w:t>1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>, 1</w:t>
            </w:r>
            <w:r>
              <w:rPr>
                <w:rFonts w:ascii="Times New Roman" w:hAnsi="Times New Roman" w:cs="Times New Roman"/>
                <w:color w:val="333333"/>
              </w:rPr>
              <w:t>5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90" w:type="dxa"/>
            <w:vAlign w:val="center"/>
          </w:tcPr>
          <w:p w14:paraId="3FEDCEE3" w14:textId="075A8C67" w:rsidR="00857D12" w:rsidRPr="00C302C5" w:rsidRDefault="00D43D3C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 xml:space="preserve"> (</w:t>
            </w:r>
            <w:r>
              <w:rPr>
                <w:rFonts w:ascii="Times New Roman" w:hAnsi="Times New Roman" w:cs="Times New Roman"/>
                <w:color w:val="333333"/>
              </w:rPr>
              <w:t>1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>, 1</w:t>
            </w:r>
            <w:r>
              <w:rPr>
                <w:rFonts w:ascii="Times New Roman" w:hAnsi="Times New Roman" w:cs="Times New Roman"/>
                <w:color w:val="333333"/>
              </w:rPr>
              <w:t>6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90" w:type="dxa"/>
            <w:vAlign w:val="center"/>
          </w:tcPr>
          <w:p w14:paraId="2126C2FE" w14:textId="37C90FFA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 xml:space="preserve">3 (0, </w:t>
            </w:r>
            <w:r w:rsidR="00547F5D">
              <w:rPr>
                <w:rFonts w:ascii="Times New Roman" w:hAnsi="Times New Roman" w:cs="Times New Roman"/>
                <w:color w:val="333333"/>
              </w:rPr>
              <w:t>9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720" w:type="dxa"/>
            <w:vAlign w:val="center"/>
          </w:tcPr>
          <w:p w14:paraId="6A70C6AF" w14:textId="236E7E7A" w:rsidR="00857D12" w:rsidRPr="00C302C5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D1A6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vAlign w:val="center"/>
          </w:tcPr>
          <w:p w14:paraId="7A947815" w14:textId="270BD961" w:rsidR="00857D12" w:rsidRPr="00C302C5" w:rsidRDefault="00170DF1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CD1A6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1578D2" w:rsidRPr="00C302C5" w14:paraId="326E503D" w14:textId="332CF990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5DC8B3" w14:textId="77777777" w:rsidR="00857D12" w:rsidRPr="00C302C5" w:rsidRDefault="00857D12" w:rsidP="00FD1799">
            <w:pPr>
              <w:spacing w:line="360" w:lineRule="auto"/>
              <w:ind w:left="342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Miserable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E962E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2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832222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C16EB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C1E9D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353BF2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2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496E0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B7F63D" w14:textId="3776CB61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47F5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6ECFD2" w14:textId="36F38C4E" w:rsidR="00857D12" w:rsidRPr="00C302C5" w:rsidRDefault="009E6FC1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47F5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578D2" w:rsidRPr="00C302C5" w14:paraId="61444D4F" w14:textId="0F0A4F0D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4D08F1FA" w14:textId="77777777" w:rsidR="00857D12" w:rsidRPr="00C302C5" w:rsidRDefault="00857D12" w:rsidP="00FD1799">
            <w:pPr>
              <w:spacing w:line="360" w:lineRule="auto"/>
              <w:ind w:left="342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Bad</w:t>
            </w:r>
          </w:p>
        </w:tc>
        <w:tc>
          <w:tcPr>
            <w:tcW w:w="1711" w:type="dxa"/>
            <w:vAlign w:val="center"/>
          </w:tcPr>
          <w:p w14:paraId="6B37D80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800" w:type="dxa"/>
            <w:vAlign w:val="center"/>
          </w:tcPr>
          <w:p w14:paraId="5867D7C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892" w:type="dxa"/>
            <w:vAlign w:val="center"/>
          </w:tcPr>
          <w:p w14:paraId="22CD55D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710" w:type="dxa"/>
            <w:vAlign w:val="center"/>
          </w:tcPr>
          <w:p w14:paraId="3A62F89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890" w:type="dxa"/>
            <w:vAlign w:val="center"/>
          </w:tcPr>
          <w:p w14:paraId="01E695E4" w14:textId="385A5AC9" w:rsidR="00857D12" w:rsidRPr="00C302C5" w:rsidRDefault="00AC0E6F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 xml:space="preserve"> (0, 2)</w:t>
            </w:r>
          </w:p>
        </w:tc>
        <w:tc>
          <w:tcPr>
            <w:tcW w:w="1890" w:type="dxa"/>
            <w:vAlign w:val="center"/>
          </w:tcPr>
          <w:p w14:paraId="0610FCA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720" w:type="dxa"/>
            <w:vAlign w:val="center"/>
          </w:tcPr>
          <w:p w14:paraId="133B33F1" w14:textId="75021FD2" w:rsidR="00857D12" w:rsidRPr="00C302C5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C0E6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vAlign w:val="center"/>
          </w:tcPr>
          <w:p w14:paraId="19876557" w14:textId="6D8BC3BB" w:rsidR="00857D12" w:rsidRPr="00C302C5" w:rsidRDefault="009E6FC1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C0E6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1578D2" w:rsidRPr="00C302C5" w14:paraId="794F41D9" w14:textId="12D59286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56C8B6" w14:textId="77777777" w:rsidR="00857D12" w:rsidRPr="00C302C5" w:rsidRDefault="00857D12" w:rsidP="00FD1799">
            <w:pPr>
              <w:spacing w:line="360" w:lineRule="auto"/>
              <w:ind w:left="342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lastRenderedPageBreak/>
              <w:t>Empty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5EAF0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6C9EBE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1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12AFA7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E937D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10FAD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74027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9C8961" w14:textId="184FBF49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62CFFC" w14:textId="25E0D44C" w:rsidR="00857D12" w:rsidRPr="00C302C5" w:rsidRDefault="009E6FC1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C0E6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1578D2" w:rsidRPr="00C302C5" w14:paraId="08627082" w14:textId="019D8081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709E2C86" w14:textId="77777777" w:rsidR="00857D12" w:rsidRPr="00C302C5" w:rsidRDefault="00857D12" w:rsidP="00FD1799">
            <w:pPr>
              <w:spacing w:line="360" w:lineRule="auto"/>
              <w:ind w:left="342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Lifeless</w:t>
            </w:r>
          </w:p>
        </w:tc>
        <w:tc>
          <w:tcPr>
            <w:tcW w:w="1711" w:type="dxa"/>
            <w:vAlign w:val="center"/>
          </w:tcPr>
          <w:p w14:paraId="7F1EF2E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800" w:type="dxa"/>
            <w:vAlign w:val="center"/>
          </w:tcPr>
          <w:p w14:paraId="6159B39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892" w:type="dxa"/>
            <w:vAlign w:val="center"/>
          </w:tcPr>
          <w:p w14:paraId="494B140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710" w:type="dxa"/>
            <w:vAlign w:val="center"/>
          </w:tcPr>
          <w:p w14:paraId="604B18A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2)</w:t>
            </w:r>
          </w:p>
        </w:tc>
        <w:tc>
          <w:tcPr>
            <w:tcW w:w="1890" w:type="dxa"/>
            <w:vAlign w:val="center"/>
          </w:tcPr>
          <w:p w14:paraId="3BFE3BB4" w14:textId="3D3D28B9" w:rsidR="00857D12" w:rsidRPr="00C302C5" w:rsidRDefault="008C7D11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 xml:space="preserve"> (0, 2)</w:t>
            </w:r>
          </w:p>
        </w:tc>
        <w:tc>
          <w:tcPr>
            <w:tcW w:w="1890" w:type="dxa"/>
            <w:vAlign w:val="center"/>
          </w:tcPr>
          <w:p w14:paraId="23452B3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720" w:type="dxa"/>
            <w:vAlign w:val="center"/>
          </w:tcPr>
          <w:p w14:paraId="7BAF1FC3" w14:textId="6E501520" w:rsidR="00857D12" w:rsidRPr="00C302C5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C7D1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vAlign w:val="center"/>
          </w:tcPr>
          <w:p w14:paraId="125793A8" w14:textId="11475740" w:rsidR="00857D12" w:rsidRPr="00C302C5" w:rsidRDefault="009E6FC1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8C7D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3B669D" w:rsidRPr="00C302C5" w14:paraId="498D47C5" w14:textId="7BD86806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82D7A9" w14:textId="77777777" w:rsidR="00857D12" w:rsidRPr="00C302C5" w:rsidRDefault="00857D12" w:rsidP="00FD1799">
            <w:pPr>
              <w:spacing w:line="360" w:lineRule="auto"/>
              <w:ind w:left="342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Unpleasant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983D3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716A7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1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0EC20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3776F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DBC07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72794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BB3281" w14:textId="78EAF801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8196C">
              <w:rPr>
                <w:rFonts w:ascii="Times New Roman" w:hAnsi="Times New Roman" w:cs="Times New Roman"/>
                <w:color w:val="000000" w:themeColor="text1"/>
              </w:rPr>
              <w:t>09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1BB5BA" w14:textId="4082EAF7" w:rsidR="00857D12" w:rsidRPr="00C302C5" w:rsidRDefault="00850BE3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</w:p>
        </w:tc>
      </w:tr>
      <w:tr w:rsidR="003C3446" w:rsidRPr="00C302C5" w14:paraId="62DF2386" w14:textId="13375147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4C07204A" w14:textId="77777777" w:rsidR="00857D12" w:rsidRPr="00C302C5" w:rsidRDefault="00857D12" w:rsidP="00FD1799">
            <w:pPr>
              <w:spacing w:line="360" w:lineRule="auto"/>
              <w:ind w:left="342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Dull</w:t>
            </w:r>
          </w:p>
        </w:tc>
        <w:tc>
          <w:tcPr>
            <w:tcW w:w="1711" w:type="dxa"/>
            <w:vAlign w:val="center"/>
          </w:tcPr>
          <w:p w14:paraId="486E9AE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00" w:type="dxa"/>
            <w:vAlign w:val="center"/>
          </w:tcPr>
          <w:p w14:paraId="5639C94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2" w:type="dxa"/>
            <w:vAlign w:val="center"/>
          </w:tcPr>
          <w:p w14:paraId="01EC044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1)</w:t>
            </w:r>
          </w:p>
        </w:tc>
        <w:tc>
          <w:tcPr>
            <w:tcW w:w="1710" w:type="dxa"/>
            <w:vAlign w:val="center"/>
          </w:tcPr>
          <w:p w14:paraId="566C32C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0" w:type="dxa"/>
            <w:vAlign w:val="center"/>
          </w:tcPr>
          <w:p w14:paraId="0FE54EEC" w14:textId="693942AF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 xml:space="preserve">1 (0, </w:t>
            </w:r>
            <w:r w:rsidR="00500329">
              <w:rPr>
                <w:rFonts w:ascii="Times New Roman" w:hAnsi="Times New Roman" w:cs="Times New Roman"/>
                <w:color w:val="333333"/>
              </w:rPr>
              <w:t>2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90" w:type="dxa"/>
            <w:vAlign w:val="center"/>
          </w:tcPr>
          <w:p w14:paraId="6B116E8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720" w:type="dxa"/>
            <w:vAlign w:val="center"/>
          </w:tcPr>
          <w:p w14:paraId="05EFFD90" w14:textId="54C02B62" w:rsidR="00857D12" w:rsidRPr="00C302C5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0032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dxa"/>
            <w:vAlign w:val="center"/>
          </w:tcPr>
          <w:p w14:paraId="4C35DD12" w14:textId="797CD6E0" w:rsidR="00857D12" w:rsidRPr="00C302C5" w:rsidRDefault="00850BE3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C302C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3C3446" w:rsidRPr="00C302C5" w14:paraId="0F8E5920" w14:textId="191AAC11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62BDF3" w14:textId="77777777" w:rsidR="00857D12" w:rsidRPr="00C302C5" w:rsidRDefault="00857D12" w:rsidP="00FD1799">
            <w:pPr>
              <w:spacing w:line="360" w:lineRule="auto"/>
              <w:ind w:left="342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Weak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1DC6D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618BA9" w14:textId="0CA1CB5E" w:rsidR="00857D12" w:rsidRPr="00C302C5" w:rsidRDefault="00232381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 xml:space="preserve"> (0, </w:t>
            </w:r>
            <w:r>
              <w:rPr>
                <w:rFonts w:ascii="Times New Roman" w:hAnsi="Times New Roman" w:cs="Times New Roman"/>
                <w:color w:val="333333"/>
              </w:rPr>
              <w:t>1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37814C" w14:textId="36039FDA" w:rsidR="00857D12" w:rsidRPr="00C302C5" w:rsidRDefault="00232381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</w:t>
            </w:r>
            <w:r w:rsidR="00857D12" w:rsidRPr="00C302C5">
              <w:rPr>
                <w:rFonts w:ascii="Times New Roman" w:hAnsi="Times New Roman" w:cs="Times New Roman"/>
                <w:color w:val="333333"/>
              </w:rPr>
              <w:t xml:space="preserve"> (0, 1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68359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DC10B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79D475" w14:textId="44184BB5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 xml:space="preserve">1 (0, </w:t>
            </w:r>
            <w:r w:rsidR="00232381">
              <w:rPr>
                <w:rFonts w:ascii="Times New Roman" w:hAnsi="Times New Roman" w:cs="Times New Roman"/>
                <w:color w:val="333333"/>
              </w:rPr>
              <w:t>1</w:t>
            </w:r>
            <w:r w:rsidRPr="00C302C5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93075D" w14:textId="731D2C9A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3238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47C52B" w14:textId="41450595" w:rsidR="00857D12" w:rsidRPr="00C302C5" w:rsidRDefault="00850BE3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86E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578D2" w:rsidRPr="00C302C5" w14:paraId="2760BCD5" w14:textId="6EAF279C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62FDC809" w14:textId="77777777" w:rsidR="00857D12" w:rsidRPr="00C302C5" w:rsidRDefault="00857D12" w:rsidP="00FD1799">
            <w:pPr>
              <w:spacing w:line="360" w:lineRule="auto"/>
              <w:ind w:left="342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Discouraging</w:t>
            </w:r>
          </w:p>
        </w:tc>
        <w:tc>
          <w:tcPr>
            <w:tcW w:w="1711" w:type="dxa"/>
            <w:vAlign w:val="center"/>
          </w:tcPr>
          <w:p w14:paraId="3CEFEFF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2)</w:t>
            </w:r>
          </w:p>
        </w:tc>
        <w:tc>
          <w:tcPr>
            <w:tcW w:w="1800" w:type="dxa"/>
            <w:vAlign w:val="center"/>
          </w:tcPr>
          <w:p w14:paraId="5BD4AEE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2" w:type="dxa"/>
            <w:vAlign w:val="center"/>
          </w:tcPr>
          <w:p w14:paraId="09463F77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1)</w:t>
            </w:r>
          </w:p>
        </w:tc>
        <w:tc>
          <w:tcPr>
            <w:tcW w:w="1710" w:type="dxa"/>
            <w:vAlign w:val="center"/>
          </w:tcPr>
          <w:p w14:paraId="66FD7B8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0" w:type="dxa"/>
            <w:vAlign w:val="center"/>
          </w:tcPr>
          <w:p w14:paraId="2578552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 (0, 2)</w:t>
            </w:r>
          </w:p>
        </w:tc>
        <w:tc>
          <w:tcPr>
            <w:tcW w:w="1890" w:type="dxa"/>
            <w:vAlign w:val="center"/>
          </w:tcPr>
          <w:p w14:paraId="146705E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0 (0, 2)</w:t>
            </w:r>
          </w:p>
        </w:tc>
        <w:tc>
          <w:tcPr>
            <w:tcW w:w="720" w:type="dxa"/>
            <w:vAlign w:val="center"/>
          </w:tcPr>
          <w:p w14:paraId="6B409353" w14:textId="0FF405DD" w:rsidR="00857D12" w:rsidRPr="00C302C5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EA73CC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80" w:type="dxa"/>
            <w:vAlign w:val="center"/>
          </w:tcPr>
          <w:p w14:paraId="508F8AE6" w14:textId="0342B71D" w:rsidR="00857D12" w:rsidRPr="00C302C5" w:rsidRDefault="00850BE3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C302C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3B669D" w:rsidRPr="00C302C5" w14:paraId="0B7C58C3" w14:textId="29A2E032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46357BBF" w14:textId="49A5C7CE" w:rsidR="00857D12" w:rsidRPr="00C302C5" w:rsidRDefault="00857D12" w:rsidP="00C302C5">
            <w:pPr>
              <w:spacing w:line="360" w:lineRule="auto"/>
              <w:ind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IMS </w:t>
            </w:r>
            <w:r w:rsidR="0085442E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(</w:t>
            </w: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N</w:t>
            </w:r>
            <w:r w:rsidR="0085442E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)</w:t>
            </w:r>
          </w:p>
        </w:tc>
        <w:tc>
          <w:tcPr>
            <w:tcW w:w="1711" w:type="dxa"/>
            <w:vAlign w:val="center"/>
          </w:tcPr>
          <w:p w14:paraId="0CD9157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70</w:t>
            </w:r>
          </w:p>
        </w:tc>
        <w:tc>
          <w:tcPr>
            <w:tcW w:w="1800" w:type="dxa"/>
            <w:vAlign w:val="center"/>
          </w:tcPr>
          <w:p w14:paraId="7F1A6B12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96</w:t>
            </w:r>
          </w:p>
        </w:tc>
        <w:tc>
          <w:tcPr>
            <w:tcW w:w="1892" w:type="dxa"/>
            <w:vAlign w:val="center"/>
          </w:tcPr>
          <w:p w14:paraId="338A8BC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87</w:t>
            </w:r>
          </w:p>
        </w:tc>
        <w:tc>
          <w:tcPr>
            <w:tcW w:w="0" w:type="dxa"/>
            <w:vAlign w:val="center"/>
          </w:tcPr>
          <w:p w14:paraId="6520021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60</w:t>
            </w:r>
          </w:p>
        </w:tc>
        <w:tc>
          <w:tcPr>
            <w:tcW w:w="1890" w:type="dxa"/>
            <w:vAlign w:val="center"/>
          </w:tcPr>
          <w:p w14:paraId="17FE09A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62</w:t>
            </w:r>
          </w:p>
        </w:tc>
        <w:tc>
          <w:tcPr>
            <w:tcW w:w="0" w:type="dxa"/>
            <w:vAlign w:val="center"/>
          </w:tcPr>
          <w:p w14:paraId="07C5DDF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9</w:t>
            </w:r>
          </w:p>
        </w:tc>
        <w:tc>
          <w:tcPr>
            <w:tcW w:w="0" w:type="dxa"/>
            <w:vAlign w:val="center"/>
          </w:tcPr>
          <w:p w14:paraId="4CE1BF7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dxa"/>
            <w:vAlign w:val="center"/>
          </w:tcPr>
          <w:p w14:paraId="687FAC8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3B669D" w:rsidRPr="00C302C5" w14:paraId="1F78AD00" w14:textId="64A3AC98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3C65DA5A" w14:textId="77777777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Total</w:t>
            </w:r>
          </w:p>
        </w:tc>
        <w:tc>
          <w:tcPr>
            <w:tcW w:w="1711" w:type="dxa"/>
            <w:vAlign w:val="center"/>
          </w:tcPr>
          <w:p w14:paraId="2A767A4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93 (83, 105)</w:t>
            </w:r>
          </w:p>
        </w:tc>
        <w:tc>
          <w:tcPr>
            <w:tcW w:w="1800" w:type="dxa"/>
            <w:vAlign w:val="center"/>
          </w:tcPr>
          <w:p w14:paraId="1E3E9A0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03 (91, 111)</w:t>
            </w:r>
          </w:p>
        </w:tc>
        <w:tc>
          <w:tcPr>
            <w:tcW w:w="1892" w:type="dxa"/>
            <w:vAlign w:val="center"/>
          </w:tcPr>
          <w:p w14:paraId="62A74E36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09 (98, 122)</w:t>
            </w:r>
          </w:p>
        </w:tc>
        <w:tc>
          <w:tcPr>
            <w:tcW w:w="1710" w:type="dxa"/>
            <w:vAlign w:val="center"/>
          </w:tcPr>
          <w:p w14:paraId="477067C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99 (87, 111)</w:t>
            </w:r>
          </w:p>
        </w:tc>
        <w:tc>
          <w:tcPr>
            <w:tcW w:w="1890" w:type="dxa"/>
            <w:vAlign w:val="center"/>
          </w:tcPr>
          <w:p w14:paraId="3E490D7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05 (87, 114)</w:t>
            </w:r>
          </w:p>
        </w:tc>
        <w:tc>
          <w:tcPr>
            <w:tcW w:w="0" w:type="dxa"/>
            <w:vAlign w:val="center"/>
          </w:tcPr>
          <w:p w14:paraId="13954F9E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05 (95, 116)</w:t>
            </w:r>
          </w:p>
        </w:tc>
        <w:tc>
          <w:tcPr>
            <w:tcW w:w="0" w:type="dxa"/>
            <w:vAlign w:val="center"/>
          </w:tcPr>
          <w:p w14:paraId="69A95041" w14:textId="081704D2" w:rsidR="00857D12" w:rsidRPr="00C302C5" w:rsidRDefault="000D0A6C" w:rsidP="00C302C5">
            <w:pPr>
              <w:spacing w:line="360" w:lineRule="auto"/>
              <w:ind w:left="-109" w:right="-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&gt; .9</w:t>
            </w:r>
          </w:p>
        </w:tc>
        <w:tc>
          <w:tcPr>
            <w:tcW w:w="0" w:type="dxa"/>
            <w:vAlign w:val="center"/>
          </w:tcPr>
          <w:p w14:paraId="7621370E" w14:textId="5D5E1361" w:rsidR="00857D12" w:rsidRPr="00C302C5" w:rsidRDefault="00850BE3" w:rsidP="00C302C5">
            <w:pPr>
              <w:spacing w:line="360" w:lineRule="auto"/>
              <w:ind w:left="-81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058</w:t>
            </w:r>
          </w:p>
        </w:tc>
      </w:tr>
      <w:tr w:rsidR="003B669D" w:rsidRPr="00C302C5" w14:paraId="44DA7CCB" w14:textId="23571B33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7391953D" w14:textId="77777777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Presence</w:t>
            </w:r>
          </w:p>
        </w:tc>
        <w:tc>
          <w:tcPr>
            <w:tcW w:w="1711" w:type="dxa"/>
            <w:vAlign w:val="center"/>
          </w:tcPr>
          <w:p w14:paraId="331746D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2 (19, 26)</w:t>
            </w:r>
          </w:p>
        </w:tc>
        <w:tc>
          <w:tcPr>
            <w:tcW w:w="1800" w:type="dxa"/>
            <w:vAlign w:val="center"/>
          </w:tcPr>
          <w:p w14:paraId="1F064FF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4 (21, 28)</w:t>
            </w:r>
          </w:p>
        </w:tc>
        <w:tc>
          <w:tcPr>
            <w:tcW w:w="1892" w:type="dxa"/>
            <w:vAlign w:val="center"/>
          </w:tcPr>
          <w:p w14:paraId="5035D19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7 (23, 31)</w:t>
            </w:r>
          </w:p>
        </w:tc>
        <w:tc>
          <w:tcPr>
            <w:tcW w:w="0" w:type="dxa"/>
            <w:vAlign w:val="center"/>
          </w:tcPr>
          <w:p w14:paraId="3BB5EC5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4 (19, 27)</w:t>
            </w:r>
          </w:p>
        </w:tc>
        <w:tc>
          <w:tcPr>
            <w:tcW w:w="1890" w:type="dxa"/>
            <w:vAlign w:val="center"/>
          </w:tcPr>
          <w:p w14:paraId="4D397E3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5 (21, 29)</w:t>
            </w:r>
          </w:p>
        </w:tc>
        <w:tc>
          <w:tcPr>
            <w:tcW w:w="0" w:type="dxa"/>
            <w:vAlign w:val="center"/>
          </w:tcPr>
          <w:p w14:paraId="31AB899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6 (24, 29)</w:t>
            </w:r>
          </w:p>
        </w:tc>
        <w:tc>
          <w:tcPr>
            <w:tcW w:w="0" w:type="dxa"/>
            <w:vAlign w:val="center"/>
          </w:tcPr>
          <w:p w14:paraId="250ED3A7" w14:textId="28CD62B5" w:rsidR="00857D12" w:rsidRPr="00C302C5" w:rsidRDefault="00857D12" w:rsidP="00C302C5">
            <w:pPr>
              <w:spacing w:line="360" w:lineRule="auto"/>
              <w:ind w:left="-109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0" w:type="dxa"/>
            <w:vAlign w:val="center"/>
          </w:tcPr>
          <w:p w14:paraId="5FBB47D2" w14:textId="7D1A4F65" w:rsidR="00857D12" w:rsidRPr="00C302C5" w:rsidRDefault="00850BE3" w:rsidP="00C302C5">
            <w:pPr>
              <w:spacing w:line="360" w:lineRule="auto"/>
              <w:ind w:left="-81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5</w:t>
            </w:r>
          </w:p>
        </w:tc>
      </w:tr>
      <w:tr w:rsidR="003B669D" w:rsidRPr="00C302C5" w14:paraId="0D0764A7" w14:textId="41B1FF6E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0CF24A65" w14:textId="77777777" w:rsidR="00857D12" w:rsidRPr="00C302C5" w:rsidRDefault="00857D12" w:rsidP="00C302C5">
            <w:pPr>
              <w:spacing w:line="360" w:lineRule="auto"/>
              <w:ind w:left="253" w:right="144" w:hanging="109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Awareness of Self and Others</w:t>
            </w:r>
          </w:p>
        </w:tc>
        <w:tc>
          <w:tcPr>
            <w:tcW w:w="1711" w:type="dxa"/>
            <w:vAlign w:val="center"/>
          </w:tcPr>
          <w:p w14:paraId="461CC59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7 (33, 43)</w:t>
            </w:r>
          </w:p>
        </w:tc>
        <w:tc>
          <w:tcPr>
            <w:tcW w:w="1800" w:type="dxa"/>
            <w:vAlign w:val="center"/>
          </w:tcPr>
          <w:p w14:paraId="58D4A42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0 (35, 44)</w:t>
            </w:r>
          </w:p>
        </w:tc>
        <w:tc>
          <w:tcPr>
            <w:tcW w:w="1892" w:type="dxa"/>
            <w:vAlign w:val="center"/>
          </w:tcPr>
          <w:p w14:paraId="70A9F01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1 (37, 47)</w:t>
            </w:r>
          </w:p>
        </w:tc>
        <w:tc>
          <w:tcPr>
            <w:tcW w:w="0" w:type="dxa"/>
            <w:vAlign w:val="center"/>
          </w:tcPr>
          <w:p w14:paraId="426B80B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9 (35, 43)</w:t>
            </w:r>
          </w:p>
        </w:tc>
        <w:tc>
          <w:tcPr>
            <w:tcW w:w="1890" w:type="dxa"/>
            <w:vAlign w:val="center"/>
          </w:tcPr>
          <w:p w14:paraId="31368DEE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2 (35, 45)</w:t>
            </w:r>
          </w:p>
        </w:tc>
        <w:tc>
          <w:tcPr>
            <w:tcW w:w="0" w:type="dxa"/>
            <w:vAlign w:val="center"/>
          </w:tcPr>
          <w:p w14:paraId="14EFB0F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42 (35, 47)</w:t>
            </w:r>
          </w:p>
        </w:tc>
        <w:tc>
          <w:tcPr>
            <w:tcW w:w="0" w:type="dxa"/>
            <w:vAlign w:val="center"/>
          </w:tcPr>
          <w:p w14:paraId="6EE2C75E" w14:textId="1E46A299" w:rsidR="00857D12" w:rsidRPr="00C302C5" w:rsidRDefault="00857D12" w:rsidP="00C302C5">
            <w:pPr>
              <w:spacing w:line="360" w:lineRule="auto"/>
              <w:ind w:left="-81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9</w:t>
            </w:r>
          </w:p>
        </w:tc>
        <w:tc>
          <w:tcPr>
            <w:tcW w:w="0" w:type="dxa"/>
            <w:vAlign w:val="center"/>
          </w:tcPr>
          <w:p w14:paraId="64A10948" w14:textId="7564C9C1" w:rsidR="00857D12" w:rsidRPr="00C302C5" w:rsidRDefault="00850BE3" w:rsidP="00C302C5">
            <w:pPr>
              <w:spacing w:line="360" w:lineRule="auto"/>
              <w:ind w:left="-81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017</w:t>
            </w:r>
          </w:p>
        </w:tc>
      </w:tr>
      <w:tr w:rsidR="003B669D" w:rsidRPr="00C302C5" w14:paraId="50511957" w14:textId="123E2C37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6FAD05C0" w14:textId="77777777" w:rsidR="00857D12" w:rsidRPr="00C302C5" w:rsidRDefault="00857D12" w:rsidP="00C302C5">
            <w:pPr>
              <w:spacing w:line="360" w:lineRule="auto"/>
              <w:ind w:left="253" w:right="144" w:hanging="109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Non-judgmental Acceptance</w:t>
            </w:r>
          </w:p>
        </w:tc>
        <w:tc>
          <w:tcPr>
            <w:tcW w:w="1711" w:type="dxa"/>
            <w:vAlign w:val="center"/>
          </w:tcPr>
          <w:p w14:paraId="5BC2819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4 (12, 16)</w:t>
            </w:r>
          </w:p>
        </w:tc>
        <w:tc>
          <w:tcPr>
            <w:tcW w:w="1800" w:type="dxa"/>
            <w:vAlign w:val="center"/>
          </w:tcPr>
          <w:p w14:paraId="4FF2A552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5 (14, 17)</w:t>
            </w:r>
          </w:p>
        </w:tc>
        <w:tc>
          <w:tcPr>
            <w:tcW w:w="1892" w:type="dxa"/>
            <w:vAlign w:val="center"/>
          </w:tcPr>
          <w:p w14:paraId="2ABD135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6 (14, 18)</w:t>
            </w:r>
          </w:p>
        </w:tc>
        <w:tc>
          <w:tcPr>
            <w:tcW w:w="1710" w:type="dxa"/>
            <w:vAlign w:val="center"/>
          </w:tcPr>
          <w:p w14:paraId="329C585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4 (13, 17)</w:t>
            </w:r>
          </w:p>
        </w:tc>
        <w:tc>
          <w:tcPr>
            <w:tcW w:w="1890" w:type="dxa"/>
            <w:vAlign w:val="center"/>
          </w:tcPr>
          <w:p w14:paraId="32F6942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6 (13, 17)</w:t>
            </w:r>
          </w:p>
        </w:tc>
        <w:tc>
          <w:tcPr>
            <w:tcW w:w="0" w:type="dxa"/>
            <w:vAlign w:val="center"/>
          </w:tcPr>
          <w:p w14:paraId="389E174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5 (13, 17)</w:t>
            </w:r>
          </w:p>
        </w:tc>
        <w:tc>
          <w:tcPr>
            <w:tcW w:w="0" w:type="dxa"/>
            <w:vAlign w:val="center"/>
          </w:tcPr>
          <w:p w14:paraId="6131D8A5" w14:textId="70A6B654" w:rsidR="00857D12" w:rsidRPr="00C302C5" w:rsidRDefault="00857D12" w:rsidP="00C302C5">
            <w:pPr>
              <w:spacing w:line="360" w:lineRule="auto"/>
              <w:ind w:left="-81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0" w:type="dxa"/>
            <w:vAlign w:val="center"/>
          </w:tcPr>
          <w:p w14:paraId="7632FE3D" w14:textId="369CD8E4" w:rsidR="00857D12" w:rsidRPr="00C302C5" w:rsidRDefault="004660BB" w:rsidP="00C302C5">
            <w:pPr>
              <w:spacing w:line="360" w:lineRule="auto"/>
              <w:ind w:left="-81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002</w:t>
            </w:r>
          </w:p>
        </w:tc>
      </w:tr>
      <w:tr w:rsidR="003C3446" w:rsidRPr="00C302C5" w14:paraId="6A1DE5FA" w14:textId="04EA340D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524611EB" w14:textId="77777777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Non-reactivity</w:t>
            </w:r>
          </w:p>
        </w:tc>
        <w:tc>
          <w:tcPr>
            <w:tcW w:w="1711" w:type="dxa"/>
            <w:vAlign w:val="center"/>
          </w:tcPr>
          <w:p w14:paraId="652A531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0 (18, 24)</w:t>
            </w:r>
          </w:p>
        </w:tc>
        <w:tc>
          <w:tcPr>
            <w:tcW w:w="1800" w:type="dxa"/>
            <w:vAlign w:val="center"/>
          </w:tcPr>
          <w:p w14:paraId="23C36B36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2 (19, 25)</w:t>
            </w:r>
          </w:p>
        </w:tc>
        <w:tc>
          <w:tcPr>
            <w:tcW w:w="1892" w:type="dxa"/>
            <w:vAlign w:val="center"/>
          </w:tcPr>
          <w:p w14:paraId="1AF4AAC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4 (21, 27)</w:t>
            </w:r>
          </w:p>
        </w:tc>
        <w:tc>
          <w:tcPr>
            <w:tcW w:w="1710" w:type="dxa"/>
            <w:vAlign w:val="center"/>
          </w:tcPr>
          <w:p w14:paraId="37480B3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1 (18, 24)</w:t>
            </w:r>
          </w:p>
        </w:tc>
        <w:tc>
          <w:tcPr>
            <w:tcW w:w="1890" w:type="dxa"/>
            <w:vAlign w:val="center"/>
          </w:tcPr>
          <w:p w14:paraId="61E38AB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3 (19, 26)</w:t>
            </w:r>
          </w:p>
        </w:tc>
        <w:tc>
          <w:tcPr>
            <w:tcW w:w="1890" w:type="dxa"/>
            <w:vAlign w:val="center"/>
          </w:tcPr>
          <w:p w14:paraId="714E1FE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23 (21, 25)</w:t>
            </w:r>
          </w:p>
        </w:tc>
        <w:tc>
          <w:tcPr>
            <w:tcW w:w="720" w:type="dxa"/>
            <w:vAlign w:val="center"/>
          </w:tcPr>
          <w:p w14:paraId="3EAF6762" w14:textId="37CA7AC7" w:rsidR="00857D12" w:rsidRPr="00C302C5" w:rsidRDefault="00857D12" w:rsidP="00C302C5">
            <w:pPr>
              <w:spacing w:line="360" w:lineRule="auto"/>
              <w:ind w:left="-109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0" w:type="dxa"/>
            <w:vAlign w:val="center"/>
          </w:tcPr>
          <w:p w14:paraId="27DB84A8" w14:textId="3A396C55" w:rsidR="00857D12" w:rsidRPr="00C302C5" w:rsidRDefault="004660BB" w:rsidP="00C302C5">
            <w:pPr>
              <w:spacing w:line="360" w:lineRule="auto"/>
              <w:ind w:left="-81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028</w:t>
            </w:r>
          </w:p>
        </w:tc>
      </w:tr>
      <w:tr w:rsidR="003C3446" w:rsidRPr="00C302C5" w14:paraId="3DC7A019" w14:textId="79689797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180C9DAF" w14:textId="40D09997" w:rsidR="00857D12" w:rsidRPr="00C302C5" w:rsidRDefault="00857D12" w:rsidP="00C302C5">
            <w:pPr>
              <w:spacing w:line="360" w:lineRule="auto"/>
              <w:ind w:left="73" w:right="144" w:hanging="73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lastRenderedPageBreak/>
              <w:t>Compassion Sc</w:t>
            </w:r>
            <w:r w:rsidR="0085442E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ale</w:t>
            </w: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</w:t>
            </w:r>
            <w:r w:rsidR="0085442E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(</w:t>
            </w: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N</w:t>
            </w:r>
            <w:r w:rsidR="0085442E"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)</w:t>
            </w:r>
          </w:p>
        </w:tc>
        <w:tc>
          <w:tcPr>
            <w:tcW w:w="1711" w:type="dxa"/>
            <w:vAlign w:val="center"/>
          </w:tcPr>
          <w:p w14:paraId="370A11B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70</w:t>
            </w:r>
          </w:p>
        </w:tc>
        <w:tc>
          <w:tcPr>
            <w:tcW w:w="1800" w:type="dxa"/>
            <w:vAlign w:val="center"/>
          </w:tcPr>
          <w:p w14:paraId="1855D2A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00</w:t>
            </w:r>
          </w:p>
        </w:tc>
        <w:tc>
          <w:tcPr>
            <w:tcW w:w="1892" w:type="dxa"/>
            <w:vAlign w:val="center"/>
          </w:tcPr>
          <w:p w14:paraId="2F7FF7B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86</w:t>
            </w:r>
          </w:p>
        </w:tc>
        <w:tc>
          <w:tcPr>
            <w:tcW w:w="1710" w:type="dxa"/>
            <w:vAlign w:val="center"/>
          </w:tcPr>
          <w:p w14:paraId="5B4FCCA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57</w:t>
            </w:r>
          </w:p>
        </w:tc>
        <w:tc>
          <w:tcPr>
            <w:tcW w:w="1890" w:type="dxa"/>
            <w:vAlign w:val="center"/>
          </w:tcPr>
          <w:p w14:paraId="1F6BD97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62</w:t>
            </w:r>
          </w:p>
        </w:tc>
        <w:tc>
          <w:tcPr>
            <w:tcW w:w="1890" w:type="dxa"/>
            <w:vAlign w:val="center"/>
          </w:tcPr>
          <w:p w14:paraId="0782BB8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37</w:t>
            </w:r>
          </w:p>
        </w:tc>
        <w:tc>
          <w:tcPr>
            <w:tcW w:w="720" w:type="dxa"/>
            <w:vAlign w:val="center"/>
          </w:tcPr>
          <w:p w14:paraId="3D60988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dxa"/>
            <w:vAlign w:val="center"/>
          </w:tcPr>
          <w:p w14:paraId="3C8C662E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3B669D" w:rsidRPr="00C302C5" w14:paraId="6C6D995E" w14:textId="656F4EB9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2E55B600" w14:textId="1DA105BB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Total </w:t>
            </w:r>
          </w:p>
        </w:tc>
        <w:tc>
          <w:tcPr>
            <w:tcW w:w="1711" w:type="dxa"/>
            <w:vAlign w:val="center"/>
          </w:tcPr>
          <w:p w14:paraId="2933EC7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66 (58, 71)</w:t>
            </w:r>
          </w:p>
        </w:tc>
        <w:tc>
          <w:tcPr>
            <w:tcW w:w="1800" w:type="dxa"/>
            <w:vAlign w:val="center"/>
          </w:tcPr>
          <w:p w14:paraId="4802D86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66 (60, 70)</w:t>
            </w:r>
          </w:p>
        </w:tc>
        <w:tc>
          <w:tcPr>
            <w:tcW w:w="1892" w:type="dxa"/>
            <w:vAlign w:val="center"/>
          </w:tcPr>
          <w:p w14:paraId="3036004E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71 (64, 75)</w:t>
            </w:r>
          </w:p>
        </w:tc>
        <w:tc>
          <w:tcPr>
            <w:tcW w:w="1710" w:type="dxa"/>
            <w:vAlign w:val="center"/>
          </w:tcPr>
          <w:p w14:paraId="22B66BF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63 (58, 71)</w:t>
            </w:r>
          </w:p>
        </w:tc>
        <w:tc>
          <w:tcPr>
            <w:tcW w:w="1890" w:type="dxa"/>
            <w:vAlign w:val="center"/>
          </w:tcPr>
          <w:p w14:paraId="4B59462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65 (59, 71)</w:t>
            </w:r>
          </w:p>
        </w:tc>
        <w:tc>
          <w:tcPr>
            <w:tcW w:w="1890" w:type="dxa"/>
            <w:vAlign w:val="center"/>
          </w:tcPr>
          <w:p w14:paraId="3AE4914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66 (61, 71)</w:t>
            </w:r>
          </w:p>
        </w:tc>
        <w:tc>
          <w:tcPr>
            <w:tcW w:w="0" w:type="dxa"/>
            <w:vAlign w:val="center"/>
          </w:tcPr>
          <w:p w14:paraId="0DE02EBC" w14:textId="7B005C15" w:rsidR="00857D12" w:rsidRPr="00C302C5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7</w:t>
            </w:r>
          </w:p>
        </w:tc>
        <w:tc>
          <w:tcPr>
            <w:tcW w:w="0" w:type="dxa"/>
            <w:vAlign w:val="center"/>
          </w:tcPr>
          <w:p w14:paraId="7A2C0823" w14:textId="47FDD9FC" w:rsidR="00857D12" w:rsidRPr="00C302C5" w:rsidRDefault="004660BB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13</w:t>
            </w:r>
          </w:p>
        </w:tc>
      </w:tr>
      <w:tr w:rsidR="001578D2" w:rsidRPr="00C302C5" w14:paraId="5CAB26F0" w14:textId="04B70CDB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43A19865" w14:textId="77777777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Indifference</w:t>
            </w:r>
          </w:p>
        </w:tc>
        <w:tc>
          <w:tcPr>
            <w:tcW w:w="1711" w:type="dxa"/>
            <w:vAlign w:val="center"/>
          </w:tcPr>
          <w:p w14:paraId="29602E3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5 (13, 18)</w:t>
            </w:r>
          </w:p>
        </w:tc>
        <w:tc>
          <w:tcPr>
            <w:tcW w:w="1800" w:type="dxa"/>
            <w:vAlign w:val="center"/>
          </w:tcPr>
          <w:p w14:paraId="69DAA1F0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6 (14, 17)</w:t>
            </w:r>
          </w:p>
        </w:tc>
        <w:tc>
          <w:tcPr>
            <w:tcW w:w="1892" w:type="dxa"/>
            <w:vAlign w:val="center"/>
          </w:tcPr>
          <w:p w14:paraId="038374D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6 (15, 19)</w:t>
            </w:r>
          </w:p>
        </w:tc>
        <w:tc>
          <w:tcPr>
            <w:tcW w:w="1710" w:type="dxa"/>
            <w:vAlign w:val="center"/>
          </w:tcPr>
          <w:p w14:paraId="65263139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6 (14, 18)</w:t>
            </w:r>
          </w:p>
        </w:tc>
        <w:tc>
          <w:tcPr>
            <w:tcW w:w="1890" w:type="dxa"/>
            <w:vAlign w:val="center"/>
          </w:tcPr>
          <w:p w14:paraId="053B3EBD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5 (13, 17)</w:t>
            </w:r>
          </w:p>
        </w:tc>
        <w:tc>
          <w:tcPr>
            <w:tcW w:w="1890" w:type="dxa"/>
            <w:vAlign w:val="center"/>
          </w:tcPr>
          <w:p w14:paraId="4CE282C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5 (13, 18)</w:t>
            </w:r>
          </w:p>
        </w:tc>
        <w:tc>
          <w:tcPr>
            <w:tcW w:w="720" w:type="dxa"/>
            <w:vAlign w:val="center"/>
          </w:tcPr>
          <w:p w14:paraId="59E5B705" w14:textId="201AAF0F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14</w:t>
            </w:r>
          </w:p>
        </w:tc>
        <w:tc>
          <w:tcPr>
            <w:tcW w:w="1080" w:type="dxa"/>
            <w:vAlign w:val="center"/>
          </w:tcPr>
          <w:p w14:paraId="7D74F184" w14:textId="70A081F8" w:rsidR="00857D12" w:rsidRPr="00C302C5" w:rsidRDefault="004660BB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057</w:t>
            </w:r>
          </w:p>
        </w:tc>
      </w:tr>
      <w:tr w:rsidR="003B669D" w:rsidRPr="00C302C5" w14:paraId="7F676171" w14:textId="554A5520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Align w:val="center"/>
          </w:tcPr>
          <w:p w14:paraId="2D01A326" w14:textId="77777777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Kindness</w:t>
            </w:r>
          </w:p>
        </w:tc>
        <w:tc>
          <w:tcPr>
            <w:tcW w:w="1711" w:type="dxa"/>
            <w:vAlign w:val="center"/>
          </w:tcPr>
          <w:p w14:paraId="32DCBA1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4, 20)</w:t>
            </w:r>
          </w:p>
        </w:tc>
        <w:tc>
          <w:tcPr>
            <w:tcW w:w="1800" w:type="dxa"/>
            <w:vAlign w:val="center"/>
          </w:tcPr>
          <w:p w14:paraId="58DC545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6 (15, 19)</w:t>
            </w:r>
          </w:p>
        </w:tc>
        <w:tc>
          <w:tcPr>
            <w:tcW w:w="1892" w:type="dxa"/>
            <w:vAlign w:val="center"/>
          </w:tcPr>
          <w:p w14:paraId="179D09E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8 (16, 20)</w:t>
            </w:r>
          </w:p>
        </w:tc>
        <w:tc>
          <w:tcPr>
            <w:tcW w:w="1710" w:type="dxa"/>
            <w:vAlign w:val="center"/>
          </w:tcPr>
          <w:p w14:paraId="7E9139B4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6 (14, 19)</w:t>
            </w:r>
          </w:p>
        </w:tc>
        <w:tc>
          <w:tcPr>
            <w:tcW w:w="1890" w:type="dxa"/>
            <w:vAlign w:val="center"/>
          </w:tcPr>
          <w:p w14:paraId="245FB257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4, 19)</w:t>
            </w:r>
          </w:p>
        </w:tc>
        <w:tc>
          <w:tcPr>
            <w:tcW w:w="1890" w:type="dxa"/>
            <w:vAlign w:val="center"/>
          </w:tcPr>
          <w:p w14:paraId="06498881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4, 19)</w:t>
            </w:r>
          </w:p>
        </w:tc>
        <w:tc>
          <w:tcPr>
            <w:tcW w:w="0" w:type="dxa"/>
            <w:vAlign w:val="center"/>
          </w:tcPr>
          <w:p w14:paraId="66E87899" w14:textId="40675FC9" w:rsidR="00857D12" w:rsidRPr="00C302C5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0" w:type="dxa"/>
            <w:vAlign w:val="center"/>
          </w:tcPr>
          <w:p w14:paraId="1FB08F28" w14:textId="67FE52A6" w:rsidR="00857D12" w:rsidRPr="00C302C5" w:rsidRDefault="004660BB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</w:p>
        </w:tc>
      </w:tr>
      <w:tr w:rsidR="003B669D" w:rsidRPr="00C302C5" w14:paraId="54843B19" w14:textId="44562B72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C12206A" w14:textId="77777777" w:rsidR="00857D12" w:rsidRPr="00C302C5" w:rsidRDefault="00857D12" w:rsidP="00C302C5">
            <w:pPr>
              <w:spacing w:line="360" w:lineRule="auto"/>
              <w:ind w:left="253" w:right="144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Mindfulness</w:t>
            </w:r>
          </w:p>
        </w:tc>
        <w:tc>
          <w:tcPr>
            <w:tcW w:w="0" w:type="dxa"/>
            <w:vAlign w:val="center"/>
          </w:tcPr>
          <w:p w14:paraId="1E725FCC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4, 19)</w:t>
            </w:r>
          </w:p>
        </w:tc>
        <w:tc>
          <w:tcPr>
            <w:tcW w:w="0" w:type="dxa"/>
            <w:vAlign w:val="center"/>
          </w:tcPr>
          <w:p w14:paraId="24D1CE0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5, 18)</w:t>
            </w:r>
          </w:p>
        </w:tc>
        <w:tc>
          <w:tcPr>
            <w:tcW w:w="0" w:type="dxa"/>
            <w:vAlign w:val="center"/>
          </w:tcPr>
          <w:p w14:paraId="1FDACABA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8 (16, 20)</w:t>
            </w:r>
          </w:p>
        </w:tc>
        <w:tc>
          <w:tcPr>
            <w:tcW w:w="0" w:type="dxa"/>
            <w:vAlign w:val="center"/>
          </w:tcPr>
          <w:p w14:paraId="279FFAA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6 (14, 18)</w:t>
            </w:r>
          </w:p>
        </w:tc>
        <w:tc>
          <w:tcPr>
            <w:tcW w:w="1890" w:type="dxa"/>
            <w:vAlign w:val="center"/>
          </w:tcPr>
          <w:p w14:paraId="3F603555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5, 19)</w:t>
            </w:r>
          </w:p>
        </w:tc>
        <w:tc>
          <w:tcPr>
            <w:tcW w:w="0" w:type="dxa"/>
            <w:vAlign w:val="center"/>
          </w:tcPr>
          <w:p w14:paraId="68EAD51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8 (16, 20)</w:t>
            </w:r>
          </w:p>
        </w:tc>
        <w:tc>
          <w:tcPr>
            <w:tcW w:w="0" w:type="dxa"/>
            <w:vAlign w:val="center"/>
          </w:tcPr>
          <w:p w14:paraId="0E224A2C" w14:textId="058F449F" w:rsidR="00857D12" w:rsidRPr="00C302C5" w:rsidRDefault="00857D12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0" w:type="dxa"/>
            <w:vAlign w:val="center"/>
          </w:tcPr>
          <w:p w14:paraId="38CD8DA8" w14:textId="22B58C3D" w:rsidR="00857D12" w:rsidRPr="00C302C5" w:rsidRDefault="004660BB" w:rsidP="00C302C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9</w:t>
            </w:r>
          </w:p>
        </w:tc>
      </w:tr>
      <w:tr w:rsidR="003B669D" w:rsidRPr="00C302C5" w14:paraId="77D577BC" w14:textId="3A844940" w:rsidTr="009A77D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bottom w:val="single" w:sz="4" w:space="0" w:color="auto"/>
            </w:tcBorders>
            <w:vAlign w:val="center"/>
          </w:tcPr>
          <w:p w14:paraId="6FDC0200" w14:textId="77777777" w:rsidR="00857D12" w:rsidRPr="00C302C5" w:rsidRDefault="00857D12" w:rsidP="00C302C5">
            <w:pPr>
              <w:spacing w:line="360" w:lineRule="auto"/>
              <w:ind w:left="253" w:right="144" w:hanging="109"/>
              <w:contextualSpacing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Common Humanity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6645A49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5, 1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8C953E3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5, 18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7EA3E30F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8 (15, 2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04AAE1B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6 (15, 1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C06452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5, 19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797F968" w14:textId="77777777" w:rsidR="00857D12" w:rsidRPr="00C302C5" w:rsidRDefault="00857D12" w:rsidP="00C302C5">
            <w:pPr>
              <w:spacing w:line="36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hAnsi="Times New Roman" w:cs="Times New Roman"/>
                <w:color w:val="333333"/>
              </w:rPr>
              <w:t>17 (14, 19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B264FF0" w14:textId="6948A67C" w:rsidR="00857D12" w:rsidRPr="00C302C5" w:rsidRDefault="00857D12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FFADDCF" w14:textId="29D1C326" w:rsidR="00857D12" w:rsidRPr="00C302C5" w:rsidRDefault="004660BB" w:rsidP="00C302C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</w:p>
        </w:tc>
      </w:tr>
    </w:tbl>
    <w:p w14:paraId="642509F6" w14:textId="77777777" w:rsidR="00DA6CF4" w:rsidRPr="00C302C5" w:rsidRDefault="00DA6CF4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02C5">
        <w:rPr>
          <w:rFonts w:ascii="Times New Roman" w:hAnsi="Times New Roman" w:cs="Times New Roman"/>
          <w:color w:val="000000" w:themeColor="text1"/>
          <w:sz w:val="24"/>
          <w:szCs w:val="24"/>
        </w:rPr>
        <w:t>*N value is variable at each time point due to variable participant activity</w:t>
      </w:r>
    </w:p>
    <w:p w14:paraId="52231FC2" w14:textId="1CB32EDB" w:rsidR="00E44A3C" w:rsidRPr="00C302C5" w:rsidRDefault="00E44A3C">
      <w:pPr>
        <w:rPr>
          <w:rFonts w:ascii="Times New Roman" w:hAnsi="Times New Roman" w:cs="Times New Roman"/>
          <w:sz w:val="24"/>
          <w:szCs w:val="24"/>
        </w:rPr>
        <w:sectPr w:rsidR="00E44A3C" w:rsidRPr="00C302C5" w:rsidSect="00C302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1365DD" w14:textId="7914B20E" w:rsidR="00FC1391" w:rsidRDefault="00624B29" w:rsidP="00D7030F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D7030F" w:rsidRPr="0A2FA0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82D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</w:p>
    <w:p w14:paraId="715025E7" w14:textId="125514C7" w:rsidR="00D7030F" w:rsidRPr="00C302C5" w:rsidRDefault="00D7030F" w:rsidP="00D7030F">
      <w:pPr>
        <w:spacing w:after="0"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302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ositive and Negative Relationship Quality scale </w:t>
      </w:r>
      <w:r w:rsidR="009D58A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results at </w:t>
      </w:r>
      <w:r w:rsidRPr="00C302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ach timepoint</w:t>
      </w:r>
    </w:p>
    <w:tbl>
      <w:tblPr>
        <w:tblStyle w:val="PlainTable2"/>
        <w:tblW w:w="866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749"/>
        <w:gridCol w:w="1565"/>
        <w:gridCol w:w="1617"/>
        <w:gridCol w:w="867"/>
        <w:gridCol w:w="851"/>
      </w:tblGrid>
      <w:tr w:rsidR="00E2245B" w:rsidRPr="00FC1391" w14:paraId="363EDAE5" w14:textId="30C94993" w:rsidTr="00C3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4C52F" w14:textId="1885F87C" w:rsidR="00E2245B" w:rsidRPr="00C302C5" w:rsidRDefault="00E2245B" w:rsidP="009D60F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haracteristic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D7EAD" w14:textId="7C4F0284" w:rsidR="00E2245B" w:rsidRPr="00C302C5" w:rsidRDefault="00E224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1B48C" w14:textId="7E2082D4" w:rsidR="00E2245B" w:rsidRPr="00C302C5" w:rsidRDefault="00E224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os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848E3" w14:textId="4047E90A" w:rsidR="00E2245B" w:rsidRPr="00C302C5" w:rsidRDefault="00E224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Week 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0E0C4" w14:textId="00A62F93" w:rsidR="00E2245B" w:rsidRPr="00C302C5" w:rsidRDefault="00E224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FD7DE" w14:textId="7C48CF87" w:rsidR="00E2245B" w:rsidRPr="00C302C5" w:rsidRDefault="00E224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effect size</w:t>
            </w: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E2245B" w:rsidRPr="00FC1391" w14:paraId="5480AB7B" w14:textId="099FE085" w:rsidTr="00C3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2BA524B9" w14:textId="51057F13" w:rsidR="00E2245B" w:rsidRPr="00C302C5" w:rsidRDefault="00E2245B" w:rsidP="00C815D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97E9ECD" w14:textId="72DF6E4B" w:rsidR="00E2245B" w:rsidRPr="00042757" w:rsidRDefault="00E2245B" w:rsidP="00C81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="009637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*</w:t>
            </w: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1</w:t>
            </w:r>
            <w:r w:rsidR="00E859E9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39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99F1743" w14:textId="78301F36" w:rsidR="00E2245B" w:rsidRPr="00941D39" w:rsidRDefault="00E2245B" w:rsidP="00C81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N = 1</w:t>
            </w:r>
            <w:r w:rsidR="00E859E9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44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74C1153" w14:textId="220EFBD8" w:rsidR="00E2245B" w:rsidRPr="00941D39" w:rsidRDefault="00E2245B" w:rsidP="00C81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N = 12</w:t>
            </w:r>
            <w:r w:rsidR="00F86A37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C416887" w14:textId="77777777" w:rsidR="00E2245B" w:rsidRPr="00941D39" w:rsidRDefault="00E2245B" w:rsidP="00C81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463BF82B" w14:textId="77777777" w:rsidR="00E2245B" w:rsidRPr="00941D39" w:rsidRDefault="00E2245B" w:rsidP="00C81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2245B" w:rsidRPr="00FC1391" w14:paraId="4B669B70" w14:textId="30B498F5" w:rsidTr="00C302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12528E79" w14:textId="77777777" w:rsidR="00E2245B" w:rsidRPr="00C302C5" w:rsidRDefault="00E2245B" w:rsidP="009D60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ositive</w:t>
            </w:r>
          </w:p>
        </w:tc>
        <w:tc>
          <w:tcPr>
            <w:tcW w:w="1557" w:type="dxa"/>
            <w:vAlign w:val="center"/>
            <w:hideMark/>
          </w:tcPr>
          <w:p w14:paraId="0430715B" w14:textId="31DF06E2" w:rsidR="00E2245B" w:rsidRPr="00C302C5" w:rsidRDefault="00E2245B" w:rsidP="00042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1 (16, </w:t>
            </w:r>
            <w:r w:rsidRPr="00042757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93784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14:paraId="517968C7" w14:textId="3D36B4F1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04275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8, 3</w:t>
            </w:r>
            <w:r w:rsidR="00F86A3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39B58764" w14:textId="7C3F2156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, 3</w:t>
            </w:r>
            <w:r w:rsidR="00F86A3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dxa"/>
            <w:vAlign w:val="center"/>
            <w:hideMark/>
          </w:tcPr>
          <w:p w14:paraId="0417CCCA" w14:textId="32C5EA9E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0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  <w:p w14:paraId="20182379" w14:textId="20EDB472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5E5D9BC8" w14:textId="1427FB86" w:rsidR="00E2245B" w:rsidRPr="009D60F1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F86A3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2245B" w:rsidRPr="00FC1391" w14:paraId="73299805" w14:textId="64595670" w:rsidTr="00C3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A65E743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Enjoyable</w:t>
            </w:r>
          </w:p>
        </w:tc>
        <w:tc>
          <w:tcPr>
            <w:tcW w:w="1557" w:type="dxa"/>
            <w:vAlign w:val="center"/>
            <w:hideMark/>
          </w:tcPr>
          <w:p w14:paraId="7265CB6E" w14:textId="77777777" w:rsidR="00E2245B" w:rsidRPr="00042757" w:rsidRDefault="00E2245B" w:rsidP="00042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1393" w:type="dxa"/>
            <w:vAlign w:val="center"/>
            <w:hideMark/>
          </w:tcPr>
          <w:p w14:paraId="463A2FD9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(3, 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414A7F75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 (3, 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dxa"/>
            <w:vAlign w:val="center"/>
            <w:hideMark/>
          </w:tcPr>
          <w:p w14:paraId="62088D5C" w14:textId="6473241B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F0D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E3928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  <w:p w14:paraId="7D23E4CD" w14:textId="281A179D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4456C94B" w14:textId="303D0513" w:rsidR="00E2245B" w:rsidRPr="009D60F1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0E392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2245B" w:rsidRPr="00FC1391" w14:paraId="468C40FF" w14:textId="40451749" w:rsidTr="00C302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1DB9FE77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leasant</w:t>
            </w:r>
          </w:p>
        </w:tc>
        <w:tc>
          <w:tcPr>
            <w:tcW w:w="1557" w:type="dxa"/>
            <w:vAlign w:val="center"/>
            <w:hideMark/>
          </w:tcPr>
          <w:p w14:paraId="0363DE72" w14:textId="77777777" w:rsidR="00E2245B" w:rsidRPr="00042757" w:rsidRDefault="00E2245B" w:rsidP="00042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1393" w:type="dxa"/>
            <w:vAlign w:val="center"/>
            <w:hideMark/>
          </w:tcPr>
          <w:p w14:paraId="29596C45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(3, 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669B5706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4 (3, 5)</w:t>
            </w:r>
          </w:p>
        </w:tc>
        <w:tc>
          <w:tcPr>
            <w:tcW w:w="0" w:type="dxa"/>
            <w:vAlign w:val="center"/>
            <w:hideMark/>
          </w:tcPr>
          <w:p w14:paraId="706677B7" w14:textId="0C08A4E0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0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  <w:p w14:paraId="260B8EF5" w14:textId="2B08271B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48AEC35E" w14:textId="77751625" w:rsidR="00E2245B" w:rsidRPr="009D60F1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0C4AF3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E2245B" w:rsidRPr="00FC1391" w14:paraId="73FAB1D2" w14:textId="4ED447F8" w:rsidTr="00C3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0DA64E02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trong</w:t>
            </w:r>
          </w:p>
        </w:tc>
        <w:tc>
          <w:tcPr>
            <w:tcW w:w="1557" w:type="dxa"/>
            <w:vAlign w:val="center"/>
            <w:hideMark/>
          </w:tcPr>
          <w:p w14:paraId="400B4E43" w14:textId="77777777" w:rsidR="00E2245B" w:rsidRPr="00941D39" w:rsidRDefault="00E2245B" w:rsidP="00042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4275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, 4)</w:t>
            </w:r>
          </w:p>
        </w:tc>
        <w:tc>
          <w:tcPr>
            <w:tcW w:w="1393" w:type="dxa"/>
            <w:vAlign w:val="center"/>
            <w:hideMark/>
          </w:tcPr>
          <w:p w14:paraId="0CC62846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(3, 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2903C74B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4 (3, 5)</w:t>
            </w:r>
          </w:p>
        </w:tc>
        <w:tc>
          <w:tcPr>
            <w:tcW w:w="0" w:type="dxa"/>
            <w:vAlign w:val="center"/>
            <w:hideMark/>
          </w:tcPr>
          <w:p w14:paraId="11015520" w14:textId="2FF88338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29262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7B2B6E09" w14:textId="1B4AEB0C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6D1A0C2E" w14:textId="6BCEC299" w:rsidR="00E2245B" w:rsidRPr="009D60F1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29262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2245B" w:rsidRPr="00FC1391" w14:paraId="4A1CD76F" w14:textId="66BACA17" w:rsidTr="00C302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7384B48E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live</w:t>
            </w:r>
          </w:p>
        </w:tc>
        <w:tc>
          <w:tcPr>
            <w:tcW w:w="1557" w:type="dxa"/>
            <w:vAlign w:val="center"/>
            <w:hideMark/>
          </w:tcPr>
          <w:p w14:paraId="450FA1BF" w14:textId="77777777" w:rsidR="00E2245B" w:rsidRPr="00042757" w:rsidRDefault="00E2245B" w:rsidP="00042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1393" w:type="dxa"/>
            <w:vAlign w:val="center"/>
            <w:hideMark/>
          </w:tcPr>
          <w:p w14:paraId="03BD0777" w14:textId="760C5DD1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(2, </w:t>
            </w:r>
            <w:r w:rsidR="00463217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05D40300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4 (3, 5)</w:t>
            </w:r>
          </w:p>
        </w:tc>
        <w:tc>
          <w:tcPr>
            <w:tcW w:w="0" w:type="dxa"/>
            <w:vAlign w:val="center"/>
            <w:hideMark/>
          </w:tcPr>
          <w:p w14:paraId="3183D544" w14:textId="53780D0A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463217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  <w:p w14:paraId="2999695F" w14:textId="75CBFE84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2C762D0C" w14:textId="55FE4424" w:rsidR="00E2245B" w:rsidRPr="009D60F1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Pr="000C4AF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E2245B" w:rsidRPr="00FC1391" w14:paraId="4A86F9C6" w14:textId="23C38C93" w:rsidTr="00C3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4F81A27A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Fun</w:t>
            </w:r>
          </w:p>
        </w:tc>
        <w:tc>
          <w:tcPr>
            <w:tcW w:w="1557" w:type="dxa"/>
            <w:vAlign w:val="center"/>
            <w:hideMark/>
          </w:tcPr>
          <w:p w14:paraId="3B430467" w14:textId="77777777" w:rsidR="00E2245B" w:rsidRPr="00042757" w:rsidRDefault="00E2245B" w:rsidP="00042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1393" w:type="dxa"/>
            <w:vAlign w:val="center"/>
            <w:hideMark/>
          </w:tcPr>
          <w:p w14:paraId="150CB458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1440" w:type="dxa"/>
            <w:vAlign w:val="center"/>
            <w:hideMark/>
          </w:tcPr>
          <w:p w14:paraId="236F4E0A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(2, 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dxa"/>
            <w:vAlign w:val="center"/>
            <w:hideMark/>
          </w:tcPr>
          <w:p w14:paraId="0011A6B6" w14:textId="2DEFF86D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1</w:t>
            </w:r>
          </w:p>
          <w:p w14:paraId="403535C3" w14:textId="03B85179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4C3481D4" w14:textId="3F992B0C" w:rsidR="00E2245B" w:rsidRPr="009D60F1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0C4AF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E420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E2245B" w:rsidRPr="00FC1391" w14:paraId="4ED36199" w14:textId="4490692A" w:rsidTr="00C302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728F812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Full</w:t>
            </w:r>
          </w:p>
        </w:tc>
        <w:tc>
          <w:tcPr>
            <w:tcW w:w="1557" w:type="dxa"/>
            <w:vAlign w:val="center"/>
            <w:hideMark/>
          </w:tcPr>
          <w:p w14:paraId="39C1ADE5" w14:textId="72155335" w:rsidR="00E2245B" w:rsidRPr="00042757" w:rsidRDefault="00E2245B" w:rsidP="00042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 (2, </w:t>
            </w:r>
            <w:r w:rsidR="000E420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3" w:type="dxa"/>
            <w:vAlign w:val="center"/>
            <w:hideMark/>
          </w:tcPr>
          <w:p w14:paraId="5638FE7C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1440" w:type="dxa"/>
            <w:vAlign w:val="center"/>
            <w:hideMark/>
          </w:tcPr>
          <w:p w14:paraId="6387C225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0" w:type="dxa"/>
            <w:vAlign w:val="center"/>
            <w:hideMark/>
          </w:tcPr>
          <w:p w14:paraId="6A30033E" w14:textId="511A4C8C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1</w:t>
            </w:r>
          </w:p>
          <w:p w14:paraId="4EF960C0" w14:textId="3FD44223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66E447BE" w14:textId="37260F04" w:rsidR="00E2245B" w:rsidRPr="009D60F1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35368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2245B" w:rsidRPr="00FC1391" w14:paraId="09DCC86B" w14:textId="061F6F47" w:rsidTr="00C3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1E53FDC1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Energizing</w:t>
            </w:r>
          </w:p>
        </w:tc>
        <w:tc>
          <w:tcPr>
            <w:tcW w:w="1557" w:type="dxa"/>
            <w:vAlign w:val="center"/>
            <w:hideMark/>
          </w:tcPr>
          <w:p w14:paraId="173AA06B" w14:textId="4A1AE28C" w:rsidR="00E2245B" w:rsidRPr="00941D39" w:rsidRDefault="0035368B" w:rsidP="00042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E2245B"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E2245B" w:rsidRPr="0004275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2245B"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00E2245B" w:rsidRPr="00941D3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2245B"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3" w:type="dxa"/>
            <w:vAlign w:val="center"/>
            <w:hideMark/>
          </w:tcPr>
          <w:p w14:paraId="3F28F167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1440" w:type="dxa"/>
            <w:vAlign w:val="center"/>
            <w:hideMark/>
          </w:tcPr>
          <w:p w14:paraId="20C1CFAA" w14:textId="0471E363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(2, </w:t>
            </w:r>
            <w:r w:rsidR="0035368B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dxa"/>
            <w:vAlign w:val="center"/>
            <w:hideMark/>
          </w:tcPr>
          <w:p w14:paraId="46487F07" w14:textId="4CFA09F0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0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  <w:p w14:paraId="663E1A50" w14:textId="2D50810F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562A8D36" w14:textId="202D0E3B" w:rsidR="00E2245B" w:rsidRPr="009D60F1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FE73D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E2245B" w:rsidRPr="00FC1391" w14:paraId="27DBF742" w14:textId="17ACCEF0" w:rsidTr="00C302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760166F7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Exciting</w:t>
            </w:r>
          </w:p>
        </w:tc>
        <w:tc>
          <w:tcPr>
            <w:tcW w:w="1557" w:type="dxa"/>
            <w:vAlign w:val="center"/>
            <w:hideMark/>
          </w:tcPr>
          <w:p w14:paraId="2ED8177B" w14:textId="1E686E7B" w:rsidR="00E2245B" w:rsidRPr="00042757" w:rsidRDefault="00E2245B" w:rsidP="00042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2 (</w:t>
            </w:r>
            <w:r w:rsidR="00787F3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00787F3A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3" w:type="dxa"/>
            <w:vAlign w:val="center"/>
            <w:hideMark/>
          </w:tcPr>
          <w:p w14:paraId="33098601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1440" w:type="dxa"/>
            <w:vAlign w:val="center"/>
            <w:hideMark/>
          </w:tcPr>
          <w:p w14:paraId="0F66904F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3 (2, 4)</w:t>
            </w:r>
          </w:p>
        </w:tc>
        <w:tc>
          <w:tcPr>
            <w:tcW w:w="0" w:type="dxa"/>
            <w:vAlign w:val="center"/>
            <w:hideMark/>
          </w:tcPr>
          <w:p w14:paraId="6CBAE629" w14:textId="0473D746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0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  <w:p w14:paraId="591CAD53" w14:textId="266F272D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24D4BCC6" w14:textId="27632B31" w:rsidR="00E2245B" w:rsidRPr="009D60F1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0C4AF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87F3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E2245B" w:rsidRPr="00FC1391" w14:paraId="61FDFC3D" w14:textId="4D2F09C2" w:rsidTr="00C3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CA96E2D" w14:textId="77777777" w:rsidR="00E2245B" w:rsidRPr="00C302C5" w:rsidRDefault="00E2245B" w:rsidP="009D60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egative</w:t>
            </w:r>
          </w:p>
        </w:tc>
        <w:tc>
          <w:tcPr>
            <w:tcW w:w="1557" w:type="dxa"/>
            <w:vAlign w:val="center"/>
            <w:hideMark/>
          </w:tcPr>
          <w:p w14:paraId="4AF48DF6" w14:textId="77777777" w:rsidR="00E2245B" w:rsidRPr="00042757" w:rsidRDefault="00E2245B" w:rsidP="00042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6 (2, 13)</w:t>
            </w:r>
          </w:p>
        </w:tc>
        <w:tc>
          <w:tcPr>
            <w:tcW w:w="1393" w:type="dxa"/>
            <w:vAlign w:val="center"/>
            <w:hideMark/>
          </w:tcPr>
          <w:p w14:paraId="22F6F980" w14:textId="28ECDA4C" w:rsidR="00E2245B" w:rsidRPr="00941D39" w:rsidRDefault="00787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E2245B"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, 1</w:t>
            </w:r>
            <w:r w:rsidR="00B07793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2245B"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77CE62E3" w14:textId="217F4FE8" w:rsidR="00E2245B" w:rsidRPr="00941D39" w:rsidRDefault="00B077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2245B"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, 7)</w:t>
            </w:r>
          </w:p>
        </w:tc>
        <w:tc>
          <w:tcPr>
            <w:tcW w:w="0" w:type="dxa"/>
            <w:vAlign w:val="center"/>
            <w:hideMark/>
          </w:tcPr>
          <w:p w14:paraId="43B491EE" w14:textId="113EBC39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0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  <w:p w14:paraId="014F2DDB" w14:textId="79479A24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6FECD54D" w14:textId="2C2936E6" w:rsidR="00E2245B" w:rsidRPr="009D60F1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0C4AF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0779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E2245B" w:rsidRPr="00FC1391" w14:paraId="311E58A8" w14:textId="6DB52099" w:rsidTr="00C302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67C2A2CC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iserable</w:t>
            </w:r>
          </w:p>
        </w:tc>
        <w:tc>
          <w:tcPr>
            <w:tcW w:w="1557" w:type="dxa"/>
            <w:vAlign w:val="center"/>
            <w:hideMark/>
          </w:tcPr>
          <w:p w14:paraId="30EC68DE" w14:textId="77777777" w:rsidR="00E2245B" w:rsidRPr="00042757" w:rsidRDefault="00E2245B" w:rsidP="00042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1 (0, 2)</w:t>
            </w:r>
          </w:p>
        </w:tc>
        <w:tc>
          <w:tcPr>
            <w:tcW w:w="1393" w:type="dxa"/>
            <w:vAlign w:val="center"/>
            <w:hideMark/>
          </w:tcPr>
          <w:p w14:paraId="787FD0AE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(0, 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5A75A0B7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 (0, 1)</w:t>
            </w:r>
          </w:p>
        </w:tc>
        <w:tc>
          <w:tcPr>
            <w:tcW w:w="0" w:type="dxa"/>
            <w:vAlign w:val="center"/>
            <w:hideMark/>
          </w:tcPr>
          <w:p w14:paraId="6DA36FE8" w14:textId="4AF14991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0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  <w:p w14:paraId="320918E9" w14:textId="54B8CEC8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36A9EAAB" w14:textId="442BD133" w:rsidR="00E2245B" w:rsidRPr="009D60F1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D229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2245B" w:rsidRPr="00FC1391" w14:paraId="62A7EBF8" w14:textId="790E8847" w:rsidTr="00C3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743BFB6C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ad</w:t>
            </w:r>
          </w:p>
        </w:tc>
        <w:tc>
          <w:tcPr>
            <w:tcW w:w="1557" w:type="dxa"/>
            <w:vAlign w:val="center"/>
            <w:hideMark/>
          </w:tcPr>
          <w:p w14:paraId="3C2948A2" w14:textId="77777777" w:rsidR="00E2245B" w:rsidRPr="00042757" w:rsidRDefault="00E2245B" w:rsidP="00042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0 (0, 1)</w:t>
            </w:r>
          </w:p>
        </w:tc>
        <w:tc>
          <w:tcPr>
            <w:tcW w:w="1393" w:type="dxa"/>
            <w:vAlign w:val="center"/>
            <w:hideMark/>
          </w:tcPr>
          <w:p w14:paraId="16D445FF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 (0, 1)</w:t>
            </w:r>
          </w:p>
        </w:tc>
        <w:tc>
          <w:tcPr>
            <w:tcW w:w="1440" w:type="dxa"/>
            <w:vAlign w:val="center"/>
            <w:hideMark/>
          </w:tcPr>
          <w:p w14:paraId="688E04A0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 (0, 1)</w:t>
            </w:r>
          </w:p>
        </w:tc>
        <w:tc>
          <w:tcPr>
            <w:tcW w:w="0" w:type="dxa"/>
            <w:vAlign w:val="center"/>
            <w:hideMark/>
          </w:tcPr>
          <w:p w14:paraId="2B5468C9" w14:textId="50E1B216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0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  <w:p w14:paraId="6044A7C2" w14:textId="310DD81C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759F2388" w14:textId="0E5501BA" w:rsidR="00E2245B" w:rsidRPr="009D60F1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Pr="000C4AF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2245B" w:rsidRPr="00FC1391" w14:paraId="02EA8891" w14:textId="2677DEF0" w:rsidTr="00C302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5F1471B1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Empty</w:t>
            </w:r>
          </w:p>
        </w:tc>
        <w:tc>
          <w:tcPr>
            <w:tcW w:w="1557" w:type="dxa"/>
            <w:vAlign w:val="center"/>
            <w:hideMark/>
          </w:tcPr>
          <w:p w14:paraId="2E5A8305" w14:textId="77777777" w:rsidR="00E2245B" w:rsidRPr="00042757" w:rsidRDefault="00E2245B" w:rsidP="00042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1 (0, 2)</w:t>
            </w:r>
          </w:p>
        </w:tc>
        <w:tc>
          <w:tcPr>
            <w:tcW w:w="1393" w:type="dxa"/>
            <w:vAlign w:val="center"/>
            <w:hideMark/>
          </w:tcPr>
          <w:p w14:paraId="616129FC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 (0, 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67949A36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 (0, 1)</w:t>
            </w:r>
          </w:p>
        </w:tc>
        <w:tc>
          <w:tcPr>
            <w:tcW w:w="0" w:type="dxa"/>
            <w:vAlign w:val="center"/>
            <w:hideMark/>
          </w:tcPr>
          <w:p w14:paraId="4AECF883" w14:textId="60055B7B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3A7DF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00068CD7" w14:textId="446C5E39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1F5059E3" w14:textId="6E2FE674" w:rsidR="00E2245B" w:rsidRPr="009D60F1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Pr="000C4AF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2245B" w:rsidRPr="00FC1391" w14:paraId="408AF034" w14:textId="2F62C155" w:rsidTr="00C3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7A85C584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Lifeless</w:t>
            </w:r>
          </w:p>
        </w:tc>
        <w:tc>
          <w:tcPr>
            <w:tcW w:w="1557" w:type="dxa"/>
            <w:vAlign w:val="center"/>
            <w:hideMark/>
          </w:tcPr>
          <w:p w14:paraId="78F7448D" w14:textId="77777777" w:rsidR="00E2245B" w:rsidRPr="00941D39" w:rsidRDefault="00E2245B" w:rsidP="00042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(0, </w:t>
            </w:r>
            <w:r w:rsidRPr="0004275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3" w:type="dxa"/>
            <w:vAlign w:val="center"/>
            <w:hideMark/>
          </w:tcPr>
          <w:p w14:paraId="410DBFD9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(0, 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4785AD97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 (0, 1)</w:t>
            </w:r>
          </w:p>
        </w:tc>
        <w:tc>
          <w:tcPr>
            <w:tcW w:w="0" w:type="dxa"/>
            <w:vAlign w:val="center"/>
            <w:hideMark/>
          </w:tcPr>
          <w:p w14:paraId="6E6157D0" w14:textId="4893623D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592816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  <w:p w14:paraId="2772BE3A" w14:textId="66EB7C18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224201E0" w14:textId="592C8EDB" w:rsidR="00E2245B" w:rsidRPr="009D60F1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D027F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E2245B" w:rsidRPr="00FC1391" w14:paraId="5953B4E9" w14:textId="740EC60B" w:rsidTr="00C302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2D2DD8DA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Unpleasant</w:t>
            </w:r>
          </w:p>
        </w:tc>
        <w:tc>
          <w:tcPr>
            <w:tcW w:w="1557" w:type="dxa"/>
            <w:vAlign w:val="center"/>
            <w:hideMark/>
          </w:tcPr>
          <w:p w14:paraId="52E4F47E" w14:textId="77777777" w:rsidR="00E2245B" w:rsidRPr="00042757" w:rsidRDefault="00E2245B" w:rsidP="00042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1 (0, 2)</w:t>
            </w:r>
          </w:p>
        </w:tc>
        <w:tc>
          <w:tcPr>
            <w:tcW w:w="1393" w:type="dxa"/>
            <w:vAlign w:val="center"/>
            <w:hideMark/>
          </w:tcPr>
          <w:p w14:paraId="348462AF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 (0, 1)</w:t>
            </w:r>
          </w:p>
        </w:tc>
        <w:tc>
          <w:tcPr>
            <w:tcW w:w="1440" w:type="dxa"/>
            <w:vAlign w:val="center"/>
            <w:hideMark/>
          </w:tcPr>
          <w:p w14:paraId="55CAB667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 (0, 1)</w:t>
            </w:r>
          </w:p>
        </w:tc>
        <w:tc>
          <w:tcPr>
            <w:tcW w:w="0" w:type="dxa"/>
            <w:vAlign w:val="center"/>
            <w:hideMark/>
          </w:tcPr>
          <w:p w14:paraId="5CC47DA9" w14:textId="730491BD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0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  <w:p w14:paraId="791599FA" w14:textId="6856600A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79EC8118" w14:textId="6F6FF070" w:rsidR="00E2245B" w:rsidRPr="009D60F1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0C4AF3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</w:tr>
      <w:tr w:rsidR="00E2245B" w:rsidRPr="00FC1391" w14:paraId="59F648B3" w14:textId="3BAA16D5" w:rsidTr="009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  <w:hideMark/>
          </w:tcPr>
          <w:p w14:paraId="7B502A21" w14:textId="77777777" w:rsidR="00E2245B" w:rsidRPr="009A77D7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B7B72">
              <w:rPr>
                <w:rFonts w:ascii="Times New Roman" w:eastAsia="Times New Roman" w:hAnsi="Times New Roman" w:cs="Times New Roman"/>
                <w:color w:val="000000" w:themeColor="text1"/>
              </w:rPr>
              <w:t>Dull</w:t>
            </w:r>
          </w:p>
        </w:tc>
        <w:tc>
          <w:tcPr>
            <w:tcW w:w="0" w:type="dxa"/>
            <w:vAlign w:val="center"/>
            <w:hideMark/>
          </w:tcPr>
          <w:p w14:paraId="4D6D2BE0" w14:textId="77777777" w:rsidR="00E2245B" w:rsidRPr="00042757" w:rsidRDefault="00E2245B" w:rsidP="00042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1 (0, 2)</w:t>
            </w:r>
          </w:p>
        </w:tc>
        <w:tc>
          <w:tcPr>
            <w:tcW w:w="0" w:type="dxa"/>
            <w:vAlign w:val="center"/>
            <w:hideMark/>
          </w:tcPr>
          <w:p w14:paraId="7038FBD3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 (0, 2)</w:t>
            </w:r>
          </w:p>
        </w:tc>
        <w:tc>
          <w:tcPr>
            <w:tcW w:w="0" w:type="dxa"/>
            <w:vAlign w:val="center"/>
            <w:hideMark/>
          </w:tcPr>
          <w:p w14:paraId="5521CA7B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 (0, 1)</w:t>
            </w:r>
          </w:p>
        </w:tc>
        <w:tc>
          <w:tcPr>
            <w:tcW w:w="0" w:type="dxa"/>
            <w:vAlign w:val="center"/>
            <w:hideMark/>
          </w:tcPr>
          <w:p w14:paraId="0C61C234" w14:textId="1D715974" w:rsidR="00E2245B" w:rsidRPr="00941D39" w:rsidRDefault="006A1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E2245B" w:rsidRPr="00941D39">
              <w:rPr>
                <w:rFonts w:ascii="Times New Roman" w:hAnsi="Times New Roman" w:cs="Times New Roman"/>
                <w:color w:val="000000" w:themeColor="text1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D63FF7D" w14:textId="01EEC2AC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75A22ACD" w14:textId="206DFADD" w:rsidR="00E2245B" w:rsidRPr="009D60F1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93213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893213" w:rsidRPr="00893213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</w:tr>
      <w:tr w:rsidR="00E2245B" w:rsidRPr="00FC1391" w14:paraId="6EB48F23" w14:textId="051E57A4" w:rsidTr="00C302C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584FD17E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Weak</w:t>
            </w:r>
          </w:p>
        </w:tc>
        <w:tc>
          <w:tcPr>
            <w:tcW w:w="1557" w:type="dxa"/>
            <w:vAlign w:val="center"/>
            <w:hideMark/>
          </w:tcPr>
          <w:p w14:paraId="0924C025" w14:textId="77777777" w:rsidR="00E2245B" w:rsidRPr="00042757" w:rsidRDefault="00E2245B" w:rsidP="00042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1 (0, 2)</w:t>
            </w:r>
          </w:p>
        </w:tc>
        <w:tc>
          <w:tcPr>
            <w:tcW w:w="1393" w:type="dxa"/>
            <w:vAlign w:val="center"/>
            <w:hideMark/>
          </w:tcPr>
          <w:p w14:paraId="61EBF819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 (0, 2)</w:t>
            </w:r>
          </w:p>
        </w:tc>
        <w:tc>
          <w:tcPr>
            <w:tcW w:w="1440" w:type="dxa"/>
            <w:vAlign w:val="center"/>
            <w:hideMark/>
          </w:tcPr>
          <w:p w14:paraId="3499BAD0" w14:textId="77777777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 (0, 1)</w:t>
            </w:r>
          </w:p>
        </w:tc>
        <w:tc>
          <w:tcPr>
            <w:tcW w:w="0" w:type="dxa"/>
            <w:vAlign w:val="center"/>
            <w:hideMark/>
          </w:tcPr>
          <w:p w14:paraId="08A08E57" w14:textId="3FAEFFA6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&lt;.0</w:t>
            </w:r>
            <w:r w:rsidRPr="00941D3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  <w:p w14:paraId="12814BBE" w14:textId="64E58755" w:rsidR="00E2245B" w:rsidRPr="00941D39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vAlign w:val="center"/>
          </w:tcPr>
          <w:p w14:paraId="732257E9" w14:textId="363DC3AE" w:rsidR="00E2245B" w:rsidRPr="009D60F1" w:rsidRDefault="00E2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21594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2245B" w:rsidRPr="00FC1391" w14:paraId="0C7C908E" w14:textId="58DAA6E9" w:rsidTr="00C3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  <w:hideMark/>
          </w:tcPr>
          <w:p w14:paraId="1FE423AF" w14:textId="77777777" w:rsidR="00E2245B" w:rsidRPr="00C302C5" w:rsidRDefault="00E2245B" w:rsidP="009D60F1">
            <w:pPr>
              <w:ind w:left="288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302C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iscouraging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0E39AEB1" w14:textId="77777777" w:rsidR="00E2245B" w:rsidRPr="00042757" w:rsidRDefault="00E2245B" w:rsidP="00042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D60F1">
              <w:rPr>
                <w:rFonts w:ascii="Times New Roman" w:eastAsia="Times New Roman" w:hAnsi="Times New Roman" w:cs="Times New Roman"/>
                <w:color w:val="000000" w:themeColor="text1"/>
              </w:rPr>
              <w:t>1 (0, 2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  <w:hideMark/>
          </w:tcPr>
          <w:p w14:paraId="55EF8607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1 (0, 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60F5B08E" w14:textId="77777777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eastAsia="Times New Roman" w:hAnsi="Times New Roman" w:cs="Times New Roman"/>
                <w:color w:val="000000" w:themeColor="text1"/>
              </w:rPr>
              <w:t>0 (0, 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  <w:hideMark/>
          </w:tcPr>
          <w:p w14:paraId="4C8314A5" w14:textId="7A88CA6A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41D39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E52D40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  <w:p w14:paraId="5BBBEEB5" w14:textId="01C2B6DF" w:rsidR="00E2245B" w:rsidRPr="00941D39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CF7C7AE" w14:textId="6CCA4D66" w:rsidR="00E2245B" w:rsidRPr="009D60F1" w:rsidRDefault="00E2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C4AF3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E52D4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1576D5C7" w14:textId="77777777" w:rsidR="0096377E" w:rsidRPr="000C4AF3" w:rsidRDefault="0096377E" w:rsidP="0096377E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4AF3">
        <w:rPr>
          <w:rFonts w:ascii="Times New Roman" w:hAnsi="Times New Roman" w:cs="Times New Roman"/>
          <w:color w:val="000000" w:themeColor="text1"/>
          <w:sz w:val="24"/>
          <w:szCs w:val="24"/>
        </w:rPr>
        <w:t>*N value is variable at each time point due to variable participant activity</w:t>
      </w:r>
    </w:p>
    <w:p w14:paraId="6C998DFC" w14:textId="0135575A" w:rsidR="00941D39" w:rsidRPr="00C302C5" w:rsidRDefault="00941D39" w:rsidP="00941D3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302C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C302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dian (IQR)</w:t>
      </w:r>
    </w:p>
    <w:p w14:paraId="59E8F481" w14:textId="77777777" w:rsidR="00941D39" w:rsidRPr="00C302C5" w:rsidRDefault="00941D39" w:rsidP="00941D3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302C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C302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02C5">
        <w:rPr>
          <w:rFonts w:ascii="Times New Roman" w:hAnsi="Times New Roman" w:cs="Times New Roman"/>
          <w:color w:val="000000" w:themeColor="text1"/>
          <w:sz w:val="24"/>
          <w:szCs w:val="24"/>
        </w:rPr>
        <w:t>Partial eta square</w:t>
      </w:r>
    </w:p>
    <w:p w14:paraId="64AF884E" w14:textId="5BB9C4A1" w:rsidR="00002491" w:rsidRDefault="002A0D4E" w:rsidP="002A0D4E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E5B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 w:rsidRPr="006E5B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5</w:t>
      </w:r>
      <w:r w:rsidRPr="006E5B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31884A2A" w14:textId="7A7E91E2" w:rsidR="002A0D4E" w:rsidRPr="00C302C5" w:rsidRDefault="002A0D4E" w:rsidP="002A0D4E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02C5">
        <w:rPr>
          <w:rFonts w:ascii="Times New Roman" w:hAnsi="Times New Roman" w:cs="Times New Roman"/>
          <w:color w:val="000000" w:themeColor="text1"/>
          <w:sz w:val="24"/>
          <w:szCs w:val="24"/>
        </w:rPr>
        <w:t>Correlations among changes in outcom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49"/>
        <w:gridCol w:w="1186"/>
        <w:gridCol w:w="1187"/>
        <w:gridCol w:w="1187"/>
        <w:gridCol w:w="1187"/>
        <w:gridCol w:w="1187"/>
        <w:gridCol w:w="1187"/>
      </w:tblGrid>
      <w:tr w:rsidR="002A0D4E" w:rsidRPr="00C302C5" w14:paraId="627ABD7E" w14:textId="77777777" w:rsidTr="004D0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491F6C3" w14:textId="77777777" w:rsidR="002A0D4E" w:rsidRPr="00C302C5" w:rsidRDefault="002A0D4E" w:rsidP="004D0879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7EB477F2" w14:textId="77777777" w:rsidR="002A0D4E" w:rsidRPr="00C302C5" w:rsidRDefault="002A0D4E" w:rsidP="004D0879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186" w:type="dxa"/>
            <w:vAlign w:val="center"/>
          </w:tcPr>
          <w:p w14:paraId="6C6A6856" w14:textId="77777777" w:rsidR="002A0D4E" w:rsidRPr="00C302C5" w:rsidRDefault="002A0D4E" w:rsidP="004D087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187" w:type="dxa"/>
            <w:vAlign w:val="center"/>
          </w:tcPr>
          <w:p w14:paraId="49319AF6" w14:textId="77777777" w:rsidR="002A0D4E" w:rsidRPr="00C302C5" w:rsidRDefault="002A0D4E" w:rsidP="004D087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187" w:type="dxa"/>
            <w:vAlign w:val="center"/>
          </w:tcPr>
          <w:p w14:paraId="0F12A29E" w14:textId="77777777" w:rsidR="002A0D4E" w:rsidRPr="00C302C5" w:rsidRDefault="002A0D4E" w:rsidP="004D087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187" w:type="dxa"/>
            <w:vAlign w:val="center"/>
          </w:tcPr>
          <w:p w14:paraId="58F5334E" w14:textId="77777777" w:rsidR="002A0D4E" w:rsidRPr="00C302C5" w:rsidRDefault="002A0D4E" w:rsidP="004D087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187" w:type="dxa"/>
            <w:vAlign w:val="center"/>
          </w:tcPr>
          <w:p w14:paraId="51BE221C" w14:textId="77777777" w:rsidR="002A0D4E" w:rsidRPr="00C302C5" w:rsidRDefault="002A0D4E" w:rsidP="004D087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187" w:type="dxa"/>
            <w:vAlign w:val="center"/>
          </w:tcPr>
          <w:p w14:paraId="062F5FCC" w14:textId="77777777" w:rsidR="002A0D4E" w:rsidRPr="00C302C5" w:rsidRDefault="002A0D4E" w:rsidP="004D087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6</w:t>
            </w:r>
          </w:p>
        </w:tc>
      </w:tr>
      <w:tr w:rsidR="002A0D4E" w:rsidRPr="00343FF8" w14:paraId="46F2A0AE" w14:textId="77777777" w:rsidTr="004D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19C4874F" w14:textId="77777777" w:rsidR="002A0D4E" w:rsidRPr="00C302C5" w:rsidRDefault="002A0D4E" w:rsidP="004D0879">
            <w:pPr>
              <w:ind w:left="144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.Change in IMS total</w:t>
            </w:r>
          </w:p>
        </w:tc>
        <w:tc>
          <w:tcPr>
            <w:tcW w:w="1186" w:type="dxa"/>
            <w:vAlign w:val="center"/>
          </w:tcPr>
          <w:p w14:paraId="238790D5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87" w:type="dxa"/>
            <w:vAlign w:val="center"/>
          </w:tcPr>
          <w:p w14:paraId="22CBF886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0609E88D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452B21B8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22B96809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3DD8F317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0D4E" w:rsidRPr="00343FF8" w14:paraId="710BEE42" w14:textId="77777777" w:rsidTr="004D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50B1F8E" w14:textId="77777777" w:rsidR="002A0D4E" w:rsidRPr="00C302C5" w:rsidRDefault="002A0D4E" w:rsidP="004D0879">
            <w:pPr>
              <w:ind w:left="144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.Change in Positive PN-RQ</w:t>
            </w:r>
          </w:p>
        </w:tc>
        <w:tc>
          <w:tcPr>
            <w:tcW w:w="1186" w:type="dxa"/>
            <w:vAlign w:val="center"/>
          </w:tcPr>
          <w:p w14:paraId="76C67D73" w14:textId="28083CDD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="00F579F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7" w:type="dxa"/>
            <w:vAlign w:val="center"/>
          </w:tcPr>
          <w:p w14:paraId="37C79013" w14:textId="7777777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87" w:type="dxa"/>
            <w:vAlign w:val="center"/>
          </w:tcPr>
          <w:p w14:paraId="7DEF06EF" w14:textId="7777777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55E9FD74" w14:textId="77777777" w:rsidR="002A0D4E" w:rsidRPr="00C43048" w:rsidRDefault="002A0D4E" w:rsidP="004D087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0CAD2415" w14:textId="7777777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694E0468" w14:textId="7777777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0D4E" w:rsidRPr="00343FF8" w14:paraId="446B84DC" w14:textId="77777777" w:rsidTr="004D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1C04A11" w14:textId="77777777" w:rsidR="002A0D4E" w:rsidRPr="00C302C5" w:rsidRDefault="002A0D4E" w:rsidP="004D0879">
            <w:pPr>
              <w:ind w:left="144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.Change in Negative PN-RQ</w:t>
            </w:r>
          </w:p>
        </w:tc>
        <w:tc>
          <w:tcPr>
            <w:tcW w:w="1186" w:type="dxa"/>
            <w:vAlign w:val="center"/>
          </w:tcPr>
          <w:p w14:paraId="78E6642F" w14:textId="12AE6471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9946A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87" w:type="dxa"/>
            <w:vAlign w:val="center"/>
          </w:tcPr>
          <w:p w14:paraId="399E6293" w14:textId="474FF22E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.5</w:t>
            </w:r>
            <w:r w:rsidR="009946A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7" w:type="dxa"/>
            <w:vAlign w:val="center"/>
          </w:tcPr>
          <w:p w14:paraId="0C3872DA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87" w:type="dxa"/>
            <w:vAlign w:val="center"/>
          </w:tcPr>
          <w:p w14:paraId="6C9AD9AD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0B9DC2CE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3E46FD2D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0D4E" w:rsidRPr="00343FF8" w14:paraId="1EEC0585" w14:textId="77777777" w:rsidTr="004D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BD4B9C5" w14:textId="77777777" w:rsidR="002A0D4E" w:rsidRPr="00C302C5" w:rsidRDefault="002A0D4E" w:rsidP="004D0879">
            <w:pPr>
              <w:ind w:left="144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4.Change in Social relationship Flourish scale</w:t>
            </w:r>
          </w:p>
        </w:tc>
        <w:tc>
          <w:tcPr>
            <w:tcW w:w="1186" w:type="dxa"/>
            <w:vAlign w:val="center"/>
          </w:tcPr>
          <w:p w14:paraId="5AE7B034" w14:textId="610AB23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9E573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7" w:type="dxa"/>
            <w:vAlign w:val="center"/>
          </w:tcPr>
          <w:p w14:paraId="055F9BA1" w14:textId="7263CA35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9E573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7" w:type="dxa"/>
            <w:vAlign w:val="center"/>
          </w:tcPr>
          <w:p w14:paraId="3FE20FB5" w14:textId="7777777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.36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7" w:type="dxa"/>
            <w:vAlign w:val="center"/>
          </w:tcPr>
          <w:p w14:paraId="5E8170A3" w14:textId="7777777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87" w:type="dxa"/>
            <w:vAlign w:val="center"/>
          </w:tcPr>
          <w:p w14:paraId="26CB0DE9" w14:textId="7777777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vAlign w:val="center"/>
          </w:tcPr>
          <w:p w14:paraId="56E15E50" w14:textId="7777777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0D4E" w:rsidRPr="00343FF8" w14:paraId="54E1F473" w14:textId="77777777" w:rsidTr="004D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F9C8CB7" w14:textId="77777777" w:rsidR="002A0D4E" w:rsidRPr="00C302C5" w:rsidRDefault="002A0D4E" w:rsidP="004D0879">
            <w:pPr>
              <w:ind w:left="144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5.Change in PSS total score</w:t>
            </w:r>
          </w:p>
        </w:tc>
        <w:tc>
          <w:tcPr>
            <w:tcW w:w="1186" w:type="dxa"/>
            <w:vAlign w:val="center"/>
          </w:tcPr>
          <w:p w14:paraId="13CF3AAD" w14:textId="79515879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.4</w:t>
            </w:r>
            <w:r w:rsidR="009E573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7" w:type="dxa"/>
            <w:vAlign w:val="center"/>
          </w:tcPr>
          <w:p w14:paraId="100AAB6F" w14:textId="40BC18A9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9E573C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8C740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187" w:type="dxa"/>
            <w:vAlign w:val="center"/>
          </w:tcPr>
          <w:p w14:paraId="045F77BA" w14:textId="0B0AEB3B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E573C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B815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187" w:type="dxa"/>
            <w:vAlign w:val="center"/>
          </w:tcPr>
          <w:p w14:paraId="5D80C919" w14:textId="3CEEF620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C04CC5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7" w:type="dxa"/>
            <w:vAlign w:val="center"/>
          </w:tcPr>
          <w:p w14:paraId="30AFBC91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87" w:type="dxa"/>
            <w:vAlign w:val="center"/>
          </w:tcPr>
          <w:p w14:paraId="60E1E383" w14:textId="77777777" w:rsidR="002A0D4E" w:rsidRPr="00C43048" w:rsidRDefault="002A0D4E" w:rsidP="004D08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0D4E" w:rsidRPr="00343FF8" w14:paraId="275C1F84" w14:textId="77777777" w:rsidTr="004D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B6BD423" w14:textId="77777777" w:rsidR="002A0D4E" w:rsidRPr="00C302C5" w:rsidRDefault="002A0D4E" w:rsidP="004D0879">
            <w:pPr>
              <w:ind w:left="144" w:hanging="144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302C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6.Change in compassion total score</w:t>
            </w:r>
          </w:p>
        </w:tc>
        <w:tc>
          <w:tcPr>
            <w:tcW w:w="1186" w:type="dxa"/>
            <w:vAlign w:val="center"/>
          </w:tcPr>
          <w:p w14:paraId="72B64649" w14:textId="3664EC3D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F94CE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7" w:type="dxa"/>
            <w:vAlign w:val="center"/>
          </w:tcPr>
          <w:p w14:paraId="55B35D39" w14:textId="58C7A5FE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94CEB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87" w:type="dxa"/>
            <w:vAlign w:val="center"/>
          </w:tcPr>
          <w:p w14:paraId="5D0C338A" w14:textId="7E37E633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.2</w:t>
            </w:r>
            <w:r w:rsidR="00F94CE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815D8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87" w:type="dxa"/>
            <w:vAlign w:val="center"/>
          </w:tcPr>
          <w:p w14:paraId="38221B30" w14:textId="41872611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B815D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B815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187" w:type="dxa"/>
            <w:vAlign w:val="center"/>
          </w:tcPr>
          <w:p w14:paraId="0F79C30D" w14:textId="78CC379C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.2</w:t>
            </w:r>
            <w:r w:rsidR="008C7404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4304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8C740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187" w:type="dxa"/>
            <w:vAlign w:val="center"/>
          </w:tcPr>
          <w:p w14:paraId="4D3C8F8E" w14:textId="77777777" w:rsidR="002A0D4E" w:rsidRPr="00C43048" w:rsidRDefault="002A0D4E" w:rsidP="004D0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4304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1431D822" w14:textId="77777777" w:rsidR="002A0D4E" w:rsidRPr="00343FF8" w:rsidRDefault="002A0D4E" w:rsidP="002A0D4E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.05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&lt;.01.</w:t>
      </w:r>
    </w:p>
    <w:p w14:paraId="29E4DE20" w14:textId="2F73EAA8" w:rsidR="00897521" w:rsidRDefault="00897521" w:rsidP="005960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AAA707" w14:textId="68A14F10" w:rsidR="00272086" w:rsidRPr="00343FF8" w:rsidRDefault="00272FFB" w:rsidP="00272086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5960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 w:rsidRPr="00272F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72086" w:rsidRPr="00272F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</w:t>
      </w:r>
      <w:r w:rsidR="000024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272F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1</w:t>
      </w:r>
      <w:r w:rsidR="00272086" w:rsidRPr="00272F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N-RQ (Positive components) scores at all timepoints</w:t>
      </w:r>
    </w:p>
    <w:p w14:paraId="2FF081A7" w14:textId="4D7E48EB" w:rsidR="00272086" w:rsidRDefault="00A46B89" w:rsidP="003D616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CBAA8C3" wp14:editId="314E7443">
            <wp:extent cx="594741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4B4C6" w14:textId="545B6066" w:rsidR="006E5B93" w:rsidRPr="00343FF8" w:rsidRDefault="006E5B93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00343FF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</w:t>
      </w:r>
      <w:r w:rsidR="0069460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2</w:t>
      </w:r>
      <w:r w:rsidRPr="00343FF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N-RQ (Negative components) scores at all timepoints</w:t>
      </w:r>
    </w:p>
    <w:p w14:paraId="61423CAC" w14:textId="515882E6" w:rsidR="00603993" w:rsidRDefault="00A46B89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8052DF1" wp14:editId="07CE0370">
            <wp:extent cx="594741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F68D2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56BA5F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79A107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2C86F6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3DBD1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72B9A0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34D1FC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367BD0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44B8F0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7C8D9" w14:textId="77777777" w:rsidR="00694603" w:rsidRDefault="00694603" w:rsidP="005960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F83556" w14:textId="1CE530D5" w:rsidR="00D83D14" w:rsidRDefault="00272FFB" w:rsidP="009A77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60C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 w:rsidR="00D83D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960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5B93" w:rsidRPr="005960C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960CF">
        <w:rPr>
          <w:rFonts w:ascii="Times New Roman" w:hAnsi="Times New Roman" w:cs="Times New Roman"/>
          <w:b/>
          <w:bCs/>
          <w:sz w:val="24"/>
          <w:szCs w:val="24"/>
        </w:rPr>
        <w:t xml:space="preserve"> PN-RQ (Positive and Negative) scores at all timepoints by compliance</w:t>
      </w:r>
      <w:r w:rsidR="004B551B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drawing>
          <wp:inline distT="0" distB="0" distL="0" distR="0" wp14:anchorId="07690E21" wp14:editId="0A094C69">
            <wp:extent cx="5748793" cy="4421298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0" cy="4424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E4971" w14:textId="77777777" w:rsidR="00D83D14" w:rsidRDefault="00D83D14" w:rsidP="00B25E38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593A398" w14:textId="77777777" w:rsidR="00D83D14" w:rsidRDefault="00D83D14" w:rsidP="00B25E38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22ABAF4" w14:textId="77777777" w:rsidR="00D83D14" w:rsidRDefault="00D83D14" w:rsidP="00B25E38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C508D0E" w14:textId="77777777" w:rsidR="00D83D14" w:rsidRDefault="00D83D14" w:rsidP="00B25E38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7EB8181" w14:textId="77777777" w:rsidR="00D83D14" w:rsidRDefault="00D83D14" w:rsidP="00B25E38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EE10C9F" w14:textId="77777777" w:rsidR="00D83D14" w:rsidRDefault="00D83D14" w:rsidP="00B25E38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F3A8AF5" w14:textId="7D36D455" w:rsidR="00B25E38" w:rsidRDefault="00B25E38" w:rsidP="003D616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C2CA52" w14:textId="569E0D56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BD3318D" w14:textId="12B6A2F7" w:rsidR="00D83D14" w:rsidRDefault="00D83D14" w:rsidP="00D83D14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D234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 w:rsidRPr="006D2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6D2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Pr="006D2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343F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N-RQ (Positive components) scores at all timepoints by compliance</w:t>
      </w:r>
    </w:p>
    <w:p w14:paraId="2DDA2FC8" w14:textId="6BE2F1F2" w:rsidR="00D83D14" w:rsidRDefault="0036039C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770E1CB" wp14:editId="55C87FC6">
            <wp:extent cx="5947410" cy="457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81738" w14:textId="0D18BD4D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08EDBB1" w14:textId="36FB75CD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B540274" w14:textId="49E5CBA6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7883094" w14:textId="77777777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A79DE33" w14:textId="77777777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5C3E30C" w14:textId="77777777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D74EA73" w14:textId="77777777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5A963F5" w14:textId="77777777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273B45C" w14:textId="77777777" w:rsidR="00D83D14" w:rsidRDefault="00D83D14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17B8E44" w14:textId="491D9201" w:rsidR="00106675" w:rsidRPr="00343FF8" w:rsidRDefault="006E5B93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6D23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D2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F873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D2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6D2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06675" w:rsidRPr="61BE08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N-RQ (Negative components) scores at all timepoints by compliance</w:t>
      </w:r>
    </w:p>
    <w:p w14:paraId="0343CC61" w14:textId="725DF8EB" w:rsidR="00106675" w:rsidRDefault="007347C6" w:rsidP="003D616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13CE4FC" wp14:editId="2516BD8F">
            <wp:extent cx="5947410" cy="4572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A8E7F" w14:textId="77777777" w:rsidR="003935EC" w:rsidRDefault="003935EC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9B4A5E1" w14:textId="77777777" w:rsidR="003935EC" w:rsidRDefault="003935EC" w:rsidP="003935EC">
      <w:pPr>
        <w:rPr>
          <w:lang w:eastAsia="ja-JP"/>
        </w:rPr>
      </w:pPr>
    </w:p>
    <w:p w14:paraId="500B8D77" w14:textId="77777777" w:rsidR="003935EC" w:rsidRDefault="003935EC" w:rsidP="003935EC">
      <w:pPr>
        <w:rPr>
          <w:lang w:eastAsia="ja-JP"/>
        </w:rPr>
      </w:pPr>
    </w:p>
    <w:p w14:paraId="19060470" w14:textId="77777777" w:rsidR="003935EC" w:rsidRDefault="003935EC" w:rsidP="003935EC">
      <w:pPr>
        <w:rPr>
          <w:lang w:eastAsia="ja-JP"/>
        </w:rPr>
      </w:pPr>
    </w:p>
    <w:p w14:paraId="68EF60A4" w14:textId="77777777" w:rsidR="003935EC" w:rsidRDefault="003935EC" w:rsidP="003935EC">
      <w:pPr>
        <w:rPr>
          <w:lang w:eastAsia="ja-JP"/>
        </w:rPr>
      </w:pPr>
    </w:p>
    <w:p w14:paraId="48367FAF" w14:textId="77777777" w:rsidR="003935EC" w:rsidRDefault="003935EC" w:rsidP="003935EC">
      <w:pPr>
        <w:rPr>
          <w:lang w:eastAsia="ja-JP"/>
        </w:rPr>
      </w:pPr>
    </w:p>
    <w:p w14:paraId="742BF7FF" w14:textId="77777777" w:rsidR="003935EC" w:rsidRDefault="003935EC" w:rsidP="003935EC">
      <w:pPr>
        <w:rPr>
          <w:lang w:eastAsia="ja-JP"/>
        </w:rPr>
      </w:pPr>
    </w:p>
    <w:p w14:paraId="0AA8E27F" w14:textId="77777777" w:rsidR="003935EC" w:rsidRDefault="003935EC" w:rsidP="003935EC">
      <w:pPr>
        <w:rPr>
          <w:lang w:eastAsia="ja-JP"/>
        </w:rPr>
      </w:pPr>
    </w:p>
    <w:p w14:paraId="55F22471" w14:textId="77777777" w:rsidR="003935EC" w:rsidRDefault="003935EC" w:rsidP="003935EC">
      <w:pPr>
        <w:rPr>
          <w:lang w:eastAsia="ja-JP"/>
        </w:rPr>
      </w:pPr>
    </w:p>
    <w:p w14:paraId="7BD60ED5" w14:textId="77777777" w:rsidR="003935EC" w:rsidRDefault="003935EC" w:rsidP="003935EC">
      <w:pPr>
        <w:rPr>
          <w:lang w:eastAsia="ja-JP"/>
        </w:rPr>
      </w:pPr>
    </w:p>
    <w:p w14:paraId="5C30521E" w14:textId="77777777" w:rsidR="003935EC" w:rsidRDefault="003935EC" w:rsidP="003935EC">
      <w:pPr>
        <w:rPr>
          <w:lang w:eastAsia="ja-JP"/>
        </w:rPr>
      </w:pPr>
    </w:p>
    <w:p w14:paraId="5736CF12" w14:textId="695D2D85" w:rsidR="006E5B93" w:rsidRPr="00343FF8" w:rsidRDefault="007347C6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</w:t>
      </w:r>
      <w:r w:rsidR="006E5B93" w:rsidRPr="006D234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upplementary</w:t>
      </w:r>
      <w:r w:rsidR="006E5B93" w:rsidRPr="006D2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ig</w:t>
      </w:r>
      <w:r w:rsidR="00F873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6E5B93" w:rsidRPr="006D2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6E5B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6</w:t>
      </w:r>
      <w:r w:rsidR="006E5B93" w:rsidRPr="006D2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6E5B93" w:rsidRPr="00343FF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Interpersonal Mindfulness Scale (Components) at all timepoints</w:t>
      </w:r>
    </w:p>
    <w:p w14:paraId="2A81F8E9" w14:textId="36A837C9" w:rsidR="006E5B93" w:rsidRDefault="007347C6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drawing>
          <wp:inline distT="0" distB="0" distL="0" distR="0" wp14:anchorId="14F7E14A" wp14:editId="035DFFA1">
            <wp:extent cx="5947410" cy="4572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62730" w14:textId="66B7F104" w:rsidR="003935EC" w:rsidRDefault="003935EC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11159EE" w14:textId="1340BB47" w:rsidR="003935EC" w:rsidRDefault="003935EC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DB518D8" w14:textId="4D6739F3" w:rsidR="003935EC" w:rsidRDefault="003935EC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5C5477E" w14:textId="0998C3B1" w:rsidR="003935EC" w:rsidRDefault="003935EC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B8D2DF7" w14:textId="3990A70F" w:rsidR="003935EC" w:rsidRDefault="003935EC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327C4D1" w14:textId="2DD4D7E5" w:rsidR="003935EC" w:rsidRDefault="003935EC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560461C" w14:textId="456A9A2F" w:rsidR="003935EC" w:rsidRDefault="003935EC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71EC968" w14:textId="36CA6498" w:rsidR="003935EC" w:rsidRDefault="003935EC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DA4C417" w14:textId="2E20CAC3" w:rsidR="003935EC" w:rsidRDefault="003935EC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FEDA05F" w14:textId="605E6395" w:rsidR="00AA4EA4" w:rsidRPr="00343FF8" w:rsidRDefault="006E5B93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6D23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D2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B646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D2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E6C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6D2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A4EA4" w:rsidRPr="00343F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terpersonal Mindfulness Scale (Components) at all timepoints by compliance</w:t>
      </w:r>
    </w:p>
    <w:p w14:paraId="473E6676" w14:textId="201F43EA" w:rsidR="00AA4EA4" w:rsidRDefault="00892BC0" w:rsidP="003D616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44DF585" wp14:editId="22A58C19">
            <wp:extent cx="5947410" cy="4572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B9ABE" w14:textId="77777777" w:rsidR="003935EC" w:rsidRDefault="003935EC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BF26BEB" w14:textId="77777777" w:rsidR="003935EC" w:rsidRDefault="003935EC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E716D44" w14:textId="77777777" w:rsidR="003935EC" w:rsidRDefault="003935EC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FC13F83" w14:textId="77777777" w:rsidR="003935EC" w:rsidRDefault="003935EC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3F64D4D" w14:textId="77777777" w:rsidR="003935EC" w:rsidRDefault="003935EC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EB55669" w14:textId="77777777" w:rsidR="00B64626" w:rsidRDefault="00B64626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4C688E8" w14:textId="77777777" w:rsidR="00B64626" w:rsidRDefault="00B64626" w:rsidP="00B64626">
      <w:pPr>
        <w:rPr>
          <w:lang w:eastAsia="ja-JP"/>
        </w:rPr>
      </w:pPr>
    </w:p>
    <w:p w14:paraId="44FB1F46" w14:textId="77777777" w:rsidR="00B64626" w:rsidRDefault="00B64626" w:rsidP="00B64626">
      <w:pPr>
        <w:rPr>
          <w:lang w:eastAsia="ja-JP"/>
        </w:rPr>
      </w:pPr>
    </w:p>
    <w:p w14:paraId="34017A99" w14:textId="73CF1192" w:rsidR="006E5B93" w:rsidRPr="00343FF8" w:rsidRDefault="006E5B93" w:rsidP="006E5B9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D234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 w:rsidRPr="006D2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ig</w:t>
      </w:r>
      <w:r w:rsidR="00B646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6D2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892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8</w:t>
      </w:r>
      <w:r w:rsidRPr="006D2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343FF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ompassion scale (subscales) at all timepoints</w:t>
      </w:r>
    </w:p>
    <w:p w14:paraId="0C23EDC2" w14:textId="69E21342" w:rsidR="001C4FED" w:rsidRDefault="00E148FC" w:rsidP="003D616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250FE51" wp14:editId="666A399F">
            <wp:extent cx="5947410" cy="4572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7CC33" w14:textId="77777777" w:rsidR="006E5B93" w:rsidRPr="005960CF" w:rsidRDefault="006E5B93" w:rsidP="005960CF">
      <w:pPr>
        <w:rPr>
          <w:lang w:eastAsia="ja-JP"/>
        </w:rPr>
      </w:pPr>
    </w:p>
    <w:p w14:paraId="7D7B1AD4" w14:textId="77777777" w:rsidR="00B64626" w:rsidRDefault="00B64626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A73937D" w14:textId="77777777" w:rsidR="00B64626" w:rsidRDefault="00B64626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F3D0385" w14:textId="77777777" w:rsidR="00B64626" w:rsidRDefault="00B64626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284D64F" w14:textId="77777777" w:rsidR="00B64626" w:rsidRDefault="00B64626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1055285" w14:textId="77777777" w:rsidR="00B64626" w:rsidRDefault="00B64626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5B1A748" w14:textId="77777777" w:rsidR="00B64626" w:rsidRDefault="00B64626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7D66531" w14:textId="77777777" w:rsidR="00B64626" w:rsidRPr="00C302C5" w:rsidRDefault="00B64626" w:rsidP="00C302C5">
      <w:pPr>
        <w:rPr>
          <w:i/>
          <w:iCs/>
        </w:rPr>
      </w:pPr>
    </w:p>
    <w:p w14:paraId="6297FE38" w14:textId="77777777" w:rsidR="00B64626" w:rsidRPr="00C302C5" w:rsidRDefault="00B64626" w:rsidP="00C302C5">
      <w:pPr>
        <w:rPr>
          <w:i/>
          <w:iCs/>
        </w:rPr>
      </w:pPr>
    </w:p>
    <w:p w14:paraId="781B5310" w14:textId="253F49E0" w:rsidR="00A460BA" w:rsidRPr="00343FF8" w:rsidRDefault="006E5B93" w:rsidP="005960CF">
      <w:pPr>
        <w:spacing w:after="0" w:line="480" w:lineRule="auto"/>
        <w:contextualSpacing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6D23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D2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AB22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D2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770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6D2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460BA" w:rsidRPr="00343F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assion scale (subscales) at all timepoints compliance</w:t>
      </w:r>
    </w:p>
    <w:p w14:paraId="137E7258" w14:textId="0801D698" w:rsidR="003112A7" w:rsidRDefault="00051ADB" w:rsidP="003D616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1B5F8E5" wp14:editId="1EADCD2D">
            <wp:extent cx="5947410" cy="4572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F8DFC" w14:textId="77777777" w:rsidR="00AB227A" w:rsidRDefault="00AB227A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CC6013D" w14:textId="77777777" w:rsidR="00AB227A" w:rsidRDefault="00AB227A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FFC869C" w14:textId="77777777" w:rsidR="00AB227A" w:rsidRDefault="00AB227A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6F1C4A5" w14:textId="77777777" w:rsidR="00AB227A" w:rsidRDefault="00AB227A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A32896D" w14:textId="77777777" w:rsidR="00AB227A" w:rsidRDefault="00AB227A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7DF353C" w14:textId="77777777" w:rsidR="00AB227A" w:rsidRDefault="00AB227A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66E1022" w14:textId="77777777" w:rsidR="00AB227A" w:rsidRDefault="00AB227A" w:rsidP="00AB227A">
      <w:pPr>
        <w:rPr>
          <w:lang w:eastAsia="ja-JP"/>
        </w:rPr>
      </w:pPr>
    </w:p>
    <w:p w14:paraId="2766B2FE" w14:textId="77777777" w:rsidR="00AB227A" w:rsidRPr="00C302C5" w:rsidRDefault="00AB227A" w:rsidP="00C302C5">
      <w:pPr>
        <w:rPr>
          <w:i/>
          <w:iCs/>
        </w:rPr>
      </w:pPr>
    </w:p>
    <w:p w14:paraId="053EC6A3" w14:textId="4217FC49" w:rsidR="00454A08" w:rsidRPr="00343FF8" w:rsidRDefault="006E5B93" w:rsidP="617521E3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E5B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 w:rsidRPr="006E5B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ig</w:t>
      </w:r>
      <w:r w:rsidR="00AB22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6E5B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1</w:t>
      </w:r>
      <w:r w:rsidR="001C246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0</w:t>
      </w:r>
      <w:r w:rsidRPr="006E5B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454A08" w:rsidRPr="005960C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SS score at all timepoint by compliance</w:t>
      </w:r>
    </w:p>
    <w:p w14:paraId="348FA1CB" w14:textId="2D364C65" w:rsidR="00454A08" w:rsidRDefault="003F6760" w:rsidP="0017689D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drawing>
          <wp:inline distT="0" distB="0" distL="0" distR="0" wp14:anchorId="79BB9415" wp14:editId="0CA8155E">
            <wp:extent cx="5860111" cy="4506910"/>
            <wp:effectExtent l="0" t="0" r="7620" b="825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280" cy="4516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5EC25" w14:textId="77777777" w:rsidR="00AB227A" w:rsidRDefault="00AB227A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1B0671D" w14:textId="77777777" w:rsidR="00AB227A" w:rsidRDefault="00AB227A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62220DC9" w14:textId="77777777" w:rsidR="00AB227A" w:rsidRDefault="00AB227A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1B4EB24" w14:textId="77777777" w:rsidR="00AB227A" w:rsidRDefault="00AB227A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2F4D907" w14:textId="77777777" w:rsidR="00AB227A" w:rsidRDefault="00AB227A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B88FE3E" w14:textId="77777777" w:rsidR="00AB227A" w:rsidRDefault="00AB227A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D379E9D" w14:textId="77777777" w:rsidR="00AB227A" w:rsidRDefault="00AB227A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31B2CEA" w14:textId="77777777" w:rsidR="00AB227A" w:rsidRDefault="00AB227A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6EA40A5" w14:textId="77777777" w:rsidR="00AB227A" w:rsidRDefault="00AB227A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A5701B8" w14:textId="6DE69FD6" w:rsidR="0017689D" w:rsidRDefault="006E5B93" w:rsidP="005960CF">
      <w:pPr>
        <w:pStyle w:val="Caption"/>
        <w:keepNext/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960C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Fig</w:t>
      </w:r>
      <w:r w:rsidR="008A41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5960C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1</w:t>
      </w:r>
      <w:r w:rsidR="00605AF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5960C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032E14" w:rsidRPr="005960C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lourishing Scale at all timepoints (based on compliance</w:t>
      </w:r>
      <w:r w:rsidR="00032E14" w:rsidRPr="005960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4BF0712E" w14:textId="438EC55C" w:rsidR="00453C66" w:rsidRDefault="000313A7">
      <w:r>
        <w:rPr>
          <w:noProof/>
        </w:rPr>
        <w:drawing>
          <wp:inline distT="0" distB="0" distL="0" distR="0" wp14:anchorId="25E7745A" wp14:editId="039F84ED">
            <wp:extent cx="5849889" cy="4094922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816" cy="4101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3C66" w:rsidSect="00950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577"/>
    <w:rsid w:val="00002491"/>
    <w:rsid w:val="000220B4"/>
    <w:rsid w:val="000313A7"/>
    <w:rsid w:val="00032E14"/>
    <w:rsid w:val="000378AD"/>
    <w:rsid w:val="00041819"/>
    <w:rsid w:val="00042757"/>
    <w:rsid w:val="00044787"/>
    <w:rsid w:val="00051ADB"/>
    <w:rsid w:val="00061AF2"/>
    <w:rsid w:val="00065A3E"/>
    <w:rsid w:val="00072EFF"/>
    <w:rsid w:val="00085222"/>
    <w:rsid w:val="000A61EA"/>
    <w:rsid w:val="000B1167"/>
    <w:rsid w:val="000B7924"/>
    <w:rsid w:val="000B7B72"/>
    <w:rsid w:val="000D0A6C"/>
    <w:rsid w:val="000E3928"/>
    <w:rsid w:val="000E420E"/>
    <w:rsid w:val="00106675"/>
    <w:rsid w:val="00110459"/>
    <w:rsid w:val="00136D44"/>
    <w:rsid w:val="001578D2"/>
    <w:rsid w:val="0016423C"/>
    <w:rsid w:val="00170DF1"/>
    <w:rsid w:val="00173A8F"/>
    <w:rsid w:val="001744C0"/>
    <w:rsid w:val="0017455E"/>
    <w:rsid w:val="0017689D"/>
    <w:rsid w:val="00176974"/>
    <w:rsid w:val="00181EF5"/>
    <w:rsid w:val="00183299"/>
    <w:rsid w:val="00183623"/>
    <w:rsid w:val="001912B6"/>
    <w:rsid w:val="001C246D"/>
    <w:rsid w:val="001C2A8C"/>
    <w:rsid w:val="001C4FED"/>
    <w:rsid w:val="001C5EF2"/>
    <w:rsid w:val="001F421E"/>
    <w:rsid w:val="00203A58"/>
    <w:rsid w:val="00207E1F"/>
    <w:rsid w:val="00215941"/>
    <w:rsid w:val="00222E3E"/>
    <w:rsid w:val="00226CD5"/>
    <w:rsid w:val="00232381"/>
    <w:rsid w:val="00235AAB"/>
    <w:rsid w:val="00264753"/>
    <w:rsid w:val="00272086"/>
    <w:rsid w:val="0027210C"/>
    <w:rsid w:val="00272FFB"/>
    <w:rsid w:val="00286DD3"/>
    <w:rsid w:val="0029262C"/>
    <w:rsid w:val="002A0D4E"/>
    <w:rsid w:val="002A178A"/>
    <w:rsid w:val="002A5B29"/>
    <w:rsid w:val="002B5049"/>
    <w:rsid w:val="002C0A2E"/>
    <w:rsid w:val="002C0C9F"/>
    <w:rsid w:val="002C6D1C"/>
    <w:rsid w:val="002E49E6"/>
    <w:rsid w:val="002E4DE3"/>
    <w:rsid w:val="00304F0D"/>
    <w:rsid w:val="003112A7"/>
    <w:rsid w:val="003272AA"/>
    <w:rsid w:val="0033325F"/>
    <w:rsid w:val="003426F6"/>
    <w:rsid w:val="00343FC5"/>
    <w:rsid w:val="0035368B"/>
    <w:rsid w:val="0035504F"/>
    <w:rsid w:val="00356D2C"/>
    <w:rsid w:val="0036039C"/>
    <w:rsid w:val="00373127"/>
    <w:rsid w:val="0038002C"/>
    <w:rsid w:val="00384D05"/>
    <w:rsid w:val="003916EC"/>
    <w:rsid w:val="00392744"/>
    <w:rsid w:val="003935EC"/>
    <w:rsid w:val="003A39EF"/>
    <w:rsid w:val="003A7DF9"/>
    <w:rsid w:val="003B669D"/>
    <w:rsid w:val="003C3446"/>
    <w:rsid w:val="003C7DA8"/>
    <w:rsid w:val="003D3995"/>
    <w:rsid w:val="003D6160"/>
    <w:rsid w:val="003E5080"/>
    <w:rsid w:val="003F6760"/>
    <w:rsid w:val="00405B7A"/>
    <w:rsid w:val="00423AE2"/>
    <w:rsid w:val="00450784"/>
    <w:rsid w:val="0045231B"/>
    <w:rsid w:val="00453C66"/>
    <w:rsid w:val="00454220"/>
    <w:rsid w:val="00454A08"/>
    <w:rsid w:val="00463217"/>
    <w:rsid w:val="00463961"/>
    <w:rsid w:val="00465AD9"/>
    <w:rsid w:val="004660BB"/>
    <w:rsid w:val="0046682D"/>
    <w:rsid w:val="00472CCB"/>
    <w:rsid w:val="0048196C"/>
    <w:rsid w:val="004A1138"/>
    <w:rsid w:val="004B551B"/>
    <w:rsid w:val="004D6AFF"/>
    <w:rsid w:val="004F776F"/>
    <w:rsid w:val="00500329"/>
    <w:rsid w:val="0051182A"/>
    <w:rsid w:val="005275D3"/>
    <w:rsid w:val="005324AB"/>
    <w:rsid w:val="005326AA"/>
    <w:rsid w:val="005448A1"/>
    <w:rsid w:val="00546970"/>
    <w:rsid w:val="00547F5D"/>
    <w:rsid w:val="005519A6"/>
    <w:rsid w:val="00560EE6"/>
    <w:rsid w:val="00574B21"/>
    <w:rsid w:val="00592816"/>
    <w:rsid w:val="005960CF"/>
    <w:rsid w:val="005975EB"/>
    <w:rsid w:val="005A439E"/>
    <w:rsid w:val="005A4999"/>
    <w:rsid w:val="005A69C4"/>
    <w:rsid w:val="005B0E44"/>
    <w:rsid w:val="005B5CA8"/>
    <w:rsid w:val="005B7CAE"/>
    <w:rsid w:val="005C02EF"/>
    <w:rsid w:val="005C0F12"/>
    <w:rsid w:val="005D2D4F"/>
    <w:rsid w:val="00603993"/>
    <w:rsid w:val="00605AFE"/>
    <w:rsid w:val="00611D57"/>
    <w:rsid w:val="00624B29"/>
    <w:rsid w:val="00653C12"/>
    <w:rsid w:val="0066247A"/>
    <w:rsid w:val="00677577"/>
    <w:rsid w:val="006943ED"/>
    <w:rsid w:val="00694603"/>
    <w:rsid w:val="0069528F"/>
    <w:rsid w:val="006A1E5E"/>
    <w:rsid w:val="006C3AC3"/>
    <w:rsid w:val="006D731A"/>
    <w:rsid w:val="006E0612"/>
    <w:rsid w:val="006E4E44"/>
    <w:rsid w:val="006E5B93"/>
    <w:rsid w:val="006F55DD"/>
    <w:rsid w:val="00704199"/>
    <w:rsid w:val="0072061B"/>
    <w:rsid w:val="007347C6"/>
    <w:rsid w:val="00745288"/>
    <w:rsid w:val="00755423"/>
    <w:rsid w:val="00787F3A"/>
    <w:rsid w:val="007B477E"/>
    <w:rsid w:val="007D63FF"/>
    <w:rsid w:val="007D6AD0"/>
    <w:rsid w:val="007E1F58"/>
    <w:rsid w:val="007E68F3"/>
    <w:rsid w:val="007F38CD"/>
    <w:rsid w:val="00807FD7"/>
    <w:rsid w:val="00832AA4"/>
    <w:rsid w:val="0083691B"/>
    <w:rsid w:val="00850BE3"/>
    <w:rsid w:val="0085442E"/>
    <w:rsid w:val="008545F4"/>
    <w:rsid w:val="00856F3E"/>
    <w:rsid w:val="00857D12"/>
    <w:rsid w:val="008673E4"/>
    <w:rsid w:val="00892BC0"/>
    <w:rsid w:val="00893213"/>
    <w:rsid w:val="00895D1C"/>
    <w:rsid w:val="00897521"/>
    <w:rsid w:val="008A41F1"/>
    <w:rsid w:val="008C0F95"/>
    <w:rsid w:val="008C7404"/>
    <w:rsid w:val="008C7D11"/>
    <w:rsid w:val="008D7046"/>
    <w:rsid w:val="00905DDF"/>
    <w:rsid w:val="00911953"/>
    <w:rsid w:val="009257F5"/>
    <w:rsid w:val="00936ED3"/>
    <w:rsid w:val="00937848"/>
    <w:rsid w:val="00941D39"/>
    <w:rsid w:val="0095094F"/>
    <w:rsid w:val="0096377E"/>
    <w:rsid w:val="00975187"/>
    <w:rsid w:val="00986EA7"/>
    <w:rsid w:val="009946A7"/>
    <w:rsid w:val="009A77D7"/>
    <w:rsid w:val="009C1C5D"/>
    <w:rsid w:val="009C456D"/>
    <w:rsid w:val="009C6660"/>
    <w:rsid w:val="009D58A3"/>
    <w:rsid w:val="009D60F1"/>
    <w:rsid w:val="009E573C"/>
    <w:rsid w:val="009E6CD0"/>
    <w:rsid w:val="009E6FC1"/>
    <w:rsid w:val="009F47EC"/>
    <w:rsid w:val="009F4B45"/>
    <w:rsid w:val="00A13CF9"/>
    <w:rsid w:val="00A460BA"/>
    <w:rsid w:val="00A46B89"/>
    <w:rsid w:val="00A53DC5"/>
    <w:rsid w:val="00A76177"/>
    <w:rsid w:val="00A770D6"/>
    <w:rsid w:val="00AA4EA4"/>
    <w:rsid w:val="00AB227A"/>
    <w:rsid w:val="00AB25C8"/>
    <w:rsid w:val="00AC0E6F"/>
    <w:rsid w:val="00AD09D9"/>
    <w:rsid w:val="00B07793"/>
    <w:rsid w:val="00B25E38"/>
    <w:rsid w:val="00B27C13"/>
    <w:rsid w:val="00B64626"/>
    <w:rsid w:val="00B815D8"/>
    <w:rsid w:val="00B82DCE"/>
    <w:rsid w:val="00B911E5"/>
    <w:rsid w:val="00BB2639"/>
    <w:rsid w:val="00BF0D65"/>
    <w:rsid w:val="00C04CC5"/>
    <w:rsid w:val="00C05F48"/>
    <w:rsid w:val="00C20AAD"/>
    <w:rsid w:val="00C2651C"/>
    <w:rsid w:val="00C302C5"/>
    <w:rsid w:val="00C43048"/>
    <w:rsid w:val="00C47309"/>
    <w:rsid w:val="00C61B4B"/>
    <w:rsid w:val="00C67B3B"/>
    <w:rsid w:val="00C7247F"/>
    <w:rsid w:val="00C815D7"/>
    <w:rsid w:val="00C83428"/>
    <w:rsid w:val="00C86841"/>
    <w:rsid w:val="00CA2A70"/>
    <w:rsid w:val="00CB596B"/>
    <w:rsid w:val="00CC38AA"/>
    <w:rsid w:val="00CD0CF3"/>
    <w:rsid w:val="00CD1A68"/>
    <w:rsid w:val="00CD2599"/>
    <w:rsid w:val="00CD28E2"/>
    <w:rsid w:val="00CE03FF"/>
    <w:rsid w:val="00CF3F27"/>
    <w:rsid w:val="00D027F5"/>
    <w:rsid w:val="00D13914"/>
    <w:rsid w:val="00D214E8"/>
    <w:rsid w:val="00D22367"/>
    <w:rsid w:val="00D226DB"/>
    <w:rsid w:val="00D2290A"/>
    <w:rsid w:val="00D32DAD"/>
    <w:rsid w:val="00D337FD"/>
    <w:rsid w:val="00D43D3C"/>
    <w:rsid w:val="00D62F40"/>
    <w:rsid w:val="00D7030F"/>
    <w:rsid w:val="00D76CF7"/>
    <w:rsid w:val="00D81216"/>
    <w:rsid w:val="00D83D14"/>
    <w:rsid w:val="00D9285F"/>
    <w:rsid w:val="00D936C1"/>
    <w:rsid w:val="00D94649"/>
    <w:rsid w:val="00D94744"/>
    <w:rsid w:val="00D94AF6"/>
    <w:rsid w:val="00DA4644"/>
    <w:rsid w:val="00DA6CF4"/>
    <w:rsid w:val="00DB6AB7"/>
    <w:rsid w:val="00DC1642"/>
    <w:rsid w:val="00DE5E18"/>
    <w:rsid w:val="00DF01FB"/>
    <w:rsid w:val="00DF5A59"/>
    <w:rsid w:val="00DF5CD7"/>
    <w:rsid w:val="00DF7644"/>
    <w:rsid w:val="00E0259B"/>
    <w:rsid w:val="00E148FC"/>
    <w:rsid w:val="00E15F32"/>
    <w:rsid w:val="00E1656D"/>
    <w:rsid w:val="00E2038E"/>
    <w:rsid w:val="00E2245B"/>
    <w:rsid w:val="00E27551"/>
    <w:rsid w:val="00E3649D"/>
    <w:rsid w:val="00E41EB6"/>
    <w:rsid w:val="00E44422"/>
    <w:rsid w:val="00E44A3C"/>
    <w:rsid w:val="00E52D40"/>
    <w:rsid w:val="00E73522"/>
    <w:rsid w:val="00E74D02"/>
    <w:rsid w:val="00E7627B"/>
    <w:rsid w:val="00E83166"/>
    <w:rsid w:val="00E859E9"/>
    <w:rsid w:val="00E87363"/>
    <w:rsid w:val="00EA26DE"/>
    <w:rsid w:val="00EA6EC7"/>
    <w:rsid w:val="00EA73CC"/>
    <w:rsid w:val="00ED1D10"/>
    <w:rsid w:val="00ED350B"/>
    <w:rsid w:val="00F17D57"/>
    <w:rsid w:val="00F33AD4"/>
    <w:rsid w:val="00F46FF4"/>
    <w:rsid w:val="00F579FD"/>
    <w:rsid w:val="00F7757B"/>
    <w:rsid w:val="00F8105C"/>
    <w:rsid w:val="00F820F6"/>
    <w:rsid w:val="00F86A37"/>
    <w:rsid w:val="00F873BB"/>
    <w:rsid w:val="00F94CEB"/>
    <w:rsid w:val="00FA4469"/>
    <w:rsid w:val="00FC1391"/>
    <w:rsid w:val="00FD1799"/>
    <w:rsid w:val="00FE73D8"/>
    <w:rsid w:val="00FE790F"/>
    <w:rsid w:val="00FF32E6"/>
    <w:rsid w:val="54A0849F"/>
    <w:rsid w:val="57E767FA"/>
    <w:rsid w:val="617521E3"/>
    <w:rsid w:val="6A1B2AA7"/>
    <w:rsid w:val="71FDD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58D44"/>
  <w15:chartTrackingRefBased/>
  <w15:docId w15:val="{CA8DDCB4-C830-4C83-BBA1-A0478808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7577"/>
    <w:pPr>
      <w:spacing w:after="200" w:line="240" w:lineRule="auto"/>
    </w:pPr>
    <w:rPr>
      <w:rFonts w:eastAsiaTheme="minorEastAsia"/>
      <w:i/>
      <w:iCs/>
      <w:color w:val="44546A" w:themeColor="text2"/>
      <w:kern w:val="2"/>
      <w:sz w:val="18"/>
      <w:szCs w:val="18"/>
      <w:lang w:eastAsia="ja-JP"/>
      <w14:ligatures w14:val="standardContextual"/>
    </w:rPr>
  </w:style>
  <w:style w:type="table" w:styleId="PlainTable2">
    <w:name w:val="Plain Table 2"/>
    <w:basedOn w:val="TableNormal"/>
    <w:uiPriority w:val="42"/>
    <w:rsid w:val="00677577"/>
    <w:pPr>
      <w:spacing w:after="0" w:line="240" w:lineRule="auto"/>
    </w:pPr>
    <w:rPr>
      <w:rFonts w:eastAsiaTheme="minorEastAsia"/>
      <w:kern w:val="2"/>
      <w:sz w:val="24"/>
      <w:szCs w:val="24"/>
      <w:lang w:eastAsia="ja-JP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17689D"/>
    <w:rPr>
      <w:b/>
      <w:bCs/>
    </w:rPr>
  </w:style>
  <w:style w:type="character" w:customStyle="1" w:styleId="gtfootnotemarks">
    <w:name w:val="gt_footnote_marks"/>
    <w:basedOn w:val="DefaultParagraphFont"/>
    <w:rsid w:val="0017689D"/>
  </w:style>
  <w:style w:type="character" w:styleId="CommentReference">
    <w:name w:val="annotation reference"/>
    <w:basedOn w:val="DefaultParagraphFont"/>
    <w:uiPriority w:val="99"/>
    <w:semiHidden/>
    <w:unhideWhenUsed/>
    <w:rsid w:val="00106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675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06675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6D731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D7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2A5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66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66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0f926ae-ad3e-4f28-9db7-219fdc3e3c3b">
      <Terms xmlns="http://schemas.microsoft.com/office/infopath/2007/PartnerControls"/>
    </lcf76f155ced4ddcb4097134ff3c332f>
    <TaxCatchAll xmlns="7841f408-48bc-48f1-a5bc-63a1f5eb40e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4ED68085701247964BDCBDDB1F89A4" ma:contentTypeVersion="15" ma:contentTypeDescription="Create a new document." ma:contentTypeScope="" ma:versionID="35d161e877c33e096b0311201b20ca69">
  <xsd:schema xmlns:xsd="http://www.w3.org/2001/XMLSchema" xmlns:xs="http://www.w3.org/2001/XMLSchema" xmlns:p="http://schemas.microsoft.com/office/2006/metadata/properties" xmlns:ns2="50f926ae-ad3e-4f28-9db7-219fdc3e3c3b" xmlns:ns3="7841f408-48bc-48f1-a5bc-63a1f5eb40ed" targetNamespace="http://schemas.microsoft.com/office/2006/metadata/properties" ma:root="true" ma:fieldsID="6f6b4bb8460eb3cf0ca06f097e85a000" ns2:_="" ns3:_="">
    <xsd:import namespace="50f926ae-ad3e-4f28-9db7-219fdc3e3c3b"/>
    <xsd:import namespace="7841f408-48bc-48f1-a5bc-63a1f5eb40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f926ae-ad3e-4f28-9db7-219fdc3e3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735e6ea-53d0-40ce-9738-f87677afe9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1f408-48bc-48f1-a5bc-63a1f5eb40e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b5d36ed-b1e5-42dc-814b-47b07a5fe1f0}" ma:internalName="TaxCatchAll" ma:showField="CatchAllData" ma:web="7841f408-48bc-48f1-a5bc-63a1f5eb40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45FAF9-408B-4304-9EBA-58F0F8FAF5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C61B7C-DA09-446E-B709-E16562D26312}">
  <ds:schemaRefs>
    <ds:schemaRef ds:uri="http://schemas.microsoft.com/office/2006/metadata/properties"/>
    <ds:schemaRef ds:uri="http://schemas.microsoft.com/office/infopath/2007/PartnerControls"/>
    <ds:schemaRef ds:uri="50f926ae-ad3e-4f28-9db7-219fdc3e3c3b"/>
    <ds:schemaRef ds:uri="7841f408-48bc-48f1-a5bc-63a1f5eb40ed"/>
  </ds:schemaRefs>
</ds:datastoreItem>
</file>

<file path=customXml/itemProps3.xml><?xml version="1.0" encoding="utf-8"?>
<ds:datastoreItem xmlns:ds="http://schemas.openxmlformats.org/officeDocument/2006/customXml" ds:itemID="{0A3F32A4-E5F0-426A-B678-8805B3BA3D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f926ae-ad3e-4f28-9db7-219fdc3e3c3b"/>
    <ds:schemaRef ds:uri="7841f408-48bc-48f1-a5bc-63a1f5eb40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9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i, Nashaw (BIDMC - Hariri - Anesthesia)</dc:creator>
  <cp:keywords/>
  <dc:description/>
  <cp:lastModifiedBy>Jafari, Nashaw (BIDMC - Hariri - Anesthesia)</cp:lastModifiedBy>
  <cp:revision>97</cp:revision>
  <dcterms:created xsi:type="dcterms:W3CDTF">2024-05-23T19:34:00Z</dcterms:created>
  <dcterms:modified xsi:type="dcterms:W3CDTF">2024-06-21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4ED68085701247964BDCBDDB1F89A4</vt:lpwstr>
  </property>
  <property fmtid="{D5CDD505-2E9C-101B-9397-08002B2CF9AE}" pid="3" name="MediaServiceImageTags">
    <vt:lpwstr/>
  </property>
</Properties>
</file>